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8DC" w:rsidRPr="00C150D0" w:rsidRDefault="004348DC" w:rsidP="004348DC">
      <w:pPr>
        <w:rPr>
          <w:rFonts w:cs="Calibri"/>
          <w:sz w:val="24"/>
          <w:szCs w:val="24"/>
        </w:rPr>
      </w:pPr>
      <w:r w:rsidRPr="00C150D0">
        <w:rPr>
          <w:rFonts w:cs="Calibri"/>
          <w:b/>
          <w:bCs/>
          <w:sz w:val="24"/>
          <w:szCs w:val="24"/>
        </w:rPr>
        <w:t xml:space="preserve">Antimony Induced Structural and Ultrastructural Changes in </w:t>
      </w:r>
      <w:r w:rsidRPr="00C150D0">
        <w:rPr>
          <w:rFonts w:cs="Calibri"/>
          <w:b/>
          <w:bCs/>
          <w:i/>
          <w:sz w:val="24"/>
          <w:szCs w:val="24"/>
        </w:rPr>
        <w:t>Trapa natans</w:t>
      </w:r>
    </w:p>
    <w:p w:rsidR="004348DC" w:rsidRPr="00111D2C" w:rsidRDefault="004348DC" w:rsidP="004348DC">
      <w:pPr>
        <w:widowControl w:val="0"/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  <w:bCs/>
          <w:sz w:val="20"/>
          <w:szCs w:val="20"/>
          <w:lang w:val="pl-PL"/>
        </w:rPr>
      </w:pPr>
      <w:r w:rsidRPr="00C150D0">
        <w:rPr>
          <w:rFonts w:ascii="Times New Roman" w:hAnsi="Times New Roman"/>
          <w:b/>
          <w:color w:val="365F91"/>
          <w:sz w:val="20"/>
          <w:szCs w:val="20"/>
        </w:rPr>
        <w:softHyphen/>
      </w:r>
      <w:r w:rsidRPr="00C150D0">
        <w:rPr>
          <w:rFonts w:ascii="Times New Roman" w:hAnsi="Times New Roman"/>
          <w:b/>
          <w:color w:val="365F91"/>
          <w:sz w:val="20"/>
          <w:szCs w:val="20"/>
        </w:rPr>
        <w:softHyphen/>
      </w:r>
      <w:r w:rsidRPr="00111D2C">
        <w:rPr>
          <w:rFonts w:ascii="Times New Roman" w:hAnsi="Times New Roman"/>
          <w:bCs/>
          <w:sz w:val="20"/>
          <w:szCs w:val="20"/>
          <w:lang w:val="pl-PL"/>
        </w:rPr>
        <w:t>Sangita Baruah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1</w:t>
      </w:r>
      <w:r w:rsidRPr="00C06C17">
        <w:rPr>
          <w:rFonts w:ascii="Times New Roman" w:hAnsi="Times New Roman"/>
          <w:b/>
          <w:color w:val="000000"/>
          <w:sz w:val="20"/>
          <w:szCs w:val="20"/>
        </w:rPr>
        <w:t>·</w:t>
      </w:r>
      <w:r w:rsidRPr="00111D2C">
        <w:rPr>
          <w:rFonts w:ascii="Times New Roman" w:hAnsi="Times New Roman"/>
          <w:bCs/>
          <w:sz w:val="20"/>
          <w:szCs w:val="20"/>
          <w:lang w:val="pl-PL"/>
        </w:rPr>
        <w:t xml:space="preserve"> Monashree Sarma Bora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1</w:t>
      </w:r>
      <w:r w:rsidRPr="001B1C12">
        <w:rPr>
          <w:rFonts w:ascii="Times New Roman" w:hAnsi="Times New Roman"/>
          <w:b/>
          <w:color w:val="000000"/>
          <w:sz w:val="20"/>
          <w:szCs w:val="20"/>
        </w:rPr>
        <w:t>·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pl-PL"/>
        </w:rPr>
        <w:t>Sanghita Dutta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1</w:t>
      </w:r>
      <w:r w:rsidRPr="00C06C17">
        <w:rPr>
          <w:rFonts w:ascii="Times New Roman" w:hAnsi="Times New Roman"/>
          <w:b/>
          <w:color w:val="000000"/>
          <w:sz w:val="20"/>
          <w:szCs w:val="20"/>
        </w:rPr>
        <w:t>·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pl-PL"/>
        </w:rPr>
        <w:t>Kalyan Kumar Hazarika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2</w:t>
      </w:r>
      <w:r w:rsidRPr="00C06C17">
        <w:rPr>
          <w:rFonts w:ascii="Times New Roman" w:hAnsi="Times New Roman"/>
          <w:b/>
          <w:color w:val="000000"/>
          <w:sz w:val="20"/>
          <w:szCs w:val="20"/>
        </w:rPr>
        <w:t>·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pl-PL"/>
        </w:rPr>
        <w:t>Pronab Mudoi</w:t>
      </w:r>
      <w:r w:rsidRPr="00CE3C2E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2</w:t>
      </w:r>
      <w:r w:rsidRPr="00C06C17">
        <w:rPr>
          <w:rFonts w:ascii="Times New Roman" w:hAnsi="Times New Roman"/>
          <w:b/>
          <w:color w:val="000000"/>
          <w:sz w:val="20"/>
          <w:szCs w:val="20"/>
        </w:rPr>
        <w:t>·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Pr="00111D2C">
        <w:rPr>
          <w:rFonts w:ascii="Times New Roman" w:hAnsi="Times New Roman"/>
          <w:bCs/>
          <w:sz w:val="20"/>
          <w:szCs w:val="20"/>
          <w:lang w:val="pl-PL"/>
        </w:rPr>
        <w:t>Kali Prasad Sarma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1</w:t>
      </w:r>
      <w:r w:rsidRPr="00111D2C">
        <w:rPr>
          <w:rFonts w:ascii="Times New Roman" w:hAnsi="Times New Roman"/>
          <w:bCs/>
          <w:sz w:val="20"/>
          <w:szCs w:val="20"/>
          <w:lang w:val="pl-PL"/>
        </w:rPr>
        <w:t>*</w:t>
      </w:r>
    </w:p>
    <w:p w:rsidR="004348DC" w:rsidRDefault="004348DC" w:rsidP="004348DC">
      <w:pPr>
        <w:pStyle w:val="ListParagraph"/>
        <w:widowControl w:val="0"/>
        <w:numPr>
          <w:ilvl w:val="0"/>
          <w:numId w:val="1"/>
        </w:numPr>
        <w:tabs>
          <w:tab w:val="left" w:pos="0"/>
          <w:tab w:val="left" w:pos="30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 w:rsidRPr="00913DC6">
        <w:rPr>
          <w:rFonts w:ascii="Times New Roman" w:hAnsi="Times New Roman"/>
          <w:sz w:val="20"/>
          <w:szCs w:val="20"/>
        </w:rPr>
        <w:t xml:space="preserve">Department of Environmental Science, </w:t>
      </w:r>
      <w:proofErr w:type="spellStart"/>
      <w:r w:rsidRPr="00913DC6">
        <w:rPr>
          <w:rFonts w:ascii="Times New Roman" w:hAnsi="Times New Roman"/>
          <w:sz w:val="20"/>
          <w:szCs w:val="20"/>
        </w:rPr>
        <w:t>Tezpur</w:t>
      </w:r>
      <w:proofErr w:type="spellEnd"/>
      <w:r w:rsidRPr="00913DC6">
        <w:rPr>
          <w:rFonts w:ascii="Times New Roman" w:hAnsi="Times New Roman"/>
          <w:sz w:val="20"/>
          <w:szCs w:val="20"/>
        </w:rPr>
        <w:t xml:space="preserve"> University, </w:t>
      </w:r>
      <w:proofErr w:type="spellStart"/>
      <w:r w:rsidRPr="00913DC6">
        <w:rPr>
          <w:rFonts w:ascii="Times New Roman" w:hAnsi="Times New Roman"/>
          <w:sz w:val="20"/>
          <w:szCs w:val="20"/>
        </w:rPr>
        <w:t>Napaam</w:t>
      </w:r>
      <w:proofErr w:type="spellEnd"/>
      <w:r w:rsidRPr="00913DC6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913DC6">
        <w:rPr>
          <w:rFonts w:ascii="Times New Roman" w:hAnsi="Times New Roman"/>
          <w:sz w:val="20"/>
          <w:szCs w:val="20"/>
        </w:rPr>
        <w:t>Tezpur</w:t>
      </w:r>
      <w:proofErr w:type="spellEnd"/>
      <w:r w:rsidRPr="00913DC6">
        <w:rPr>
          <w:rFonts w:ascii="Times New Roman" w:hAnsi="Times New Roman"/>
          <w:sz w:val="20"/>
          <w:szCs w:val="20"/>
        </w:rPr>
        <w:t>, Assam</w:t>
      </w:r>
      <w:r w:rsidRPr="00913DC6">
        <w:rPr>
          <w:rFonts w:ascii="Times New Roman" w:hAnsi="Times New Roman"/>
          <w:iCs/>
          <w:sz w:val="20"/>
          <w:szCs w:val="20"/>
        </w:rPr>
        <w:t xml:space="preserve">, </w:t>
      </w:r>
      <w:r w:rsidRPr="00913DC6">
        <w:rPr>
          <w:rFonts w:ascii="Times New Roman" w:hAnsi="Times New Roman"/>
          <w:sz w:val="20"/>
          <w:szCs w:val="20"/>
        </w:rPr>
        <w:t>India</w:t>
      </w:r>
    </w:p>
    <w:p w:rsidR="004348DC" w:rsidRPr="00C06C17" w:rsidRDefault="004348DC" w:rsidP="004348DC">
      <w:pPr>
        <w:pStyle w:val="ListParagraph"/>
        <w:widowControl w:val="0"/>
        <w:numPr>
          <w:ilvl w:val="0"/>
          <w:numId w:val="1"/>
        </w:numPr>
        <w:tabs>
          <w:tab w:val="left" w:pos="0"/>
          <w:tab w:val="left" w:pos="30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 w:rsidRPr="00C06C17">
        <w:rPr>
          <w:rFonts w:ascii="Times New Roman" w:hAnsi="Times New Roman"/>
          <w:sz w:val="20"/>
          <w:szCs w:val="20"/>
        </w:rPr>
        <w:t xml:space="preserve">Department of Molecular Biology and Biotechnology, </w:t>
      </w:r>
      <w:proofErr w:type="spellStart"/>
      <w:r w:rsidRPr="00C06C17">
        <w:rPr>
          <w:rFonts w:ascii="Times New Roman" w:hAnsi="Times New Roman"/>
          <w:sz w:val="20"/>
          <w:szCs w:val="20"/>
        </w:rPr>
        <w:t>Tezpur</w:t>
      </w:r>
      <w:proofErr w:type="spellEnd"/>
      <w:r w:rsidRPr="00C06C17">
        <w:rPr>
          <w:rFonts w:ascii="Times New Roman" w:hAnsi="Times New Roman"/>
          <w:sz w:val="20"/>
          <w:szCs w:val="20"/>
        </w:rPr>
        <w:t xml:space="preserve"> University, </w:t>
      </w:r>
      <w:proofErr w:type="spellStart"/>
      <w:r w:rsidRPr="00C06C17">
        <w:rPr>
          <w:rFonts w:ascii="Times New Roman" w:hAnsi="Times New Roman"/>
          <w:sz w:val="20"/>
          <w:szCs w:val="20"/>
        </w:rPr>
        <w:t>Napaam</w:t>
      </w:r>
      <w:proofErr w:type="spellEnd"/>
      <w:r w:rsidRPr="00C06C1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C06C17">
        <w:rPr>
          <w:rFonts w:ascii="Times New Roman" w:hAnsi="Times New Roman"/>
          <w:sz w:val="20"/>
          <w:szCs w:val="20"/>
        </w:rPr>
        <w:t>Tezpur</w:t>
      </w:r>
      <w:proofErr w:type="spellEnd"/>
      <w:r w:rsidRPr="00C06C17">
        <w:rPr>
          <w:rFonts w:ascii="Times New Roman" w:hAnsi="Times New Roman"/>
          <w:sz w:val="20"/>
          <w:szCs w:val="20"/>
        </w:rPr>
        <w:t>, Assam, India</w:t>
      </w:r>
    </w:p>
    <w:p w:rsidR="004348DC" w:rsidRPr="00C150D0" w:rsidRDefault="004348DC" w:rsidP="004348DC">
      <w:pPr>
        <w:widowControl w:val="0"/>
        <w:tabs>
          <w:tab w:val="left" w:pos="0"/>
        </w:tabs>
        <w:autoSpaceDE w:val="0"/>
        <w:autoSpaceDN w:val="0"/>
        <w:adjustRightInd w:val="0"/>
        <w:rPr>
          <w:rStyle w:val="Hyperlink"/>
          <w:rFonts w:ascii="Times New Roman" w:hAnsi="Times New Roman"/>
          <w:color w:val="365F91"/>
          <w:sz w:val="20"/>
          <w:szCs w:val="20"/>
        </w:rPr>
      </w:pPr>
      <w:r w:rsidRPr="00111D2C">
        <w:rPr>
          <w:rFonts w:ascii="Times New Roman" w:hAnsi="Times New Roman"/>
          <w:sz w:val="20"/>
          <w:szCs w:val="20"/>
        </w:rPr>
        <w:t xml:space="preserve">Corresponding author: </w:t>
      </w:r>
      <w:hyperlink r:id="rId8" w:history="1">
        <w:r w:rsidRPr="00C150D0">
          <w:rPr>
            <w:rStyle w:val="Hyperlink"/>
            <w:rFonts w:ascii="Times New Roman" w:hAnsi="Times New Roman"/>
            <w:color w:val="365F91"/>
            <w:sz w:val="20"/>
            <w:szCs w:val="20"/>
          </w:rPr>
          <w:t>sarmakp@tezu.ernet.in</w:t>
        </w:r>
      </w:hyperlink>
    </w:p>
    <w:p w:rsidR="004348DC" w:rsidRPr="00405ED2" w:rsidRDefault="004348DC" w:rsidP="004348DC">
      <w:pPr>
        <w:widowControl w:val="0"/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proofErr w:type="spellStart"/>
      <w:r w:rsidRPr="00913DC6">
        <w:rPr>
          <w:rFonts w:ascii="Times New Roman" w:hAnsi="Times New Roman"/>
          <w:sz w:val="20"/>
          <w:szCs w:val="20"/>
        </w:rPr>
        <w:t>Sangita</w:t>
      </w:r>
      <w:proofErr w:type="spellEnd"/>
      <w:r w:rsidRPr="00913DC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13DC6">
        <w:rPr>
          <w:rFonts w:ascii="Times New Roman" w:hAnsi="Times New Roman"/>
          <w:sz w:val="20"/>
          <w:szCs w:val="20"/>
        </w:rPr>
        <w:t>Baruah</w:t>
      </w:r>
      <w:proofErr w:type="spellEnd"/>
      <w:r w:rsidRPr="00913DC6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913DC6">
        <w:rPr>
          <w:rFonts w:ascii="Times New Roman" w:hAnsi="Times New Roman"/>
          <w:sz w:val="20"/>
          <w:szCs w:val="20"/>
        </w:rPr>
        <w:t>Monashree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Sarma</w:t>
      </w:r>
      <w:proofErr w:type="spellEnd"/>
      <w:r>
        <w:rPr>
          <w:rFonts w:ascii="Times New Roman" w:hAnsi="Times New Roman"/>
          <w:sz w:val="20"/>
          <w:szCs w:val="20"/>
        </w:rPr>
        <w:t xml:space="preserve"> Bora </w:t>
      </w:r>
      <w:proofErr w:type="gramStart"/>
      <w:r>
        <w:rPr>
          <w:rFonts w:ascii="Times New Roman" w:hAnsi="Times New Roman"/>
          <w:sz w:val="20"/>
          <w:szCs w:val="20"/>
        </w:rPr>
        <w:t>are</w:t>
      </w:r>
      <w:proofErr w:type="gramEnd"/>
      <w:r>
        <w:rPr>
          <w:rFonts w:ascii="Times New Roman" w:hAnsi="Times New Roman"/>
          <w:sz w:val="20"/>
          <w:szCs w:val="20"/>
        </w:rPr>
        <w:t xml:space="preserve"> co-first author (Both of them contributed equally to this work)</w:t>
      </w:r>
    </w:p>
    <w:p w:rsidR="004348DC" w:rsidRDefault="004348DC" w:rsidP="004348DC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348DC" w:rsidRDefault="004348DC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A1D47" w:rsidRPr="00CD41F0" w:rsidRDefault="00D97CAE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List of </w:t>
      </w:r>
      <w:r w:rsidR="00CD41F0" w:rsidRPr="00CD41F0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Figure Captions</w:t>
      </w:r>
    </w:p>
    <w:p w:rsidR="000A52B7" w:rsidRPr="004B5251" w:rsidRDefault="00D97CAE" w:rsidP="00B83E9D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Figure</w:t>
      </w:r>
      <w:r w:rsidR="00692FD5" w:rsidRPr="004B5251">
        <w:rPr>
          <w:rFonts w:ascii="Times New Roman" w:hAnsi="Times New Roman" w:cs="Times New Roman"/>
          <w:b/>
          <w:sz w:val="20"/>
          <w:szCs w:val="20"/>
        </w:rPr>
        <w:t xml:space="preserve"> 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692FD5" w:rsidRPr="004B5251">
        <w:rPr>
          <w:rFonts w:ascii="Times New Roman" w:hAnsi="Times New Roman" w:cs="Times New Roman"/>
          <w:sz w:val="20"/>
          <w:szCs w:val="20"/>
        </w:rPr>
        <w:t xml:space="preserve"> </w:t>
      </w:r>
      <w:r w:rsidR="007C78C7" w:rsidRPr="004B5251">
        <w:rPr>
          <w:rFonts w:ascii="Times New Roman" w:hAnsi="Times New Roman" w:cs="Times New Roman"/>
          <w:sz w:val="20"/>
          <w:szCs w:val="20"/>
        </w:rPr>
        <w:t xml:space="preserve">SEM-EDX </w:t>
      </w:r>
      <w:r w:rsidR="00F1745A" w:rsidRPr="004B5251">
        <w:rPr>
          <w:rFonts w:ascii="Times New Roman" w:hAnsi="Times New Roman" w:cs="Times New Roman"/>
          <w:sz w:val="20"/>
          <w:szCs w:val="20"/>
        </w:rPr>
        <w:t xml:space="preserve">micrographs </w:t>
      </w:r>
      <w:r w:rsidR="007C78C7" w:rsidRPr="004B5251">
        <w:rPr>
          <w:rFonts w:ascii="Times New Roman" w:hAnsi="Times New Roman" w:cs="Times New Roman"/>
          <w:sz w:val="20"/>
          <w:szCs w:val="20"/>
        </w:rPr>
        <w:t xml:space="preserve">of leaf of </w:t>
      </w:r>
      <w:r w:rsidR="007C78C7" w:rsidRPr="004B5251">
        <w:rPr>
          <w:rFonts w:ascii="Times New Roman" w:hAnsi="Times New Roman" w:cs="Times New Roman"/>
          <w:i/>
          <w:sz w:val="20"/>
          <w:szCs w:val="20"/>
        </w:rPr>
        <w:t>T. natans</w:t>
      </w:r>
      <w:r w:rsidR="004B5251">
        <w:rPr>
          <w:rFonts w:ascii="Times New Roman" w:hAnsi="Times New Roman" w:cs="Times New Roman"/>
          <w:sz w:val="20"/>
          <w:szCs w:val="20"/>
        </w:rPr>
        <w:t>:</w:t>
      </w:r>
      <w:r w:rsidR="007C78C7" w:rsidRPr="004B5251">
        <w:rPr>
          <w:rFonts w:ascii="Times New Roman" w:hAnsi="Times New Roman" w:cs="Times New Roman"/>
          <w:sz w:val="20"/>
          <w:szCs w:val="20"/>
        </w:rPr>
        <w:t xml:space="preserve"> </w:t>
      </w:r>
      <w:r w:rsidR="00692FD5" w:rsidRPr="004B5251">
        <w:rPr>
          <w:rFonts w:ascii="Times New Roman" w:hAnsi="Times New Roman" w:cs="Times New Roman"/>
          <w:sz w:val="20"/>
          <w:szCs w:val="20"/>
        </w:rPr>
        <w:t>(</w:t>
      </w:r>
      <w:r w:rsidR="007C78C7" w:rsidRPr="004B5251">
        <w:rPr>
          <w:rFonts w:ascii="Times New Roman" w:hAnsi="Times New Roman" w:cs="Times New Roman"/>
          <w:sz w:val="20"/>
          <w:szCs w:val="20"/>
        </w:rPr>
        <w:t>a</w:t>
      </w:r>
      <w:r w:rsidR="00692FD5" w:rsidRPr="004B5251">
        <w:rPr>
          <w:rFonts w:ascii="Times New Roman" w:hAnsi="Times New Roman" w:cs="Times New Roman"/>
          <w:sz w:val="20"/>
          <w:szCs w:val="20"/>
        </w:rPr>
        <w:t xml:space="preserve">) </w:t>
      </w:r>
      <w:r w:rsidR="00170621" w:rsidRPr="004B5251">
        <w:rPr>
          <w:rFonts w:ascii="Times New Roman" w:hAnsi="Times New Roman" w:cs="Times New Roman"/>
          <w:sz w:val="20"/>
          <w:szCs w:val="20"/>
        </w:rPr>
        <w:t>leaf epidermis of control plant (b) leaf epidermis of Sb treated plant</w:t>
      </w:r>
      <w:r w:rsidR="004B5251">
        <w:rPr>
          <w:rFonts w:ascii="Times New Roman" w:hAnsi="Times New Roman" w:cs="Times New Roman"/>
          <w:sz w:val="20"/>
          <w:szCs w:val="20"/>
        </w:rPr>
        <w:t>,</w:t>
      </w:r>
      <w:r w:rsidR="00170621" w:rsidRPr="004B5251">
        <w:rPr>
          <w:rFonts w:ascii="Times New Roman" w:hAnsi="Times New Roman" w:cs="Times New Roman"/>
          <w:sz w:val="20"/>
          <w:szCs w:val="20"/>
        </w:rPr>
        <w:t xml:space="preserve"> (c) </w:t>
      </w:r>
      <w:r w:rsidR="00692FD5" w:rsidRPr="004B5251">
        <w:rPr>
          <w:rFonts w:ascii="Times New Roman" w:hAnsi="Times New Roman" w:cs="Times New Roman"/>
          <w:sz w:val="20"/>
          <w:szCs w:val="20"/>
        </w:rPr>
        <w:t>EDX spectra</w:t>
      </w:r>
      <w:r w:rsidR="007660DE">
        <w:rPr>
          <w:rFonts w:ascii="Times New Roman" w:hAnsi="Times New Roman" w:cs="Times New Roman"/>
          <w:sz w:val="20"/>
          <w:szCs w:val="20"/>
        </w:rPr>
        <w:t xml:space="preserve"> </w:t>
      </w:r>
      <w:r w:rsidR="007660DE" w:rsidRPr="004B5251">
        <w:rPr>
          <w:rFonts w:ascii="Times New Roman" w:hAnsi="Times New Roman" w:cs="Times New Roman"/>
          <w:sz w:val="20"/>
          <w:szCs w:val="20"/>
        </w:rPr>
        <w:t xml:space="preserve">(along with weight percentage) </w:t>
      </w:r>
      <w:r w:rsidR="00692FD5" w:rsidRPr="004B5251">
        <w:rPr>
          <w:rFonts w:ascii="Times New Roman" w:hAnsi="Times New Roman" w:cs="Times New Roman"/>
          <w:sz w:val="20"/>
          <w:szCs w:val="20"/>
        </w:rPr>
        <w:t>of control leaf</w:t>
      </w:r>
      <w:r w:rsidR="004B5251">
        <w:rPr>
          <w:rFonts w:ascii="Times New Roman" w:hAnsi="Times New Roman" w:cs="Times New Roman"/>
          <w:sz w:val="20"/>
          <w:szCs w:val="20"/>
        </w:rPr>
        <w:t>,</w:t>
      </w:r>
      <w:r w:rsidR="00692FD5" w:rsidRPr="004B525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692FD5" w:rsidRPr="004B5251">
        <w:rPr>
          <w:rFonts w:ascii="Times New Roman" w:hAnsi="Times New Roman" w:cs="Times New Roman"/>
          <w:sz w:val="20"/>
          <w:szCs w:val="20"/>
        </w:rPr>
        <w:t>(</w:t>
      </w:r>
      <w:r w:rsidR="00170621" w:rsidRPr="004B5251">
        <w:rPr>
          <w:rFonts w:ascii="Times New Roman" w:hAnsi="Times New Roman" w:cs="Times New Roman"/>
          <w:sz w:val="20"/>
          <w:szCs w:val="20"/>
        </w:rPr>
        <w:t>d</w:t>
      </w:r>
      <w:r w:rsidR="00692FD5" w:rsidRPr="004B5251">
        <w:rPr>
          <w:rFonts w:ascii="Times New Roman" w:hAnsi="Times New Roman" w:cs="Times New Roman"/>
          <w:sz w:val="20"/>
          <w:szCs w:val="20"/>
        </w:rPr>
        <w:t>) EDX spectra</w:t>
      </w:r>
      <w:r w:rsidR="007660DE">
        <w:rPr>
          <w:rFonts w:ascii="Times New Roman" w:hAnsi="Times New Roman" w:cs="Times New Roman"/>
          <w:sz w:val="20"/>
          <w:szCs w:val="20"/>
        </w:rPr>
        <w:t xml:space="preserve"> </w:t>
      </w:r>
      <w:r w:rsidR="007660DE" w:rsidRPr="004B5251">
        <w:rPr>
          <w:rFonts w:ascii="Times New Roman" w:hAnsi="Times New Roman" w:cs="Times New Roman"/>
          <w:sz w:val="20"/>
          <w:szCs w:val="20"/>
        </w:rPr>
        <w:t xml:space="preserve">(along with weight percentage) </w:t>
      </w:r>
      <w:r w:rsidR="00692FD5" w:rsidRPr="004B5251">
        <w:rPr>
          <w:rFonts w:ascii="Times New Roman" w:hAnsi="Times New Roman" w:cs="Times New Roman"/>
          <w:sz w:val="20"/>
          <w:szCs w:val="20"/>
        </w:rPr>
        <w:t>of Sb treated leaf</w:t>
      </w:r>
      <w:proofErr w:type="gramEnd"/>
      <w:r w:rsidR="00692FD5" w:rsidRPr="004B5251">
        <w:rPr>
          <w:rFonts w:ascii="Times New Roman" w:hAnsi="Times New Roman" w:cs="Times New Roman"/>
          <w:sz w:val="20"/>
          <w:szCs w:val="20"/>
        </w:rPr>
        <w:t>.</w:t>
      </w:r>
    </w:p>
    <w:p w:rsidR="00722A14" w:rsidRPr="004B5251" w:rsidRDefault="00D97CAE" w:rsidP="004B5251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D97CAE">
        <w:rPr>
          <w:rFonts w:ascii="Times New Roman" w:hAnsi="Times New Roman"/>
          <w:b/>
          <w:iCs/>
          <w:sz w:val="20"/>
          <w:szCs w:val="20"/>
        </w:rPr>
        <w:t>Supplementary</w:t>
      </w:r>
      <w:r w:rsidRPr="00D97CAE">
        <w:rPr>
          <w:rFonts w:ascii="Times New Roman" w:hAnsi="Times New Roman" w:cs="Times New Roman"/>
          <w:b/>
          <w:sz w:val="20"/>
          <w:szCs w:val="20"/>
        </w:rPr>
        <w:t xml:space="preserve"> Figure</w:t>
      </w:r>
      <w:r w:rsidR="00DE631B" w:rsidRPr="00D97CAE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Pr="00D97CA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722A14" w:rsidRPr="004B5251">
        <w:rPr>
          <w:rFonts w:ascii="Times New Roman" w:hAnsi="Times New Roman" w:cs="Times New Roman"/>
          <w:sz w:val="20"/>
          <w:szCs w:val="20"/>
        </w:rPr>
        <w:t xml:space="preserve"> </w:t>
      </w:r>
      <w:r w:rsidR="00770598" w:rsidRPr="004B5251">
        <w:rPr>
          <w:rFonts w:ascii="Times New Roman" w:hAnsi="Times New Roman" w:cs="Times New Roman"/>
          <w:sz w:val="20"/>
          <w:szCs w:val="20"/>
        </w:rPr>
        <w:t xml:space="preserve">SEM-EDX spectra </w:t>
      </w:r>
      <w:r w:rsidR="0096520A" w:rsidRPr="004B5251">
        <w:rPr>
          <w:rFonts w:ascii="Times New Roman" w:hAnsi="Times New Roman" w:cs="Times New Roman"/>
          <w:sz w:val="20"/>
          <w:szCs w:val="20"/>
        </w:rPr>
        <w:t xml:space="preserve">(along with weight percentage) </w:t>
      </w:r>
      <w:r w:rsidR="00770598" w:rsidRPr="004B5251">
        <w:rPr>
          <w:rFonts w:ascii="Times New Roman" w:hAnsi="Times New Roman" w:cs="Times New Roman"/>
          <w:sz w:val="20"/>
          <w:szCs w:val="20"/>
        </w:rPr>
        <w:t xml:space="preserve">of </w:t>
      </w:r>
      <w:r w:rsidR="0096520A" w:rsidRPr="004B5251">
        <w:rPr>
          <w:rFonts w:ascii="Times New Roman" w:hAnsi="Times New Roman" w:cs="Times New Roman"/>
          <w:sz w:val="20"/>
          <w:szCs w:val="20"/>
        </w:rPr>
        <w:t xml:space="preserve">control </w:t>
      </w:r>
      <w:r w:rsidR="00770598" w:rsidRPr="004B5251">
        <w:rPr>
          <w:rFonts w:ascii="Times New Roman" w:hAnsi="Times New Roman" w:cs="Times New Roman"/>
          <w:sz w:val="20"/>
          <w:szCs w:val="20"/>
        </w:rPr>
        <w:t xml:space="preserve">stem of </w:t>
      </w:r>
      <w:r w:rsidR="00770598" w:rsidRPr="004B5251">
        <w:rPr>
          <w:rFonts w:ascii="Times New Roman" w:hAnsi="Times New Roman" w:cs="Times New Roman"/>
          <w:i/>
          <w:sz w:val="20"/>
          <w:szCs w:val="20"/>
        </w:rPr>
        <w:t>T. natans</w:t>
      </w:r>
      <w:r w:rsidR="004B5251">
        <w:rPr>
          <w:rFonts w:ascii="Times New Roman" w:hAnsi="Times New Roman" w:cs="Times New Roman"/>
          <w:sz w:val="20"/>
          <w:szCs w:val="20"/>
        </w:rPr>
        <w:t>:</w:t>
      </w:r>
      <w:r w:rsidR="00770598" w:rsidRPr="004B5251">
        <w:rPr>
          <w:rFonts w:ascii="Times New Roman" w:hAnsi="Times New Roman" w:cs="Times New Roman"/>
          <w:sz w:val="20"/>
          <w:szCs w:val="20"/>
        </w:rPr>
        <w:t xml:space="preserve"> </w:t>
      </w:r>
      <w:r w:rsidR="007C78C7" w:rsidRPr="004B5251">
        <w:rPr>
          <w:rFonts w:ascii="Times New Roman" w:hAnsi="Times New Roman" w:cs="Times New Roman"/>
          <w:iCs/>
          <w:sz w:val="20"/>
          <w:szCs w:val="20"/>
        </w:rPr>
        <w:t>(a</w:t>
      </w:r>
      <w:r w:rsidR="00722A14" w:rsidRPr="004B5251">
        <w:rPr>
          <w:rFonts w:ascii="Times New Roman" w:hAnsi="Times New Roman" w:cs="Times New Roman"/>
          <w:iCs/>
          <w:sz w:val="20"/>
          <w:szCs w:val="20"/>
        </w:rPr>
        <w:t>)</w:t>
      </w:r>
      <w:r w:rsidR="007C78C7" w:rsidRPr="004B5251">
        <w:rPr>
          <w:rFonts w:ascii="Times New Roman" w:hAnsi="Times New Roman" w:cs="Times New Roman"/>
          <w:iCs/>
          <w:sz w:val="20"/>
          <w:szCs w:val="20"/>
        </w:rPr>
        <w:t xml:space="preserve"> EDX spectra of </w:t>
      </w:r>
      <w:r w:rsidR="0096520A" w:rsidRPr="004B5251">
        <w:rPr>
          <w:rFonts w:ascii="Times New Roman" w:hAnsi="Times New Roman" w:cs="Times New Roman"/>
          <w:iCs/>
          <w:sz w:val="20"/>
          <w:szCs w:val="20"/>
        </w:rPr>
        <w:t>epidermis</w:t>
      </w:r>
      <w:r w:rsidR="007C78C7" w:rsidRPr="004B5251">
        <w:rPr>
          <w:rFonts w:ascii="Times New Roman" w:hAnsi="Times New Roman" w:cs="Times New Roman"/>
          <w:iCs/>
          <w:sz w:val="20"/>
          <w:szCs w:val="20"/>
        </w:rPr>
        <w:t xml:space="preserve"> (b</w:t>
      </w:r>
      <w:r w:rsidR="00722A14" w:rsidRPr="004B5251">
        <w:rPr>
          <w:rFonts w:ascii="Times New Roman" w:hAnsi="Times New Roman" w:cs="Times New Roman"/>
          <w:iCs/>
          <w:sz w:val="20"/>
          <w:szCs w:val="20"/>
        </w:rPr>
        <w:t xml:space="preserve">) </w:t>
      </w:r>
      <w:r w:rsidR="0096520A" w:rsidRPr="004B5251">
        <w:rPr>
          <w:rFonts w:ascii="Times New Roman" w:hAnsi="Times New Roman" w:cs="Times New Roman"/>
          <w:iCs/>
          <w:sz w:val="20"/>
          <w:szCs w:val="20"/>
        </w:rPr>
        <w:t xml:space="preserve">EDX spectra of cortex region (c) </w:t>
      </w:r>
      <w:r w:rsidR="00722A14" w:rsidRPr="004B5251">
        <w:rPr>
          <w:rFonts w:ascii="Times New Roman" w:hAnsi="Times New Roman" w:cs="Times New Roman"/>
          <w:iCs/>
          <w:sz w:val="20"/>
          <w:szCs w:val="20"/>
        </w:rPr>
        <w:t>EDX spectra of</w:t>
      </w:r>
      <w:r w:rsidR="0096520A" w:rsidRPr="004B5251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="0096520A" w:rsidRPr="004B5251">
        <w:rPr>
          <w:rFonts w:ascii="Times New Roman" w:hAnsi="Times New Roman" w:cs="Times New Roman"/>
          <w:iCs/>
          <w:sz w:val="20"/>
          <w:szCs w:val="20"/>
        </w:rPr>
        <w:t>metaxylem</w:t>
      </w:r>
      <w:proofErr w:type="spellEnd"/>
      <w:r w:rsidR="0096520A" w:rsidRPr="004B5251">
        <w:rPr>
          <w:rFonts w:ascii="Times New Roman" w:hAnsi="Times New Roman" w:cs="Times New Roman"/>
          <w:iCs/>
          <w:sz w:val="20"/>
          <w:szCs w:val="20"/>
        </w:rPr>
        <w:t xml:space="preserve"> vessels</w:t>
      </w:r>
      <w:r w:rsidR="00722A14" w:rsidRPr="004B5251">
        <w:rPr>
          <w:rFonts w:ascii="Times New Roman" w:hAnsi="Times New Roman" w:cs="Times New Roman"/>
          <w:iCs/>
          <w:sz w:val="20"/>
          <w:szCs w:val="20"/>
        </w:rPr>
        <w:t>.</w:t>
      </w:r>
    </w:p>
    <w:p w:rsidR="004B5251" w:rsidRDefault="00D97CAE" w:rsidP="004B5251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D97CAE">
        <w:rPr>
          <w:rFonts w:ascii="Times New Roman" w:hAnsi="Times New Roman"/>
          <w:b/>
          <w:iCs/>
          <w:sz w:val="20"/>
          <w:szCs w:val="20"/>
        </w:rPr>
        <w:t>Supplementary</w:t>
      </w:r>
      <w:r w:rsidRPr="00D97CAE">
        <w:rPr>
          <w:rFonts w:ascii="Times New Roman" w:hAnsi="Times New Roman" w:cs="Times New Roman"/>
          <w:b/>
          <w:sz w:val="20"/>
          <w:szCs w:val="20"/>
        </w:rPr>
        <w:t xml:space="preserve"> Figure </w:t>
      </w:r>
      <w:r w:rsidR="004B5251" w:rsidRPr="00D97CAE">
        <w:rPr>
          <w:rFonts w:ascii="Times New Roman" w:hAnsi="Times New Roman" w:cs="Times New Roman"/>
          <w:b/>
          <w:sz w:val="20"/>
          <w:szCs w:val="20"/>
        </w:rPr>
        <w:t>3</w:t>
      </w:r>
      <w:r w:rsidRPr="00D97CA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4B5251" w:rsidRPr="004B5251">
        <w:rPr>
          <w:rFonts w:ascii="Times New Roman" w:hAnsi="Times New Roman" w:cs="Times New Roman"/>
          <w:sz w:val="20"/>
          <w:szCs w:val="20"/>
        </w:rPr>
        <w:t xml:space="preserve"> SEM-EDX spectra (along with weight percentage) of </w:t>
      </w:r>
      <w:r w:rsidR="004277E2">
        <w:rPr>
          <w:rFonts w:ascii="Times New Roman" w:hAnsi="Times New Roman" w:cs="Times New Roman"/>
          <w:sz w:val="20"/>
          <w:szCs w:val="20"/>
        </w:rPr>
        <w:t xml:space="preserve">Sb treated </w:t>
      </w:r>
      <w:r w:rsidR="004B5251" w:rsidRPr="004B5251">
        <w:rPr>
          <w:rFonts w:ascii="Times New Roman" w:hAnsi="Times New Roman" w:cs="Times New Roman"/>
          <w:sz w:val="20"/>
          <w:szCs w:val="20"/>
        </w:rPr>
        <w:t xml:space="preserve">stem of </w:t>
      </w:r>
      <w:r w:rsidR="004B5251" w:rsidRPr="004B5251">
        <w:rPr>
          <w:rFonts w:ascii="Times New Roman" w:hAnsi="Times New Roman" w:cs="Times New Roman"/>
          <w:i/>
          <w:sz w:val="20"/>
          <w:szCs w:val="20"/>
        </w:rPr>
        <w:t>T. natans</w:t>
      </w:r>
      <w:r w:rsidR="004B5251">
        <w:rPr>
          <w:rFonts w:ascii="Times New Roman" w:hAnsi="Times New Roman" w:cs="Times New Roman"/>
          <w:sz w:val="20"/>
          <w:szCs w:val="20"/>
        </w:rPr>
        <w:t>:</w:t>
      </w:r>
      <w:r w:rsidR="004B5251" w:rsidRPr="004B5251">
        <w:rPr>
          <w:rFonts w:ascii="Times New Roman" w:hAnsi="Times New Roman" w:cs="Times New Roman"/>
          <w:sz w:val="20"/>
          <w:szCs w:val="20"/>
        </w:rPr>
        <w:t xml:space="preserve"> </w:t>
      </w:r>
      <w:r w:rsidR="004B5251" w:rsidRPr="004B5251">
        <w:rPr>
          <w:rFonts w:ascii="Times New Roman" w:hAnsi="Times New Roman" w:cs="Times New Roman"/>
          <w:iCs/>
          <w:sz w:val="20"/>
          <w:szCs w:val="20"/>
        </w:rPr>
        <w:t xml:space="preserve">(a) EDX spectra of epidermis (b) EDX spectra of cortex region (c) EDX spectra of </w:t>
      </w:r>
      <w:proofErr w:type="spellStart"/>
      <w:r w:rsidR="004B5251" w:rsidRPr="004B5251">
        <w:rPr>
          <w:rFonts w:ascii="Times New Roman" w:hAnsi="Times New Roman" w:cs="Times New Roman"/>
          <w:iCs/>
          <w:sz w:val="20"/>
          <w:szCs w:val="20"/>
        </w:rPr>
        <w:t>metaxylem</w:t>
      </w:r>
      <w:proofErr w:type="spellEnd"/>
      <w:r w:rsidR="004B5251" w:rsidRPr="004B5251">
        <w:rPr>
          <w:rFonts w:ascii="Times New Roman" w:hAnsi="Times New Roman" w:cs="Times New Roman"/>
          <w:iCs/>
          <w:sz w:val="20"/>
          <w:szCs w:val="20"/>
        </w:rPr>
        <w:t xml:space="preserve"> vessels.</w:t>
      </w:r>
    </w:p>
    <w:p w:rsidR="00B83E9D" w:rsidRPr="00B83E9D" w:rsidRDefault="00D97CAE" w:rsidP="004B5251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D97CAE">
        <w:rPr>
          <w:rFonts w:ascii="Times New Roman" w:hAnsi="Times New Roman"/>
          <w:b/>
          <w:iCs/>
          <w:sz w:val="20"/>
          <w:szCs w:val="20"/>
        </w:rPr>
        <w:t>Supplementary</w:t>
      </w:r>
      <w:r w:rsidRPr="00D97CAE">
        <w:rPr>
          <w:rFonts w:ascii="Times New Roman" w:hAnsi="Times New Roman" w:cs="Times New Roman"/>
          <w:b/>
          <w:sz w:val="20"/>
          <w:szCs w:val="20"/>
        </w:rPr>
        <w:t xml:space="preserve"> Figure</w:t>
      </w:r>
      <w:r w:rsidR="00B83E9D" w:rsidRPr="00D97CAE">
        <w:rPr>
          <w:rFonts w:ascii="Times New Roman" w:hAnsi="Times New Roman" w:cs="Times New Roman"/>
          <w:b/>
          <w:sz w:val="20"/>
          <w:szCs w:val="20"/>
        </w:rPr>
        <w:t xml:space="preserve"> 4</w:t>
      </w:r>
      <w:r w:rsidRPr="00D97CA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B83E9D" w:rsidRPr="00B83E9D">
        <w:rPr>
          <w:rFonts w:ascii="Times New Roman" w:hAnsi="Times New Roman" w:cs="Times New Roman"/>
          <w:sz w:val="20"/>
          <w:szCs w:val="20"/>
        </w:rPr>
        <w:t xml:space="preserve"> SEM micrographs of </w:t>
      </w:r>
      <w:proofErr w:type="spellStart"/>
      <w:r w:rsidR="00B83E9D" w:rsidRPr="00B83E9D">
        <w:rPr>
          <w:rFonts w:ascii="Times New Roman" w:hAnsi="Times New Roman" w:cs="Times New Roman"/>
          <w:sz w:val="20"/>
          <w:szCs w:val="20"/>
        </w:rPr>
        <w:t>metaxylem</w:t>
      </w:r>
      <w:proofErr w:type="spellEnd"/>
      <w:r w:rsidR="00B83E9D" w:rsidRPr="00B83E9D">
        <w:rPr>
          <w:rFonts w:ascii="Times New Roman" w:hAnsi="Times New Roman" w:cs="Times New Roman"/>
          <w:sz w:val="20"/>
          <w:szCs w:val="20"/>
        </w:rPr>
        <w:t xml:space="preserve"> vessels in control (a) and Sb treated (b) </w:t>
      </w:r>
      <w:r w:rsidR="00B83E9D" w:rsidRPr="00B83E9D">
        <w:rPr>
          <w:rFonts w:ascii="Times New Roman" w:hAnsi="Times New Roman" w:cs="Times New Roman"/>
          <w:i/>
          <w:sz w:val="20"/>
          <w:szCs w:val="20"/>
        </w:rPr>
        <w:t>T. natans</w:t>
      </w:r>
      <w:r w:rsidR="00B83E9D" w:rsidRPr="00B83E9D">
        <w:rPr>
          <w:rFonts w:ascii="Times New Roman" w:hAnsi="Times New Roman" w:cs="Times New Roman"/>
          <w:sz w:val="20"/>
          <w:szCs w:val="20"/>
        </w:rPr>
        <w:t>.</w:t>
      </w:r>
    </w:p>
    <w:p w:rsidR="0096520A" w:rsidRPr="004B5251" w:rsidRDefault="00D97CAE" w:rsidP="004B5251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D97CAE">
        <w:rPr>
          <w:rFonts w:ascii="Times New Roman" w:hAnsi="Times New Roman"/>
          <w:b/>
          <w:iCs/>
          <w:sz w:val="20"/>
          <w:szCs w:val="20"/>
        </w:rPr>
        <w:t>Supplementary</w:t>
      </w:r>
      <w:r w:rsidRPr="00D97CAE">
        <w:rPr>
          <w:rFonts w:ascii="Times New Roman" w:hAnsi="Times New Roman" w:cs="Times New Roman"/>
          <w:b/>
          <w:sz w:val="20"/>
          <w:szCs w:val="20"/>
        </w:rPr>
        <w:t xml:space="preserve"> Figure </w:t>
      </w:r>
      <w:r w:rsidR="00B83E9D" w:rsidRPr="00D97CAE">
        <w:rPr>
          <w:rFonts w:ascii="Times New Roman" w:hAnsi="Times New Roman" w:cs="Times New Roman"/>
          <w:b/>
          <w:sz w:val="20"/>
          <w:szCs w:val="20"/>
        </w:rPr>
        <w:t>5</w:t>
      </w:r>
      <w:r w:rsidRPr="00D97CA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722A14" w:rsidRPr="004B5251">
        <w:rPr>
          <w:rFonts w:ascii="Times New Roman" w:hAnsi="Times New Roman" w:cs="Times New Roman"/>
          <w:sz w:val="20"/>
          <w:szCs w:val="20"/>
        </w:rPr>
        <w:t xml:space="preserve"> </w:t>
      </w:r>
      <w:r w:rsidR="00D52BE2" w:rsidRPr="004B5251">
        <w:rPr>
          <w:rFonts w:ascii="Times New Roman" w:hAnsi="Times New Roman" w:cs="Times New Roman"/>
          <w:sz w:val="20"/>
          <w:szCs w:val="20"/>
        </w:rPr>
        <w:t>SEM-EDX spectra</w:t>
      </w:r>
      <w:r w:rsidR="0096520A" w:rsidRPr="004B5251">
        <w:rPr>
          <w:rFonts w:ascii="Times New Roman" w:hAnsi="Times New Roman" w:cs="Times New Roman"/>
          <w:sz w:val="20"/>
          <w:szCs w:val="20"/>
        </w:rPr>
        <w:t xml:space="preserve"> (along with weight percentage)</w:t>
      </w:r>
      <w:r w:rsidR="00D52BE2" w:rsidRPr="004B5251">
        <w:rPr>
          <w:rFonts w:ascii="Times New Roman" w:hAnsi="Times New Roman" w:cs="Times New Roman"/>
          <w:sz w:val="20"/>
          <w:szCs w:val="20"/>
        </w:rPr>
        <w:t xml:space="preserve"> of </w:t>
      </w:r>
      <w:r w:rsidR="0096520A" w:rsidRPr="004B5251">
        <w:rPr>
          <w:rFonts w:ascii="Times New Roman" w:hAnsi="Times New Roman" w:cs="Times New Roman"/>
          <w:sz w:val="20"/>
          <w:szCs w:val="20"/>
        </w:rPr>
        <w:t xml:space="preserve">control </w:t>
      </w:r>
      <w:r w:rsidR="00D52BE2" w:rsidRPr="004B5251">
        <w:rPr>
          <w:rFonts w:ascii="Times New Roman" w:hAnsi="Times New Roman" w:cs="Times New Roman"/>
          <w:sz w:val="20"/>
          <w:szCs w:val="20"/>
        </w:rPr>
        <w:t xml:space="preserve">root of </w:t>
      </w:r>
      <w:r w:rsidR="00D52BE2" w:rsidRPr="004B5251">
        <w:rPr>
          <w:rFonts w:ascii="Times New Roman" w:hAnsi="Times New Roman" w:cs="Times New Roman"/>
          <w:i/>
          <w:sz w:val="20"/>
          <w:szCs w:val="20"/>
        </w:rPr>
        <w:t>T. natans</w:t>
      </w:r>
      <w:r w:rsidR="004B5251">
        <w:rPr>
          <w:rFonts w:ascii="Times New Roman" w:hAnsi="Times New Roman" w:cs="Times New Roman"/>
          <w:sz w:val="20"/>
          <w:szCs w:val="20"/>
        </w:rPr>
        <w:t>:</w:t>
      </w:r>
      <w:r w:rsidR="00D52BE2" w:rsidRPr="004B5251">
        <w:rPr>
          <w:rFonts w:ascii="Times New Roman" w:hAnsi="Times New Roman" w:cs="Times New Roman"/>
          <w:sz w:val="20"/>
          <w:szCs w:val="20"/>
        </w:rPr>
        <w:t xml:space="preserve"> </w:t>
      </w:r>
      <w:r w:rsidR="007C78C7" w:rsidRPr="004B5251">
        <w:rPr>
          <w:rFonts w:ascii="Times New Roman" w:hAnsi="Times New Roman" w:cs="Times New Roman"/>
          <w:sz w:val="20"/>
          <w:szCs w:val="20"/>
        </w:rPr>
        <w:t xml:space="preserve">(a) </w:t>
      </w:r>
      <w:r w:rsidR="0096520A" w:rsidRPr="004B5251">
        <w:rPr>
          <w:rFonts w:ascii="Times New Roman" w:hAnsi="Times New Roman" w:cs="Times New Roman"/>
          <w:iCs/>
          <w:sz w:val="20"/>
          <w:szCs w:val="20"/>
        </w:rPr>
        <w:t xml:space="preserve">EDX spectra of cortex region (c) EDX spectra of </w:t>
      </w:r>
      <w:proofErr w:type="spellStart"/>
      <w:r w:rsidR="0096520A" w:rsidRPr="004B5251">
        <w:rPr>
          <w:rFonts w:ascii="Times New Roman" w:hAnsi="Times New Roman" w:cs="Times New Roman"/>
          <w:iCs/>
          <w:sz w:val="20"/>
          <w:szCs w:val="20"/>
        </w:rPr>
        <w:t>metaxylem</w:t>
      </w:r>
      <w:proofErr w:type="spellEnd"/>
      <w:r w:rsidR="0096520A" w:rsidRPr="004B5251">
        <w:rPr>
          <w:rFonts w:ascii="Times New Roman" w:hAnsi="Times New Roman" w:cs="Times New Roman"/>
          <w:iCs/>
          <w:sz w:val="20"/>
          <w:szCs w:val="20"/>
        </w:rPr>
        <w:t xml:space="preserve"> vessels.</w:t>
      </w:r>
    </w:p>
    <w:p w:rsidR="004B5251" w:rsidRDefault="00D97CAE" w:rsidP="004B5251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D97CAE">
        <w:rPr>
          <w:rFonts w:ascii="Times New Roman" w:hAnsi="Times New Roman"/>
          <w:b/>
          <w:iCs/>
          <w:sz w:val="20"/>
          <w:szCs w:val="20"/>
        </w:rPr>
        <w:t>Supplementary</w:t>
      </w:r>
      <w:r w:rsidRPr="00D97CAE">
        <w:rPr>
          <w:rFonts w:ascii="Times New Roman" w:hAnsi="Times New Roman" w:cs="Times New Roman"/>
          <w:b/>
          <w:sz w:val="20"/>
          <w:szCs w:val="20"/>
        </w:rPr>
        <w:t xml:space="preserve"> Figure</w:t>
      </w:r>
      <w:r w:rsidR="00B83E9D" w:rsidRPr="00D97CAE">
        <w:rPr>
          <w:rFonts w:ascii="Times New Roman" w:hAnsi="Times New Roman" w:cs="Times New Roman"/>
          <w:b/>
          <w:sz w:val="20"/>
          <w:szCs w:val="20"/>
        </w:rPr>
        <w:t xml:space="preserve"> 6</w:t>
      </w:r>
      <w:r w:rsidRPr="00D97CA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4B5251" w:rsidRPr="004B5251">
        <w:rPr>
          <w:rFonts w:ascii="Times New Roman" w:hAnsi="Times New Roman" w:cs="Times New Roman"/>
          <w:sz w:val="20"/>
          <w:szCs w:val="20"/>
        </w:rPr>
        <w:t xml:space="preserve"> SEM-EDX spectra (along with weight percentage) of </w:t>
      </w:r>
      <w:r w:rsidR="004277E2">
        <w:rPr>
          <w:rFonts w:ascii="Times New Roman" w:hAnsi="Times New Roman" w:cs="Times New Roman"/>
          <w:sz w:val="20"/>
          <w:szCs w:val="20"/>
        </w:rPr>
        <w:t xml:space="preserve">Sb treated </w:t>
      </w:r>
      <w:r w:rsidR="004B5251" w:rsidRPr="004B5251">
        <w:rPr>
          <w:rFonts w:ascii="Times New Roman" w:hAnsi="Times New Roman" w:cs="Times New Roman"/>
          <w:sz w:val="20"/>
          <w:szCs w:val="20"/>
        </w:rPr>
        <w:t xml:space="preserve">root of </w:t>
      </w:r>
      <w:r w:rsidR="004B5251" w:rsidRPr="004B5251">
        <w:rPr>
          <w:rFonts w:ascii="Times New Roman" w:hAnsi="Times New Roman" w:cs="Times New Roman"/>
          <w:i/>
          <w:sz w:val="20"/>
          <w:szCs w:val="20"/>
        </w:rPr>
        <w:t>T. natans</w:t>
      </w:r>
      <w:r w:rsidR="004B5251">
        <w:rPr>
          <w:rFonts w:ascii="Times New Roman" w:hAnsi="Times New Roman" w:cs="Times New Roman"/>
          <w:sz w:val="20"/>
          <w:szCs w:val="20"/>
        </w:rPr>
        <w:t xml:space="preserve">: </w:t>
      </w:r>
      <w:r w:rsidR="004B5251" w:rsidRPr="004B5251">
        <w:rPr>
          <w:rFonts w:ascii="Times New Roman" w:hAnsi="Times New Roman" w:cs="Times New Roman"/>
          <w:sz w:val="20"/>
          <w:szCs w:val="20"/>
        </w:rPr>
        <w:t xml:space="preserve">(a) EDX spectra of </w:t>
      </w:r>
      <w:r w:rsidR="004B5251" w:rsidRPr="004B5251">
        <w:rPr>
          <w:rFonts w:ascii="Times New Roman" w:hAnsi="Times New Roman" w:cs="Times New Roman"/>
          <w:iCs/>
          <w:sz w:val="20"/>
          <w:szCs w:val="20"/>
        </w:rPr>
        <w:t xml:space="preserve">epidermis (b) EDX spectra of cortex region (c) EDX spectra of </w:t>
      </w:r>
      <w:proofErr w:type="spellStart"/>
      <w:r w:rsidR="004B5251" w:rsidRPr="004B5251">
        <w:rPr>
          <w:rFonts w:ascii="Times New Roman" w:hAnsi="Times New Roman" w:cs="Times New Roman"/>
          <w:iCs/>
          <w:sz w:val="20"/>
          <w:szCs w:val="20"/>
        </w:rPr>
        <w:t>metaxylem</w:t>
      </w:r>
      <w:proofErr w:type="spellEnd"/>
      <w:r w:rsidR="004B5251" w:rsidRPr="004B5251">
        <w:rPr>
          <w:rFonts w:ascii="Times New Roman" w:hAnsi="Times New Roman" w:cs="Times New Roman"/>
          <w:iCs/>
          <w:sz w:val="20"/>
          <w:szCs w:val="20"/>
        </w:rPr>
        <w:t xml:space="preserve"> vessels.</w:t>
      </w:r>
    </w:p>
    <w:p w:rsidR="005C3FA4" w:rsidRDefault="005C3FA4" w:rsidP="005C3FA4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Figure 7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385356">
        <w:rPr>
          <w:rFonts w:ascii="Times New Roman" w:hAnsi="Times New Roman" w:cs="Times New Roman"/>
          <w:sz w:val="20"/>
          <w:szCs w:val="20"/>
        </w:rPr>
        <w:t>Diagrammatic representation of the experimental design.</w:t>
      </w:r>
      <w:proofErr w:type="gramEnd"/>
      <w:r w:rsidR="00A73FF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A73FF6">
        <w:rPr>
          <w:rFonts w:ascii="Times New Roman" w:hAnsi="Times New Roman" w:cs="Times New Roman"/>
          <w:sz w:val="20"/>
          <w:szCs w:val="20"/>
        </w:rPr>
        <w:t>n</w:t>
      </w:r>
      <w:proofErr w:type="gramEnd"/>
      <w:r w:rsidR="00A73FF6">
        <w:rPr>
          <w:rFonts w:ascii="Times New Roman" w:hAnsi="Times New Roman" w:cs="Times New Roman"/>
          <w:sz w:val="20"/>
          <w:szCs w:val="20"/>
        </w:rPr>
        <w:t xml:space="preserve"> denotes the number of replicates cultured for each treatment.</w:t>
      </w:r>
    </w:p>
    <w:p w:rsidR="005C3FA4" w:rsidRPr="004B5251" w:rsidRDefault="005C3FA4" w:rsidP="004B5251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4B5251" w:rsidRPr="00D52BE2" w:rsidRDefault="004B5251" w:rsidP="0096520A">
      <w:pPr>
        <w:spacing w:line="360" w:lineRule="auto"/>
        <w:ind w:left="540" w:hanging="540"/>
        <w:jc w:val="both"/>
        <w:rPr>
          <w:rFonts w:ascii="Times New Roman" w:hAnsi="Times New Roman" w:cs="Times New Roman"/>
          <w:iCs/>
          <w:sz w:val="20"/>
          <w:szCs w:val="20"/>
        </w:rPr>
      </w:pPr>
    </w:p>
    <w:p w:rsidR="00722A14" w:rsidRPr="00A44FBD" w:rsidRDefault="00722A14" w:rsidP="00722A14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722A14" w:rsidRPr="00A44FBD" w:rsidRDefault="00722A14" w:rsidP="00722A14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722A14" w:rsidRPr="00A44FBD" w:rsidRDefault="00722A14" w:rsidP="00722A14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722A14" w:rsidRDefault="00722A14" w:rsidP="00692FD5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692FD5" w:rsidRDefault="00692FD5" w:rsidP="00725845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692FD5" w:rsidRDefault="00692FD5" w:rsidP="00725845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692FD5" w:rsidRDefault="00692FD5" w:rsidP="00725845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692FD5" w:rsidRDefault="00692FD5" w:rsidP="00725845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692FD5" w:rsidRDefault="00692FD5" w:rsidP="00725845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692FD5" w:rsidRDefault="00692FD5" w:rsidP="00725845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692FD5" w:rsidRDefault="00692FD5" w:rsidP="00725845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692FD5" w:rsidRDefault="00692FD5" w:rsidP="00725845">
      <w:pPr>
        <w:spacing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</w:p>
    <w:p w:rsidR="00694DE4" w:rsidRDefault="00694DE4" w:rsidP="00566E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25845" w:rsidRPr="00D97CAE" w:rsidRDefault="00D97CAE" w:rsidP="00566E91">
      <w:pPr>
        <w:spacing w:after="0" w:line="360" w:lineRule="auto"/>
        <w:jc w:val="both"/>
        <w:rPr>
          <w:rFonts w:cstheme="minorHAnsi"/>
          <w:b/>
          <w:sz w:val="20"/>
          <w:szCs w:val="20"/>
        </w:rPr>
      </w:pPr>
      <w:bookmarkStart w:id="0" w:name="_GoBack"/>
      <w:bookmarkEnd w:id="0"/>
      <w:r w:rsidRPr="00D97CAE">
        <w:rPr>
          <w:b/>
          <w:iCs/>
          <w:sz w:val="20"/>
          <w:szCs w:val="20"/>
        </w:rPr>
        <w:lastRenderedPageBreak/>
        <w:t>Supplementary</w:t>
      </w:r>
      <w:r w:rsidRPr="00D97CAE">
        <w:rPr>
          <w:rFonts w:cstheme="minorHAnsi"/>
          <w:b/>
          <w:sz w:val="20"/>
          <w:szCs w:val="20"/>
        </w:rPr>
        <w:t xml:space="preserve"> </w:t>
      </w:r>
      <w:r w:rsidR="00725845" w:rsidRPr="00D97CAE">
        <w:rPr>
          <w:rFonts w:cstheme="minorHAnsi"/>
          <w:b/>
          <w:sz w:val="20"/>
          <w:szCs w:val="20"/>
        </w:rPr>
        <w:t xml:space="preserve">Fig. 1 </w:t>
      </w:r>
    </w:p>
    <w:p w:rsidR="00170621" w:rsidRPr="00125350" w:rsidRDefault="000A52B7" w:rsidP="005C16D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70621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5164DAD" wp14:editId="73AEDAA8">
                <wp:simplePos x="0" y="0"/>
                <wp:positionH relativeFrom="column">
                  <wp:posOffset>2766695</wp:posOffset>
                </wp:positionH>
                <wp:positionV relativeFrom="paragraph">
                  <wp:posOffset>10160</wp:posOffset>
                </wp:positionV>
                <wp:extent cx="205740" cy="294005"/>
                <wp:effectExtent l="0" t="0" r="381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170621">
                            <w:pPr>
                              <w:ind w:right="-65" w:hanging="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7E67DD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7.85pt;margin-top:.8pt;width:16.2pt;height:23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ARoHQIAABsEAAAOAAAAZHJzL2Uyb0RvYy54bWysU9tu2zAMfR+wfxD0vtgxkrUx4hRdugwD&#10;ugvQ7gNoWY6FSaInKbG7rx8lp2m2vQ3TgyCK5NHhIbW+GY1mR+m8Qlvx+SznTFqBjbL7in973L25&#10;5swHsA1otLLiT9Lzm83rV+uhL2WBHepGOkYg1pdDX/EuhL7MMi86acDPsJeWnC06A4FMt88aBwOh&#10;G50Vef42G9A1vUMhvafbu8nJNwm/baUIX9rWy8B0xYlbSLtLex33bLOGcu+g75Q40YB/YGFAWXr0&#10;DHUHAdjBqb+gjBIOPbZhJtBk2LZKyFQDVTPP/6jmoYNeplpIHN+fZfL/D1Z8Pn51TDXUO+qUBUM9&#10;epRjYO9wZEWUZ+h9SVEPPcWFka4pNJXq+3sU3z2zuO3A7uWtczh0EhqiN4+Z2UXqhOMjSD18woae&#10;gUPABDS2zkTtSA1G6NSmp3NrIhVBl0W+vFqQR5CrWC3yfJlegPI5uXc+fJBoWDxU3FHnEzgc732I&#10;ZKB8DolvedSq2Smtk+H29VY7dgSakl1aJ/TfwrRlQ8VXy2KZkC3G/DRARgWaYq1Mxa/zuGI6lFGM&#10;97ZJ5wBKT2diou1JnSjIJE0Y65ECo2Q1Nk+kk8NpWul30aFD95OzgSa14v7HAZzkTH+0pPVqvojK&#10;hGQsllcFGe7SU196wAqCqnjgbDpuQ/oOka/FW+pJq5JeL0xOXGkCk4yn3xJH/NJOUS9/evMLAAD/&#10;/wMAUEsDBBQABgAIAAAAIQBO3sIW3AAAAAgBAAAPAAAAZHJzL2Rvd25yZXYueG1sTI/BToNAEIbv&#10;Jr7DZky8GLtUKbTI0qiJxmtrH2CAKRDZWcJuC317x5O9zeT78883+Xa2vTrT6DvHBpaLCBRx5eqO&#10;GwOH74/HNSgfkGvsHZOBC3nYFrc3OWa1m3hH531olJSwz9BAG8KQae2rliz6hRuIhR3daDHIOja6&#10;HnGSctvrpyhKtMWO5UKLA723VP3sT9bA8Wt6WG2m8jMc0l2cvGGXlu5izP3d/PoCKtAc/sPwpy/q&#10;UIhT6U5ce9UbiJ9XqUQFJKCEx8l6CaqUId2ALnJ9/UDxCwAA//8DAFBLAQItABQABgAIAAAAIQC2&#10;gziS/gAAAOEBAAATAAAAAAAAAAAAAAAAAAAAAABbQ29udGVudF9UeXBlc10ueG1sUEsBAi0AFAAG&#10;AAgAAAAhADj9If/WAAAAlAEAAAsAAAAAAAAAAAAAAAAALwEAAF9yZWxzLy5yZWxzUEsBAi0AFAAG&#10;AAgAAAAhALlgBGgdAgAAGwQAAA4AAAAAAAAAAAAAAAAALgIAAGRycy9lMm9Eb2MueG1sUEsBAi0A&#10;FAAGAAgAAAAhAE7ewhbcAAAACAEAAA8AAAAAAAAAAAAAAAAAdwQAAGRycy9kb3ducmV2LnhtbFBL&#10;BQYAAAAABAAEAPMAAACABQAAAAA=&#10;" stroked="f">
                <v:textbox>
                  <w:txbxContent>
                    <w:p w:rsidR="00D97CAE" w:rsidRPr="007E67DD" w:rsidRDefault="00D97CAE" w:rsidP="00170621">
                      <w:pPr>
                        <w:ind w:right="-65" w:hanging="90"/>
                        <w:rPr>
                          <w:sz w:val="32"/>
                          <w:szCs w:val="32"/>
                        </w:rPr>
                      </w:pPr>
                      <w:proofErr w:type="gramStart"/>
                      <w:r w:rsidRPr="007E67DD">
                        <w:rPr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170621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6076621" wp14:editId="34E5C6A6">
                <wp:simplePos x="0" y="0"/>
                <wp:positionH relativeFrom="column">
                  <wp:posOffset>5685155</wp:posOffset>
                </wp:positionH>
                <wp:positionV relativeFrom="paragraph">
                  <wp:posOffset>10160</wp:posOffset>
                </wp:positionV>
                <wp:extent cx="222250" cy="294005"/>
                <wp:effectExtent l="0" t="0" r="635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170621">
                            <w:pPr>
                              <w:ind w:hanging="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7E67DD"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47.65pt;margin-top:.8pt;width:17.5pt;height:23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ZHDHgIAACIEAAAOAAAAZHJzL2Uyb0RvYy54bWysU1Fv0zAQfkfiP1h+p0mjFtZo6TQ6ipDG&#10;QNr4ARfHaSwcn7HdJuXXc3a6rsAbwg+Wz3f3+bvvztc3Y6/ZQTqv0FR8Pss5k0Zgo8yu4t+etm+u&#10;OPMBTAMajaz4UXp+s3796nqwpSywQ91IxwjE+HKwFe9CsGWWedHJHvwMrTTkbNH1EMh0u6xxMBB6&#10;r7Miz99mA7rGOhTSe7q9m5x8nfDbVorwpW29DExXnLiFtLu013HP1tdQ7hzYTokTDfgHFj0oQ4+e&#10;oe4gANs79RdUr4RDj22YCewzbFslZKqBqpnnf1Tz2IGVqRYSx9uzTP7/wYqHw1fHVEO9W3FmoKce&#10;PckxsPc4siLKM1hfUtSjpbgw0jWFplK9vUfx3TODmw7MTt46h0MnoSF685iZXaROOD6C1MNnbOgZ&#10;2AdMQGPr+qgdqcEIndp0PLcmUhF0WdBakkeQq1gt8nyZXoDyOdk6Hz5K7Fk8VNxR5xM4HO59iGSg&#10;fA6Jb3nUqtkqrZPhdvVGO3YAmpJtWif038K0YUPFV8timZANxvw0QL0KNMVa9RW/yuOK6VBGMT6Y&#10;Jp0DKD2diYk2J3WiIJM0YazHqQ8xNypXY3MkuRxOQ0ufjA4dup+cDTSwFfc/9uAkZ/qTIclX88Ui&#10;TngyFst3BRnu0lNfesAIgqp44Gw6bkL6FZG2wVtqTauSbC9MTpRpEJOap08TJ/3STlEvX3v9CwAA&#10;//8DAFBLAwQUAAYACAAAACEAPKj1LNwAAAAIAQAADwAAAGRycy9kb3ducmV2LnhtbEyP0U6DQBBF&#10;3038h82Y+GLsom2hIEujJhpfW/sBA0yByM4Sdlvo3zs+2cebc3PnTL6dba/ONPrOsYGnRQSKuHJ1&#10;x42Bw/fH4waUD8g19o7JwIU8bIvbmxyz2k28o/M+NEpG2GdooA1hyLT2VUsW/cINxMKObrQYJI6N&#10;rkecZNz2+jmKYm2xY7nQ4kDvLVU/+5M1cPyaHtbpVH6GQ7JbxW/YJaW7GHN/N7++gAo0h/8y/OmL&#10;OhTiVLoT1171BjbpeilVATEo4ekyklwaWCUp6CLX1w8UvwAAAP//AwBQSwECLQAUAAYACAAAACEA&#10;toM4kv4AAADhAQAAEwAAAAAAAAAAAAAAAAAAAAAAW0NvbnRlbnRfVHlwZXNdLnhtbFBLAQItABQA&#10;BgAIAAAAIQA4/SH/1gAAAJQBAAALAAAAAAAAAAAAAAAAAC8BAABfcmVscy8ucmVsc1BLAQItABQA&#10;BgAIAAAAIQAWNZHDHgIAACIEAAAOAAAAAAAAAAAAAAAAAC4CAABkcnMvZTJvRG9jLnhtbFBLAQIt&#10;ABQABgAIAAAAIQA8qPUs3AAAAAgBAAAPAAAAAAAAAAAAAAAAAHgEAABkcnMvZG93bnJldi54bWxQ&#10;SwUGAAAAAAQABADzAAAAgQUAAAAA&#10;" stroked="f">
                <v:textbox>
                  <w:txbxContent>
                    <w:p w:rsidR="00D97CAE" w:rsidRPr="007E67DD" w:rsidRDefault="00D97CAE" w:rsidP="00170621">
                      <w:pPr>
                        <w:ind w:hanging="90"/>
                        <w:rPr>
                          <w:sz w:val="32"/>
                          <w:szCs w:val="32"/>
                        </w:rPr>
                      </w:pPr>
                      <w:proofErr w:type="gramStart"/>
                      <w:r w:rsidRPr="007E67DD">
                        <w:rPr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170621" w:rsidRPr="00F63E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E028CCB" wp14:editId="72E03450">
            <wp:extent cx="2981739" cy="2449002"/>
            <wp:effectExtent l="0" t="0" r="0" b="8890"/>
            <wp:docPr id="16" name="Picture 1" descr="L:\21-03-17\1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21-03-17\1\1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024" cy="24558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70621">
        <w:rPr>
          <w:rFonts w:ascii="Times New Roman" w:hAnsi="Times New Roman" w:cs="Times New Roman"/>
          <w:b/>
          <w:sz w:val="20"/>
          <w:szCs w:val="20"/>
        </w:rPr>
        <w:t xml:space="preserve">    </w:t>
      </w:r>
      <w:r w:rsidR="00170621" w:rsidRPr="00F63E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E43E8E9" wp14:editId="2E4AF243">
            <wp:extent cx="2814762" cy="2449002"/>
            <wp:effectExtent l="0" t="0" r="5080" b="8890"/>
            <wp:docPr id="17" name="Picture 2" descr="L:\21-03-17\2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21-03-17\2\1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762" cy="24490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LightShading"/>
        <w:tblpPr w:leftFromText="180" w:rightFromText="180" w:vertAnchor="text" w:horzAnchor="margin" w:tblpXSpec="right" w:tblpY="1"/>
        <w:tblW w:w="4510" w:type="dxa"/>
        <w:tblLook w:val="04A0" w:firstRow="1" w:lastRow="0" w:firstColumn="1" w:lastColumn="0" w:noHBand="0" w:noVBand="1"/>
      </w:tblPr>
      <w:tblGrid>
        <w:gridCol w:w="889"/>
        <w:gridCol w:w="833"/>
        <w:gridCol w:w="710"/>
        <w:gridCol w:w="1257"/>
        <w:gridCol w:w="821"/>
      </w:tblGrid>
      <w:tr w:rsidR="00E168D7" w:rsidRPr="000E5859" w:rsidTr="00766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Pr="000E5859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33" w:type="dxa"/>
            <w:shd w:val="clear" w:color="auto" w:fill="auto"/>
          </w:tcPr>
          <w:p w:rsidR="00E168D7" w:rsidRPr="000E5859" w:rsidRDefault="00E168D7" w:rsidP="00B26B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E168D7" w:rsidRPr="000E5859" w:rsidRDefault="00E168D7" w:rsidP="00B26B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E168D7" w:rsidRPr="000E5859" w:rsidTr="0076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33" w:type="dxa"/>
            <w:shd w:val="clear" w:color="auto" w:fill="auto"/>
          </w:tcPr>
          <w:p w:rsidR="00E168D7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4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23</w:t>
            </w:r>
          </w:p>
        </w:tc>
      </w:tr>
      <w:tr w:rsidR="00E168D7" w:rsidRPr="000E5859" w:rsidTr="007660DE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Pr="000E5859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33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5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6</w:t>
            </w:r>
          </w:p>
        </w:tc>
      </w:tr>
      <w:tr w:rsidR="00E168D7" w:rsidRPr="000E5859" w:rsidTr="0076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Pr="000E5859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33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9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1</w:t>
            </w:r>
          </w:p>
        </w:tc>
      </w:tr>
      <w:tr w:rsidR="00E168D7" w:rsidRPr="000E5859" w:rsidTr="007660D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Pr="000E5859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33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168D7" w:rsidRPr="000E5859" w:rsidTr="0076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Pr="000E5859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168D7" w:rsidRPr="000E5859" w:rsidTr="007660D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Pr="000E5859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33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168D7" w:rsidRPr="000E5859" w:rsidTr="0076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Pr="000E5859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33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168D7" w:rsidRPr="000E5859" w:rsidTr="007660DE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33" w:type="dxa"/>
            <w:shd w:val="clear" w:color="auto" w:fill="auto"/>
          </w:tcPr>
          <w:p w:rsidR="00E168D7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168D7" w:rsidRPr="000E5859" w:rsidTr="0076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33" w:type="dxa"/>
            <w:shd w:val="clear" w:color="auto" w:fill="auto"/>
          </w:tcPr>
          <w:p w:rsidR="00E168D7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168D7" w:rsidRPr="000E5859" w:rsidTr="007660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u</w:t>
            </w:r>
          </w:p>
        </w:tc>
        <w:tc>
          <w:tcPr>
            <w:tcW w:w="833" w:type="dxa"/>
            <w:shd w:val="clear" w:color="auto" w:fill="auto"/>
          </w:tcPr>
          <w:p w:rsidR="00E168D7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168D7" w:rsidRPr="000E5859" w:rsidTr="00766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33" w:type="dxa"/>
            <w:shd w:val="clear" w:color="auto" w:fill="auto"/>
          </w:tcPr>
          <w:p w:rsidR="00E168D7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10" w:type="dxa"/>
            <w:shd w:val="clear" w:color="auto" w:fill="auto"/>
          </w:tcPr>
          <w:p w:rsidR="00E168D7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168D7" w:rsidRPr="000E5859" w:rsidTr="007660D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E168D7" w:rsidRPr="000E5859" w:rsidRDefault="00E168D7" w:rsidP="00B26B0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33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21" w:type="dxa"/>
            <w:shd w:val="clear" w:color="auto" w:fill="auto"/>
          </w:tcPr>
          <w:p w:rsidR="00E168D7" w:rsidRPr="000E5859" w:rsidRDefault="00E168D7" w:rsidP="00B26B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725845" w:rsidRDefault="005C16DF" w:rsidP="00E168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52BE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4D0057" wp14:editId="2212CBC5">
                <wp:simplePos x="0" y="0"/>
                <wp:positionH relativeFrom="column">
                  <wp:posOffset>2927350</wp:posOffset>
                </wp:positionH>
                <wp:positionV relativeFrom="paragraph">
                  <wp:posOffset>21590</wp:posOffset>
                </wp:positionV>
                <wp:extent cx="198755" cy="310101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755" cy="3101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5C16DF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7E67DD">
                              <w:rPr>
                                <w:sz w:val="32"/>
                                <w:szCs w:val="32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30.5pt;margin-top:1.7pt;width:15.65pt;height:2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J8EIQIAACMEAAAOAAAAZHJzL2Uyb0RvYy54bWysU9uO2yAQfa/Uf0C8N3a8SZNYcVbbbFNV&#10;2l6k3X4AxjhGBYYCiZ1+/Q44m0bbt6o8IIYZzpw5M6xvB63IUTgvwVR0OskpEYZDI82+oj+edu+W&#10;lPjATMMUGFHRk/D0dvP2zbq3pSigA9UIRxDE+LK3Fe1CsGWWed4JzfwErDDobMFpFtB0+6xxrEd0&#10;rbIiz99nPbjGOuDCe7y9H510k/DbVvDwrW29CERVFLmFtLu013HPNmtW7h2zneRnGuwfWGgmDSa9&#10;QN2zwMjByb+gtOQOPLRhwkFn0LaSi1QDVjPNX1Xz2DErUi0ojrcXmfz/g+Vfj98dkU1Fb/IFJYZp&#10;bNKTGAL5AAMpoj699SWGPVoMDANeY59Trd4+AP/piYFtx8xe3DkHfSdYg/ym8WV29XTE8RGk7r9A&#10;g2nYIUACGlqno3goB0F07NPp0ptIhceUq+ViPqeEo+tmilqNGVj58tg6Hz4J0CQeKuqw9QmcHR98&#10;iGRY+RISc3lQstlJpZLh9vVWOXJkOCa7tBL/V2HKkL6iq3kxT8gG4vs0QVoGHGMldUWXeVzjYEUx&#10;PpomhQQm1XhGJsqc1YmCjNKEoR5SIy6i19CcUC4H49TiL8NDB+43JT1ObEX9rwNzghL12aDkq+ls&#10;Fkc8GbP5okDDXXvqaw8zHKEqGigZj9uQvkWUw8AdtqaVSbbYw5HJmTJOYlLz/GviqF/bKerP3948&#10;AwAA//8DAFBLAwQUAAYACAAAACEAL931St0AAAAIAQAADwAAAGRycy9kb3ducmV2LnhtbEyPQU+D&#10;QBSE7yb+h80z8WLsUkqpRR6Nmmi8tvYHPOAViOxbwm4L/feuJz1OZjLzTb6bTa8uPLrOCsJyEYFi&#10;qWzdSYNw/Hp/fALlPElNvRVGuLKDXXF7k1NW20n2fDn4RoUScRkhtN4PmdauatmQW9iBJXgnOxry&#10;QY6NrkeaQrnpdRxFqTbUSVhoaeC3lqvvw9kgnD6nh/V2Kj/8cbNP0lfqNqW9It7fzS/PoDzP/i8M&#10;v/gBHYrAVNqz1E71CEm6DF88wioBFfxkG69AlQjrOAZd5Pr/geIHAAD//wMAUEsBAi0AFAAGAAgA&#10;AAAhALaDOJL+AAAA4QEAABMAAAAAAAAAAAAAAAAAAAAAAFtDb250ZW50X1R5cGVzXS54bWxQSwEC&#10;LQAUAAYACAAAACEAOP0h/9YAAACUAQAACwAAAAAAAAAAAAAAAAAvAQAAX3JlbHMvLnJlbHNQSwEC&#10;LQAUAAYACAAAACEA7nSfBCECAAAjBAAADgAAAAAAAAAAAAAAAAAuAgAAZHJzL2Uyb0RvYy54bWxQ&#10;SwECLQAUAAYACAAAACEAL931St0AAAAIAQAADwAAAAAAAAAAAAAAAAB7BAAAZHJzL2Rvd25yZXYu&#10;eG1sUEsFBgAAAAAEAAQA8wAAAIUFAAAAAA==&#10;" stroked="f">
                <v:textbox>
                  <w:txbxContent>
                    <w:p w:rsidR="00D97CAE" w:rsidRPr="007E67DD" w:rsidRDefault="00D97CAE" w:rsidP="005C16DF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 w:rsidRPr="007E67DD">
                        <w:rPr>
                          <w:sz w:val="32"/>
                          <w:szCs w:val="32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168D7" w:rsidRPr="00E168D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E168D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133725" cy="2581275"/>
            <wp:effectExtent l="0" t="0" r="9525" b="9525"/>
            <wp:docPr id="31" name="Picture 31" descr="G:\international journal of phytoremediation\ultrastructural changes plant Sb\Re-submission\SEM images 28.10.19\Control leaf\EDX\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nternational journal of phytoremediation\ultrastructural changes plant Sb\Re-submission\SEM images 28.10.19\Control leaf\EDX\4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LightShading"/>
        <w:tblpPr w:leftFromText="180" w:rightFromText="180" w:vertAnchor="text" w:horzAnchor="margin" w:tblpXSpec="right" w:tblpY="19"/>
        <w:tblW w:w="4510" w:type="dxa"/>
        <w:tblLook w:val="04A0" w:firstRow="1" w:lastRow="0" w:firstColumn="1" w:lastColumn="0" w:noHBand="0" w:noVBand="1"/>
      </w:tblPr>
      <w:tblGrid>
        <w:gridCol w:w="889"/>
        <w:gridCol w:w="833"/>
        <w:gridCol w:w="710"/>
        <w:gridCol w:w="1257"/>
        <w:gridCol w:w="821"/>
      </w:tblGrid>
      <w:tr w:rsidR="004B5251" w:rsidRPr="000E5859" w:rsidTr="00B26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4B5251" w:rsidRPr="000E5859" w:rsidRDefault="004B5251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33" w:type="dxa"/>
            <w:shd w:val="clear" w:color="auto" w:fill="auto"/>
          </w:tcPr>
          <w:p w:rsidR="004B5251" w:rsidRPr="000E5859" w:rsidRDefault="004B5251" w:rsidP="004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10" w:type="dxa"/>
            <w:shd w:val="clear" w:color="auto" w:fill="auto"/>
          </w:tcPr>
          <w:p w:rsidR="004B5251" w:rsidRPr="000E5859" w:rsidRDefault="004B5251" w:rsidP="004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57" w:type="dxa"/>
            <w:shd w:val="clear" w:color="auto" w:fill="auto"/>
          </w:tcPr>
          <w:p w:rsidR="004B5251" w:rsidRPr="000E5859" w:rsidRDefault="004B5251" w:rsidP="004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4B5251" w:rsidRPr="000E5859" w:rsidRDefault="004B5251" w:rsidP="004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21" w:type="dxa"/>
            <w:shd w:val="clear" w:color="auto" w:fill="auto"/>
          </w:tcPr>
          <w:p w:rsidR="004B5251" w:rsidRPr="000E5859" w:rsidRDefault="004B5251" w:rsidP="004B52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4B5251" w:rsidRPr="000E5859" w:rsidTr="00B2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4B5251" w:rsidRDefault="00E168D7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33" w:type="dxa"/>
            <w:shd w:val="clear" w:color="auto" w:fill="auto"/>
          </w:tcPr>
          <w:p w:rsidR="004B5251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" w:type="dxa"/>
            <w:shd w:val="clear" w:color="auto" w:fill="auto"/>
          </w:tcPr>
          <w:p w:rsidR="004B5251" w:rsidRPr="000E5859" w:rsidRDefault="004B5251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7</w:t>
            </w:r>
          </w:p>
        </w:tc>
        <w:tc>
          <w:tcPr>
            <w:tcW w:w="821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60</w:t>
            </w:r>
          </w:p>
        </w:tc>
      </w:tr>
      <w:tr w:rsidR="004B5251" w:rsidRPr="000E5859" w:rsidTr="00B26B0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4B5251" w:rsidRPr="000E5859" w:rsidRDefault="00E168D7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33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" w:type="dxa"/>
            <w:shd w:val="clear" w:color="auto" w:fill="auto"/>
          </w:tcPr>
          <w:p w:rsidR="004B5251" w:rsidRPr="000E5859" w:rsidRDefault="004B5251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6</w:t>
            </w:r>
          </w:p>
        </w:tc>
        <w:tc>
          <w:tcPr>
            <w:tcW w:w="821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4B5251" w:rsidRPr="000E58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251" w:rsidRPr="000E5859" w:rsidTr="00B2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4B5251" w:rsidRPr="000E5859" w:rsidRDefault="00B26B0F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33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0" w:type="dxa"/>
            <w:shd w:val="clear" w:color="auto" w:fill="auto"/>
          </w:tcPr>
          <w:p w:rsidR="004B5251" w:rsidRPr="000E5859" w:rsidRDefault="004B5251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00</w:t>
            </w:r>
          </w:p>
        </w:tc>
        <w:tc>
          <w:tcPr>
            <w:tcW w:w="821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0</w:t>
            </w:r>
          </w:p>
        </w:tc>
      </w:tr>
      <w:tr w:rsidR="004B5251" w:rsidRPr="000E5859" w:rsidTr="00B26B0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4B5251" w:rsidRPr="000E5859" w:rsidRDefault="00B26B0F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33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0" w:type="dxa"/>
            <w:shd w:val="clear" w:color="auto" w:fill="auto"/>
          </w:tcPr>
          <w:p w:rsidR="004B5251" w:rsidRPr="000E5859" w:rsidRDefault="004B5251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21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4B5251" w:rsidRPr="000E5859" w:rsidTr="00B2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4B5251" w:rsidRPr="000E5859" w:rsidRDefault="00B26B0F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33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0" w:type="dxa"/>
            <w:shd w:val="clear" w:color="auto" w:fill="auto"/>
          </w:tcPr>
          <w:p w:rsidR="004B5251" w:rsidRPr="000E5859" w:rsidRDefault="004B5251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21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B5251" w:rsidRPr="000E5859" w:rsidTr="00B26B0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4B5251" w:rsidRPr="000E5859" w:rsidRDefault="00B26B0F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0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:rsidR="004B5251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B5251" w:rsidRPr="000E5859" w:rsidTr="00B2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4B5251" w:rsidRPr="000E5859" w:rsidRDefault="00B26B0F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33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0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1" w:type="dxa"/>
            <w:shd w:val="clear" w:color="auto" w:fill="auto"/>
          </w:tcPr>
          <w:p w:rsidR="004B5251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26B0F" w:rsidRPr="000E5859" w:rsidTr="00B26B0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B26B0F" w:rsidRDefault="00B26B0F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33" w:type="dxa"/>
            <w:shd w:val="clear" w:color="auto" w:fill="auto"/>
          </w:tcPr>
          <w:p w:rsidR="00B26B0F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0" w:type="dxa"/>
            <w:shd w:val="clear" w:color="auto" w:fill="auto"/>
          </w:tcPr>
          <w:p w:rsidR="00B26B0F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B26B0F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1" w:type="dxa"/>
            <w:shd w:val="clear" w:color="auto" w:fill="auto"/>
          </w:tcPr>
          <w:p w:rsidR="00B26B0F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26B0F" w:rsidRPr="000E5859" w:rsidTr="00B2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B26B0F" w:rsidRDefault="00B26B0F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33" w:type="dxa"/>
            <w:shd w:val="clear" w:color="auto" w:fill="auto"/>
          </w:tcPr>
          <w:p w:rsidR="00B26B0F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0" w:type="dxa"/>
            <w:shd w:val="clear" w:color="auto" w:fill="auto"/>
          </w:tcPr>
          <w:p w:rsidR="00B26B0F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B26B0F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21" w:type="dxa"/>
            <w:shd w:val="clear" w:color="auto" w:fill="auto"/>
          </w:tcPr>
          <w:p w:rsidR="00B26B0F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B26B0F" w:rsidRPr="000E5859" w:rsidTr="00B26B0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B26B0F" w:rsidRDefault="00B26B0F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u</w:t>
            </w:r>
          </w:p>
        </w:tc>
        <w:tc>
          <w:tcPr>
            <w:tcW w:w="833" w:type="dxa"/>
            <w:shd w:val="clear" w:color="auto" w:fill="auto"/>
          </w:tcPr>
          <w:p w:rsidR="00B26B0F" w:rsidRDefault="007660DE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10" w:type="dxa"/>
            <w:shd w:val="clear" w:color="auto" w:fill="auto"/>
          </w:tcPr>
          <w:p w:rsidR="00B26B0F" w:rsidRPr="000E5859" w:rsidRDefault="00B26B0F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57" w:type="dxa"/>
            <w:shd w:val="clear" w:color="auto" w:fill="auto"/>
          </w:tcPr>
          <w:p w:rsidR="00B26B0F" w:rsidRPr="000E5859" w:rsidRDefault="007660DE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21" w:type="dxa"/>
            <w:shd w:val="clear" w:color="auto" w:fill="auto"/>
          </w:tcPr>
          <w:p w:rsidR="00B26B0F" w:rsidRPr="000E5859" w:rsidRDefault="007660DE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26B0F" w:rsidRPr="000E5859" w:rsidTr="00B26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B26B0F" w:rsidRDefault="00B26B0F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b</w:t>
            </w:r>
          </w:p>
        </w:tc>
        <w:tc>
          <w:tcPr>
            <w:tcW w:w="833" w:type="dxa"/>
            <w:shd w:val="clear" w:color="auto" w:fill="auto"/>
          </w:tcPr>
          <w:p w:rsidR="00B26B0F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0" w:type="dxa"/>
            <w:shd w:val="clear" w:color="auto" w:fill="auto"/>
          </w:tcPr>
          <w:p w:rsidR="00B26B0F" w:rsidRPr="000E5859" w:rsidRDefault="00B26B0F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57" w:type="dxa"/>
            <w:shd w:val="clear" w:color="auto" w:fill="auto"/>
          </w:tcPr>
          <w:p w:rsidR="00B26B0F" w:rsidRPr="000E5859" w:rsidRDefault="007660DE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21" w:type="dxa"/>
            <w:shd w:val="clear" w:color="auto" w:fill="auto"/>
          </w:tcPr>
          <w:p w:rsidR="00B26B0F" w:rsidRPr="000E5859" w:rsidRDefault="007660DE" w:rsidP="004B52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B5251" w:rsidRPr="000E5859" w:rsidTr="00694DE4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shd w:val="clear" w:color="auto" w:fill="auto"/>
          </w:tcPr>
          <w:p w:rsidR="004B5251" w:rsidRPr="000E5859" w:rsidRDefault="004B5251" w:rsidP="004B525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33" w:type="dxa"/>
            <w:shd w:val="clear" w:color="auto" w:fill="auto"/>
          </w:tcPr>
          <w:p w:rsidR="004B5251" w:rsidRPr="000E5859" w:rsidRDefault="004B5251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</w:tcPr>
          <w:p w:rsidR="004B5251" w:rsidRPr="000E5859" w:rsidRDefault="004B5251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</w:tcPr>
          <w:p w:rsidR="004B5251" w:rsidRPr="000E5859" w:rsidRDefault="004B5251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21" w:type="dxa"/>
            <w:shd w:val="clear" w:color="auto" w:fill="auto"/>
          </w:tcPr>
          <w:p w:rsidR="004B5251" w:rsidRPr="000E5859" w:rsidRDefault="004B5251" w:rsidP="004B5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4B5251" w:rsidRDefault="005C16DF" w:rsidP="00B26B0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C16D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9142B2" wp14:editId="2BB87531">
                <wp:simplePos x="0" y="0"/>
                <wp:positionH relativeFrom="column">
                  <wp:posOffset>2927350</wp:posOffset>
                </wp:positionH>
                <wp:positionV relativeFrom="paragraph">
                  <wp:posOffset>27305</wp:posOffset>
                </wp:positionV>
                <wp:extent cx="198369" cy="310101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369" cy="31010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5C16DF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7E67DD">
                              <w:rPr>
                                <w:sz w:val="32"/>
                                <w:szCs w:val="32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30.5pt;margin-top:2.15pt;width:15.6pt;height:2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1bdHwIAACEEAAAOAAAAZHJzL2Uyb0RvYy54bWysU9uO2yAQfa/Uf0C8N851m1hxVttsU1Xa&#10;XqTdfgAGHKMCQ4HETr++A07SqH2r6gfEeIbDmTOH9X1vNDlKHxTYik5GY0qk5SCU3Vf028vuzZKS&#10;EJkVTIOVFT3JQO83r1+tO1fKKbSghfQEQWwoO1fRNkZXFkXgrTQsjMBJi8kGvGERQ78vhGcdohtd&#10;TMfju6IDL5wHLkPAv49Dkm4yftNIHr80TZCR6Ioit5hXn9c6rcVmzcq9Z65V/EyD/QMLw5TFS69Q&#10;jywycvDqLyijuIcATRxxMAU0jeIy94DdTMZ/dPPcMidzLyhOcFeZwv+D5Z+PXz1RAmdHiWUGR/Qi&#10;+0jeQU+mSZ3OhRKLnh2WxR5/p8rUaXBPwL8HYmHbMruXD95D10omkN0knSxujg44IYHU3ScQeA07&#10;RMhAfeNNAkQxCKLjlE7XySQqPF25Ws7uVpRwTM0mqNRwAysvh50P8YMEQ9Kmoh4Hn8HZ8SnERIaV&#10;l5JMHrQSO6V1Dvy+3mpPjgxNsstf5o893pZpS7qKrhbTRUa2kM5n/xgV0cRamYoux+kbbJXEeG9F&#10;LolM6WGPTLQ9q5MEGaSJfd3nMcwuotcgTiiXh8Gz+MZw04L/SUmHfq1o+HFgXlKiP1qUfDWZz5PB&#10;czBfvJ1i4G8z9W2GWY5QFY2UDNttzI8iyWHhAUfTqCxbmuHA5EwZfZjVPL+ZZPTbOFf9ftmbXwAA&#10;AP//AwBQSwMEFAAGAAgAAAAhADcxyoreAAAACAEAAA8AAABkcnMvZG93bnJldi54bWxMj8FOwzAQ&#10;RO9I/IO1SFwQdZKmaZvGqQAJxLWlH+DE2yQiXkex26R/z3KC26xmNfOm2M+2F1ccfedIQbyIQCDV&#10;znTUKDh9vT9vQPigyejeESq4oYd9eX9X6Ny4iQ54PYZGcAj5XCtoQxhyKX3dotV+4QYk9s5utDrw&#10;OTbSjHricNvLJIoyaXVH3NDqAd9arL+PF6vg/Dk9rbZT9RFO60OavepuXbmbUo8P88sORMA5/D3D&#10;Lz6jQ8lMlbuQ8aJXkGYxbwksliDYT7dJAqJSsFrGIMtC/h9Q/gAAAP//AwBQSwECLQAUAAYACAAA&#10;ACEAtoM4kv4AAADhAQAAEwAAAAAAAAAAAAAAAAAAAAAAW0NvbnRlbnRfVHlwZXNdLnhtbFBLAQIt&#10;ABQABgAIAAAAIQA4/SH/1gAAAJQBAAALAAAAAAAAAAAAAAAAAC8BAABfcmVscy8ucmVsc1BLAQIt&#10;ABQABgAIAAAAIQA1k1bdHwIAACEEAAAOAAAAAAAAAAAAAAAAAC4CAABkcnMvZTJvRG9jLnhtbFBL&#10;AQItABQABgAIAAAAIQA3McqK3gAAAAgBAAAPAAAAAAAAAAAAAAAAAHkEAABkcnMvZG93bnJldi54&#10;bWxQSwUGAAAAAAQABADzAAAAhAUAAAAA&#10;" stroked="f">
                <v:textbox>
                  <w:txbxContent>
                    <w:p w:rsidR="00D97CAE" w:rsidRPr="007E67DD" w:rsidRDefault="00D97CAE" w:rsidP="005C16DF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 w:rsidRPr="007E67DD">
                        <w:rPr>
                          <w:sz w:val="32"/>
                          <w:szCs w:val="32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26B0F" w:rsidRPr="00B26B0F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B26B0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133725" cy="2466975"/>
            <wp:effectExtent l="0" t="0" r="9525" b="9525"/>
            <wp:docPr id="40" name="Picture 40" descr="G:\international journal of phytoremediation\ultrastructural changes plant Sb\Re-submission\SEM images 28.10.19\Treated leaf\EDX\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international journal of phytoremediation\ultrastructural changes plant Sb\Re-submission\SEM images 28.10.19\Treated leaf\EDX\4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845" w:rsidRPr="00D97CAE" w:rsidRDefault="00D97CAE" w:rsidP="000A52B7">
      <w:pPr>
        <w:spacing w:after="0" w:line="360" w:lineRule="auto"/>
        <w:jc w:val="both"/>
        <w:rPr>
          <w:rFonts w:cstheme="minorHAnsi"/>
          <w:b/>
          <w:sz w:val="20"/>
          <w:szCs w:val="20"/>
        </w:rPr>
      </w:pPr>
      <w:r w:rsidRPr="00D97CAE">
        <w:rPr>
          <w:b/>
          <w:iCs/>
          <w:sz w:val="20"/>
          <w:szCs w:val="20"/>
        </w:rPr>
        <w:lastRenderedPageBreak/>
        <w:t>Supplementary</w:t>
      </w:r>
      <w:r w:rsidRPr="00D97CAE">
        <w:rPr>
          <w:rFonts w:cstheme="minorHAnsi"/>
          <w:b/>
          <w:sz w:val="20"/>
          <w:szCs w:val="20"/>
        </w:rPr>
        <w:t xml:space="preserve"> </w:t>
      </w:r>
      <w:r w:rsidR="00677F51" w:rsidRPr="00D97CAE">
        <w:rPr>
          <w:rFonts w:cstheme="minorHAnsi"/>
          <w:b/>
          <w:sz w:val="20"/>
          <w:szCs w:val="20"/>
        </w:rPr>
        <w:t>Fig. 2</w:t>
      </w:r>
      <w:r w:rsidR="00A44FBD" w:rsidRPr="00D97CAE">
        <w:rPr>
          <w:rFonts w:cstheme="minorHAnsi"/>
          <w:b/>
          <w:sz w:val="20"/>
          <w:szCs w:val="20"/>
        </w:rPr>
        <w:t xml:space="preserve"> </w:t>
      </w:r>
    </w:p>
    <w:tbl>
      <w:tblPr>
        <w:tblStyle w:val="LightShading"/>
        <w:tblpPr w:leftFromText="180" w:rightFromText="180" w:vertAnchor="text" w:horzAnchor="margin" w:tblpXSpec="right" w:tblpY="-14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75107D" w:rsidRPr="000E5859" w:rsidTr="005C5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Pr="000E5859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75107D" w:rsidRPr="000E5859" w:rsidRDefault="0075107D" w:rsidP="0075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75107D" w:rsidRPr="000E5859" w:rsidRDefault="0075107D" w:rsidP="0075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75107D" w:rsidRPr="000E5859" w:rsidRDefault="0075107D" w:rsidP="0075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75107D" w:rsidP="007510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75107D" w:rsidRPr="000E5859" w:rsidTr="005C5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75107D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3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2</w:t>
            </w:r>
          </w:p>
        </w:tc>
      </w:tr>
      <w:tr w:rsidR="0075107D" w:rsidRPr="000E5859" w:rsidTr="005C5FF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Pr="000E5859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75107D" w:rsidRPr="000E5859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75107D" w:rsidRPr="000E5859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</w:tr>
      <w:tr w:rsidR="0075107D" w:rsidRPr="000E5859" w:rsidTr="005C5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Pr="000E5859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75107D" w:rsidRPr="000E5859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09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2</w:t>
            </w:r>
          </w:p>
        </w:tc>
      </w:tr>
      <w:tr w:rsidR="0075107D" w:rsidRPr="000E5859" w:rsidTr="005C5F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Pr="000E5859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75107D" w:rsidRPr="000E5859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75107D" w:rsidRPr="000E5859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75107D" w:rsidRPr="000E5859" w:rsidTr="005C5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Pr="000E5859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27" w:type="dxa"/>
            <w:shd w:val="clear" w:color="auto" w:fill="auto"/>
          </w:tcPr>
          <w:p w:rsidR="0075107D" w:rsidRPr="000E5859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5107D" w:rsidRPr="000E5859" w:rsidTr="005C5F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Pr="000E5859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75107D" w:rsidRPr="000E5859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75107D" w:rsidRPr="000E5859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5107D" w:rsidRPr="000E5859" w:rsidTr="005C5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Pr="000E5859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75107D" w:rsidRPr="000E5859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5107D" w:rsidRPr="000E5859" w:rsidTr="005C5F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75107D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75107D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5107D" w:rsidRPr="000E5859" w:rsidTr="005C5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75107D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75107D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5107D" w:rsidRPr="000E5859" w:rsidTr="005C5FF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27" w:type="dxa"/>
            <w:shd w:val="clear" w:color="auto" w:fill="auto"/>
          </w:tcPr>
          <w:p w:rsidR="0075107D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:rsidR="0075107D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5C2760" w:rsidP="007510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5107D" w:rsidRPr="000E5859" w:rsidTr="005C5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75107D" w:rsidRPr="000E5859" w:rsidRDefault="0075107D" w:rsidP="007510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75107D" w:rsidRPr="000E5859" w:rsidRDefault="0075107D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75107D" w:rsidRPr="000E5859" w:rsidRDefault="00B92F9A" w:rsidP="007510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75107D" w:rsidRDefault="004244F5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1F674C" wp14:editId="28CA95A5">
                <wp:simplePos x="0" y="0"/>
                <wp:positionH relativeFrom="column">
                  <wp:posOffset>2899410</wp:posOffset>
                </wp:positionH>
                <wp:positionV relativeFrom="paragraph">
                  <wp:posOffset>7620</wp:posOffset>
                </wp:positionV>
                <wp:extent cx="213995" cy="29400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99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FD3729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7E67DD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28.3pt;margin-top:.6pt;width:16.85pt;height:23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w07IQIAACEEAAAOAAAAZHJzL2Uyb0RvYy54bWysU9uO0zAQfUfiHyy/06ShhW3UdLV0KUJa&#10;LtIuHzB1nMbC9gTbbbJ8PWMn2y3whvCD5fHMHJ85M15fD0azk3Reoa34fJZzJq3AWtlDxb897F5d&#10;ceYD2Bo0WlnxR+n59ebli3XflbLAFnUtHSMQ68u+q3gbQldmmRetNOBn2ElLzgadgUCmO2S1g57Q&#10;jc6KPH+T9ejqzqGQ3tPt7ejkm4TfNFKEL03jZWC64sQtpN2lfR/3bLOG8uCga5WYaMA/sDCgLD16&#10;hrqFAOzo1F9QRgmHHpswE2gybBolZKqBqpnnf1Rz30InUy0kju/OMvn/Bys+n746puqKLzizYKhF&#10;D3II7B0OrIjq9J0vKei+o7Aw0DV1OVXquzsU3z2zuG3BHuSNc9i3EmpiN4+Z2UXqiOMjyL7/hDU9&#10;A8eACWhonInSkRiM0KlLj+fORCqCLov569VqyZkgV7Fa5PkyvQDlU3LnfPgg0bB4qLijxidwON35&#10;EMlA+RQS3/KoVb1TWifDHfZb7dgJaEh2aU3ov4Vpy/qKr5bFMiFbjPlpfowKNMRamYpf5XHFdCij&#10;GO9tnc4BlB7PxETbSZ0oyChNGPbD1AaKj8rtsX4kuRyOM0t/jA4tup+c9TSvFfc/juAkZ/qjJclX&#10;88UiDngyFsu3BRnu0rO/9IAVBFXxwNl43Ib0KSJtizfUmkYl2Z6ZTJRpDpOa05+Jg35pp6jnn735&#10;BQAA//8DAFBLAwQUAAYACAAAACEAvMerBNwAAAAIAQAADwAAAGRycy9kb3ducmV2LnhtbEyPy07D&#10;QAxF90j8w8hIbBCdUPKgIZMKkEBsW/oBTuImERlPlJk26d9jVrCzda6uj4vtYgd1psn3jg08rCJQ&#10;xLVrem4NHL7e759A+YDc4OCYDFzIw7a8viowb9zMOzrvQ6ukhH2OBroQxlxrX3dk0a/cSCzs6CaL&#10;Qdap1c2Es5TbQa+jKNUWe5YLHY701lH9vT9ZA8fP+S7ZzNVHOGS7OH3FPqvcxZjbm+XlGVSgJfyF&#10;4Vdf1KEUp8qduPFqMBAnaSpRAWtQwuNN9AiqkiFLQJeF/v9A+QMAAP//AwBQSwECLQAUAAYACAAA&#10;ACEAtoM4kv4AAADhAQAAEwAAAAAAAAAAAAAAAAAAAAAAW0NvbnRlbnRfVHlwZXNdLnhtbFBLAQIt&#10;ABQABgAIAAAAIQA4/SH/1gAAAJQBAAALAAAAAAAAAAAAAAAAAC8BAABfcmVscy8ucmVsc1BLAQIt&#10;ABQABgAIAAAAIQA9vw07IQIAACEEAAAOAAAAAAAAAAAAAAAAAC4CAABkcnMvZTJvRG9jLnhtbFBL&#10;AQItABQABgAIAAAAIQC8x6sE3AAAAAgBAAAPAAAAAAAAAAAAAAAAAHsEAABkcnMvZG93bnJldi54&#10;bWxQSwUGAAAAAAQABADzAAAAhAUAAAAA&#10;" stroked="f">
                <v:textbox>
                  <w:txbxContent>
                    <w:p w:rsidR="00D97CAE" w:rsidRPr="007E67DD" w:rsidRDefault="00D97CAE" w:rsidP="00FD3729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 w:rsidRPr="007E67DD">
                        <w:rPr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5107D">
        <w:rPr>
          <w:noProof/>
        </w:rPr>
        <w:drawing>
          <wp:inline distT="0" distB="0" distL="0" distR="0" wp14:anchorId="415FC0B5" wp14:editId="1170BD6B">
            <wp:extent cx="3116856" cy="2369489"/>
            <wp:effectExtent l="0" t="0" r="7620" b="0"/>
            <wp:docPr id="2" name="Picture 2" descr="G:\international journal of phytoremediation\ultrastructural changes plant Sb\Re-submission\SEM images 28.10.19\Control stem\EDX\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nternational journal of phytoremediation\ultrastructural changes plant Sb\Re-submission\SEM images 28.10.19\Control stem\EDX\11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315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LightShading"/>
        <w:tblpPr w:leftFromText="180" w:rightFromText="180" w:vertAnchor="text" w:horzAnchor="margin" w:tblpXSpec="right" w:tblpY="2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4244F5" w:rsidRPr="000E5859" w:rsidTr="00B92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Pr="000E5859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4244F5" w:rsidRPr="000E5859" w:rsidRDefault="004244F5" w:rsidP="00424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4244F5" w:rsidRPr="000E5859" w:rsidRDefault="004244F5" w:rsidP="00424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4244F5" w:rsidRPr="000E5859" w:rsidRDefault="004244F5" w:rsidP="00424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4244F5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4244F5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5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57</w:t>
            </w:r>
          </w:p>
        </w:tc>
      </w:tr>
      <w:tr w:rsidR="004244F5" w:rsidRPr="000E5859" w:rsidTr="00B92F9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Pr="000E5859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</w:p>
        </w:tc>
      </w:tr>
      <w:tr w:rsidR="004244F5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Pr="000E5859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8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12</w:t>
            </w:r>
          </w:p>
        </w:tc>
      </w:tr>
      <w:tr w:rsidR="004244F5" w:rsidRPr="000E5859" w:rsidTr="00B92F9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Pr="000E5859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244F5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Pr="000E5859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27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244F5" w:rsidRPr="000E5859" w:rsidTr="00B92F9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Pr="000E5859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244F5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Pr="000E5859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244F5" w:rsidRPr="000E5859" w:rsidTr="00B92F9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4244F5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4244F5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244F5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4244F5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4244F5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244F5" w:rsidRPr="000E5859" w:rsidTr="00B92F9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27" w:type="dxa"/>
            <w:shd w:val="clear" w:color="auto" w:fill="auto"/>
          </w:tcPr>
          <w:p w:rsidR="004244F5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:rsidR="004244F5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92F9A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B92F9A" w:rsidRDefault="00B92F9A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B92F9A" w:rsidRDefault="00B92F9A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B92F9A" w:rsidRDefault="00B92F9A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Default="00B92F9A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6" w:type="dxa"/>
            <w:shd w:val="clear" w:color="auto" w:fill="auto"/>
          </w:tcPr>
          <w:p w:rsidR="00B92F9A" w:rsidRDefault="00B92F9A" w:rsidP="0042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244F5" w:rsidRPr="000E5859" w:rsidTr="00B92F9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44F5" w:rsidRPr="000E5859" w:rsidRDefault="004244F5" w:rsidP="004244F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4244F5" w:rsidRPr="000E5859" w:rsidRDefault="004244F5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4244F5" w:rsidRPr="000E5859" w:rsidRDefault="00B92F9A" w:rsidP="0042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4244F5" w:rsidRDefault="004244F5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ACECAF" wp14:editId="2400B33E">
                <wp:simplePos x="0" y="0"/>
                <wp:positionH relativeFrom="column">
                  <wp:posOffset>2890216</wp:posOffset>
                </wp:positionH>
                <wp:positionV relativeFrom="paragraph">
                  <wp:posOffset>12700</wp:posOffset>
                </wp:positionV>
                <wp:extent cx="214630" cy="30988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30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FD3729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7E67DD"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27.6pt;margin-top:1pt;width:16.9pt;height:24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TuaIQIAACEEAAAOAAAAZHJzL2Uyb0RvYy54bWysU21v2yAQ/j5p/wHxfbHjJl1ixam6dJkm&#10;dS9Sux+AMY7RgGNAYme/fgdO06j7VpUPiOOOh+eeu1vdDFqRg3BegqnodJJTIgyHRppdRX89bj8s&#10;KPGBmYYpMKKiR+Hpzfr9u1VvS1FAB6oRjiCI8WVvK9qFYMss87wTmvkJWGHQ2YLTLKDpdlnjWI/o&#10;WmVFnl9nPbjGOuDCe7y9G510nfDbVvDwo229CERVFLmFtLu013HP1itW7hyzneQnGuwVLDSTBj89&#10;Q92xwMjeyf+gtOQOPLRhwkFn0LaSi5QDZjPNX2Tz0DErUi4ojrdnmfzbwfLvh5+OyKaic0oM01ii&#10;RzEE8gkGUkR1eutLDHqwGBYGvMYqp0y9vQf+2xMDm46Znbh1DvpOsAbZTePL7OLpiOMjSN1/gwa/&#10;YfsACWhonY7SoRgE0bFKx3NlIhWOl8V0dn2FHo6uq3y5WKTKZax8emydD18EaBIPFXVY+ATODvc+&#10;RDKsfAqJf3lQstlKpZLhdvVGOXJg2CTbtBL/F2HKkL6iy3kxT8gG4vvUP1oGbGIldUUXeVxjW0Ux&#10;PpsmhQQm1XhGJsqc1ImCjNKEoR5OZcD4qFwNzRHlcjD2LM4YHjpwfynpsV8r6v/smROUqK8GJV9O&#10;Z7PY4MmYzT8WaLhLT33pYYYjVEUDJeNxE9JQRDkM3GJpWplke2Zyoox9mNQ8zUxs9Es7RT1P9vof&#10;AAAA//8DAFBLAwQUAAYACAAAACEAnJYgg90AAAAIAQAADwAAAGRycy9kb3ducmV2LnhtbEyPQU+D&#10;QBCF7yb+h82YeDF2kUBLkaFRE43X1v6AAbZAZGcJuy303zue9DYv7+XN94rdYgd1MZPvHSM8rSJQ&#10;hmvX9NwiHL/eHzNQPhA3NDg2CFfjYVfe3hSUN27mvbkcQqukhH1OCF0IY661rztjya/caFi8k5ss&#10;BZFTq5uJZim3g46jaK0t9SwfOhrNW2fq78PZIpw+54d0O1cf4bjZJ+tX6jeVuyLe3y0vz6CCWcJf&#10;GH7xBR1KYarcmRuvBoQkTWOJIsQySfwk28pRIaRRBros9P8B5Q8AAAD//wMAUEsBAi0AFAAGAAgA&#10;AAAhALaDOJL+AAAA4QEAABMAAAAAAAAAAAAAAAAAAAAAAFtDb250ZW50X1R5cGVzXS54bWxQSwEC&#10;LQAUAAYACAAAACEAOP0h/9YAAACUAQAACwAAAAAAAAAAAAAAAAAvAQAAX3JlbHMvLnJlbHNQSwEC&#10;LQAUAAYACAAAACEAjO07miECAAAhBAAADgAAAAAAAAAAAAAAAAAuAgAAZHJzL2Uyb0RvYy54bWxQ&#10;SwECLQAUAAYACAAAACEAnJYgg90AAAAIAQAADwAAAAAAAAAAAAAAAAB7BAAAZHJzL2Rvd25yZXYu&#10;eG1sUEsFBgAAAAAEAAQA8wAAAIUFAAAAAA==&#10;" stroked="f">
                <v:textbox>
                  <w:txbxContent>
                    <w:p w:rsidR="00D97CAE" w:rsidRPr="007E67DD" w:rsidRDefault="00D97CAE" w:rsidP="00FD3729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 w:rsidRPr="007E67DD">
                        <w:rPr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9E917CE" wp14:editId="0E432237">
            <wp:extent cx="3116856" cy="2417196"/>
            <wp:effectExtent l="0" t="0" r="7620" b="2540"/>
            <wp:docPr id="3" name="Picture 3" descr="G:\international journal of phytoremediation\ultrastructural changes plant Sb\Re-submission\SEM images 28.10.19\Control stem\EDX\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nternational journal of phytoremediation\ultrastructural changes plant Sb\Re-submission\SEM images 28.10.19\Control stem\EDX\41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315" cy="2425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LightShading"/>
        <w:tblpPr w:leftFromText="180" w:rightFromText="180" w:vertAnchor="text" w:horzAnchor="margin" w:tblpXSpec="right" w:tblpYSpec="top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B92F9A" w:rsidRPr="000E5859" w:rsidTr="00B92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0E5859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B92F9A" w:rsidRPr="000E5859" w:rsidRDefault="00B92F9A" w:rsidP="00B92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B92F9A" w:rsidRPr="000E5859" w:rsidRDefault="00B92F9A" w:rsidP="00B92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B92F9A" w:rsidRPr="000E5859" w:rsidRDefault="00B92F9A" w:rsidP="00B92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B92F9A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B92F9A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3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7</w:t>
            </w:r>
          </w:p>
        </w:tc>
      </w:tr>
      <w:tr w:rsidR="00B92F9A" w:rsidRPr="000E5859" w:rsidTr="00B92F9A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0E5859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6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</w:tr>
      <w:tr w:rsidR="00B92F9A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0E5859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7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5</w:t>
            </w:r>
          </w:p>
        </w:tc>
      </w:tr>
      <w:tr w:rsidR="00B92F9A" w:rsidRPr="000E5859" w:rsidTr="00B92F9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0E5859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B92F9A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0E5859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92F9A" w:rsidRPr="000E5859" w:rsidTr="00B92F9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0E5859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92F9A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B92F9A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B92F9A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92F9A" w:rsidRPr="000E5859" w:rsidTr="00B92F9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B92F9A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B92F9A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92F9A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27" w:type="dxa"/>
            <w:shd w:val="clear" w:color="auto" w:fill="auto"/>
          </w:tcPr>
          <w:p w:rsidR="00B92F9A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:rsidR="00B92F9A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92F9A" w:rsidRPr="000E5859" w:rsidTr="00B92F9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B92F9A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Cu</w:t>
            </w:r>
          </w:p>
        </w:tc>
        <w:tc>
          <w:tcPr>
            <w:tcW w:w="827" w:type="dxa"/>
            <w:shd w:val="clear" w:color="auto" w:fill="auto"/>
          </w:tcPr>
          <w:p w:rsidR="00B92F9A" w:rsidRDefault="00DE6C60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5" w:type="dxa"/>
            <w:shd w:val="clear" w:color="auto" w:fill="auto"/>
          </w:tcPr>
          <w:p w:rsidR="00B92F9A" w:rsidRDefault="00DE6C60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Default="00DE6C60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6" w:type="dxa"/>
            <w:shd w:val="clear" w:color="auto" w:fill="auto"/>
          </w:tcPr>
          <w:p w:rsidR="00B92F9A" w:rsidRDefault="00DE6C60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92F9A" w:rsidRPr="000E5859" w:rsidTr="00B92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B92F9A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B92F9A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B92F9A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92F9A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16" w:type="dxa"/>
            <w:shd w:val="clear" w:color="auto" w:fill="auto"/>
          </w:tcPr>
          <w:p w:rsidR="00B92F9A" w:rsidRDefault="00B92F9A" w:rsidP="00B92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92F9A" w:rsidRPr="000E5859" w:rsidTr="00B92F9A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92F9A" w:rsidRPr="000E5859" w:rsidRDefault="00B92F9A" w:rsidP="00B92F9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B92F9A" w:rsidRPr="000E5859" w:rsidRDefault="00B92F9A" w:rsidP="00B92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DE6C60" w:rsidRDefault="00B92F9A" w:rsidP="00DE6C60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FCC7534" wp14:editId="61B94FC3">
                <wp:simplePos x="0" y="0"/>
                <wp:positionH relativeFrom="column">
                  <wp:posOffset>2918460</wp:posOffset>
                </wp:positionH>
                <wp:positionV relativeFrom="paragraph">
                  <wp:posOffset>7620</wp:posOffset>
                </wp:positionV>
                <wp:extent cx="214630" cy="30988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30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B92F9A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29.8pt;margin-top:.6pt;width:16.9pt;height:24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wDSIQIAACEEAAAOAAAAZHJzL2Uyb0RvYy54bWysU9uO2yAQfa/Uf0C8N3a8SZpYcVbbbFNV&#10;2l6k3X4AxjhGBYYCib39+h1wkkbbt6o8IIYZDmfOzKxvB63IUTgvwVR0OskpEYZDI82+oj+edu+W&#10;lPjATMMUGFHRZ+Hp7ebtm3VvS1FAB6oRjiCI8WVvK9qFYMss87wTmvkJWGHQ2YLTLKDp9lnjWI/o&#10;WmVFni+yHlxjHXDhPd7ej066SfhtK3j41rZeBKIqitxC2l3a67hnmzUr947ZTvITDfYPLDSTBj+9&#10;QN2zwMjByb+gtOQOPLRhwkFn0LaSi5QDZjPNX2Xz2DErUi4ojrcXmfz/g+Vfj98dkU1FV5QYprFE&#10;T2II5AMMpIjq9NaXGPRoMSwMeI1VTpl6+wD8pycGth0ze3HnHPSdYA2ym8aX2dXTEcdHkLr/Ag1+&#10;ww4BEtDQOh2lQzEIomOVni+ViVQ4XhbT2eIGPRxdN/lquUyVy1h5fmydD58EaBIPFXVY+ATOjg8+&#10;RDKsPIfEvzwo2eykUslw+3qrHDkybJJdWon/qzBlSI8yzYt5QjYQ36f+0TJgEyupK7rM4xrbKorx&#10;0TQpJDCpxjMyUeakThRklCYM9ZDKsDiLXkPzjHI5GHsWZwwPHbjflPTYrxX1vw7MCUrUZ4OSr6az&#10;WWzwZMzm7ws03LWnvvYwwxGqooGS8bgNaSiiHAbusDStTLLFGo5MTpSxD5Oap5mJjX5tp6g/k715&#10;AQAA//8DAFBLAwQUAAYACAAAACEA1UJcyNwAAAAIAQAADwAAAGRycy9kb3ducmV2LnhtbEyPQU7D&#10;MBBF90jcwRokNojalCQlIU4FSCC2LT2AE0+TiHgcxW6T3p5hBcvR+/r/Tbld3CDOOIXek4aHlQKB&#10;1HjbU6vh8PV+/wQiREPWDJ5QwwUDbKvrq9IU1s+0w/M+toJLKBRGQxfjWEgZmg6dCSs/IjE7+smZ&#10;yOfUSjuZmcvdINdKZdKZnnihMyO+ddh8709Ow/Fzvkvzuf6Ih80uyV5Nv6n9Revbm+XlGUTEJf6F&#10;4Vef1aFip9qfyAYxaEjSPOMogzUI5kn+mICoNaRKgaxK+f+B6gcAAP//AwBQSwECLQAUAAYACAAA&#10;ACEAtoM4kv4AAADhAQAAEwAAAAAAAAAAAAAAAAAAAAAAW0NvbnRlbnRfVHlwZXNdLnhtbFBLAQIt&#10;ABQABgAIAAAAIQA4/SH/1gAAAJQBAAALAAAAAAAAAAAAAAAAAC8BAABfcmVscy8ucmVsc1BLAQIt&#10;ABQABgAIAAAAIQAecwDSIQIAACEEAAAOAAAAAAAAAAAAAAAAAC4CAABkcnMvZTJvRG9jLnhtbFBL&#10;AQItABQABgAIAAAAIQDVQlzI3AAAAAgBAAAPAAAAAAAAAAAAAAAAAHsEAABkcnMvZG93bnJldi54&#10;bWxQSwUGAAAAAAQABADzAAAAhAUAAAAA&#10;" stroked="f">
                <v:textbox>
                  <w:txbxContent>
                    <w:p w:rsidR="00D97CAE" w:rsidRPr="007E67DD" w:rsidRDefault="00D97CAE" w:rsidP="00B92F9A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D35E00E" wp14:editId="36E1485C">
            <wp:extent cx="3140075" cy="2377288"/>
            <wp:effectExtent l="0" t="0" r="3175" b="4445"/>
            <wp:docPr id="6" name="Picture 6" descr="G:\international journal of phytoremediation\ultrastructural changes plant Sb\Re-submission\SEM images 28.10.19\Control stem\EDX\6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international journal of phytoremediation\ultrastructural changes plant Sb\Re-submission\SEM images 28.10.19\Control stem\EDX\61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275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1323" w:rsidRDefault="00451323" w:rsidP="00451323">
      <w:pPr>
        <w:spacing w:after="0"/>
        <w:rPr>
          <w:rFonts w:cstheme="minorHAnsi"/>
          <w:b/>
          <w:sz w:val="20"/>
          <w:szCs w:val="20"/>
        </w:rPr>
      </w:pPr>
    </w:p>
    <w:p w:rsidR="00385356" w:rsidRDefault="00385356" w:rsidP="00451323">
      <w:pPr>
        <w:spacing w:after="0"/>
        <w:rPr>
          <w:rFonts w:cstheme="minorHAnsi"/>
          <w:b/>
          <w:sz w:val="20"/>
          <w:szCs w:val="20"/>
        </w:rPr>
      </w:pPr>
    </w:p>
    <w:p w:rsidR="005C3FA4" w:rsidRDefault="005C3FA4" w:rsidP="00451323">
      <w:pPr>
        <w:spacing w:after="0"/>
        <w:rPr>
          <w:b/>
          <w:iCs/>
          <w:sz w:val="20"/>
          <w:szCs w:val="20"/>
        </w:rPr>
      </w:pPr>
    </w:p>
    <w:p w:rsidR="00725845" w:rsidRPr="00D97CAE" w:rsidRDefault="00D97CAE" w:rsidP="00451323">
      <w:pPr>
        <w:spacing w:after="0"/>
        <w:rPr>
          <w:rFonts w:cstheme="minorHAnsi"/>
          <w:b/>
          <w:sz w:val="20"/>
          <w:szCs w:val="20"/>
        </w:rPr>
      </w:pPr>
      <w:r w:rsidRPr="00D97CAE">
        <w:rPr>
          <w:b/>
          <w:iCs/>
          <w:sz w:val="20"/>
          <w:szCs w:val="20"/>
        </w:rPr>
        <w:lastRenderedPageBreak/>
        <w:t>Supplementary</w:t>
      </w:r>
      <w:r w:rsidRPr="00D97CAE">
        <w:rPr>
          <w:rFonts w:cstheme="minorHAnsi"/>
          <w:b/>
          <w:sz w:val="20"/>
          <w:szCs w:val="20"/>
        </w:rPr>
        <w:t xml:space="preserve"> </w:t>
      </w:r>
      <w:r w:rsidR="00677F51" w:rsidRPr="00D97CAE">
        <w:rPr>
          <w:rFonts w:cstheme="minorHAnsi"/>
          <w:b/>
          <w:sz w:val="20"/>
          <w:szCs w:val="20"/>
        </w:rPr>
        <w:t>Fig. 3</w:t>
      </w:r>
    </w:p>
    <w:tbl>
      <w:tblPr>
        <w:tblStyle w:val="LightShading"/>
        <w:tblpPr w:leftFromText="180" w:rightFromText="180" w:vertAnchor="text" w:horzAnchor="margin" w:tblpXSpec="right" w:tblpYSpec="inside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DE6C60" w:rsidRPr="000E5859" w:rsidTr="00DE6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Pr="000E5859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DE6C60" w:rsidRPr="000E5859" w:rsidRDefault="00DE6C60" w:rsidP="00DE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DE6C60" w:rsidRPr="000E5859" w:rsidRDefault="00DE6C60" w:rsidP="00DE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DE6C60" w:rsidP="00DE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DE6C60" w:rsidRPr="000E5859" w:rsidRDefault="00DE6C60" w:rsidP="00DE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DE6C60" w:rsidP="00DE6C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DE6C60" w:rsidRPr="000E5859" w:rsidTr="00D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DE6C60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DE6C60" w:rsidRPr="000E5859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3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36</w:t>
            </w:r>
          </w:p>
        </w:tc>
      </w:tr>
      <w:tr w:rsidR="00DE6C60" w:rsidRPr="000E5859" w:rsidTr="00DE6C6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Pr="000E5859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DE6C60" w:rsidRPr="000E5859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DE6C60" w:rsidRPr="000E5859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="00DE6C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3</w:t>
            </w:r>
          </w:p>
        </w:tc>
      </w:tr>
      <w:tr w:rsidR="00DE6C60" w:rsidRPr="000E5859" w:rsidTr="00D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Pr="000E5859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DE6C60" w:rsidRPr="000E5859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DE6C60" w:rsidRPr="000E5859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3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0</w:t>
            </w:r>
          </w:p>
        </w:tc>
      </w:tr>
      <w:tr w:rsidR="00DE6C60" w:rsidRPr="000E5859" w:rsidTr="00DE6C6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Pr="000E5859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DE6C60" w:rsidRPr="000E5859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DE6C60" w:rsidRPr="000E5859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E6C60" w:rsidRPr="000E5859" w:rsidTr="00D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Pr="000E5859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DE6C60" w:rsidRPr="000E5859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DE6C60" w:rsidRPr="000E5859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E6C60" w:rsidRPr="000E5859" w:rsidTr="00DE6C6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Pr="000E5859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DE6C60" w:rsidRPr="000E5859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DE6C60" w:rsidRPr="000E5859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DE6C60" w:rsidRPr="000E5859" w:rsidTr="00D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DE6C60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DE6C60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DE6C60" w:rsidRPr="000E5859" w:rsidTr="00DE6C6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DE6C60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DE6C60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E6C60" w:rsidRPr="000E5859" w:rsidTr="00D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27" w:type="dxa"/>
            <w:shd w:val="clear" w:color="auto" w:fill="auto"/>
          </w:tcPr>
          <w:p w:rsidR="00DE6C60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:rsidR="00DE6C60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E6C60" w:rsidRPr="000E5859" w:rsidTr="00DE6C6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Pr="00B92F9A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Cu</w:t>
            </w:r>
          </w:p>
        </w:tc>
        <w:tc>
          <w:tcPr>
            <w:tcW w:w="827" w:type="dxa"/>
            <w:shd w:val="clear" w:color="auto" w:fill="auto"/>
          </w:tcPr>
          <w:p w:rsidR="00DE6C60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5" w:type="dxa"/>
            <w:shd w:val="clear" w:color="auto" w:fill="auto"/>
          </w:tcPr>
          <w:p w:rsidR="00DE6C60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6" w:type="dxa"/>
            <w:shd w:val="clear" w:color="auto" w:fill="auto"/>
          </w:tcPr>
          <w:p w:rsidR="00DE6C60" w:rsidRDefault="00DE6C60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2BC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DE6C60" w:rsidRPr="000E5859" w:rsidTr="00D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Pr="00B92F9A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DE6C60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DE6C60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DE6C60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16" w:type="dxa"/>
            <w:shd w:val="clear" w:color="auto" w:fill="auto"/>
          </w:tcPr>
          <w:p w:rsidR="00DE6C60" w:rsidRDefault="00B52BCA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52BCA" w:rsidRPr="000E5859" w:rsidTr="00DE6C6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2BCA" w:rsidRPr="00B92F9A" w:rsidRDefault="00B52BCA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b</w:t>
            </w:r>
          </w:p>
        </w:tc>
        <w:tc>
          <w:tcPr>
            <w:tcW w:w="827" w:type="dxa"/>
            <w:shd w:val="clear" w:color="auto" w:fill="auto"/>
          </w:tcPr>
          <w:p w:rsidR="00B52BCA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5" w:type="dxa"/>
            <w:shd w:val="clear" w:color="auto" w:fill="auto"/>
          </w:tcPr>
          <w:p w:rsidR="00B52BCA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49" w:type="dxa"/>
            <w:shd w:val="clear" w:color="auto" w:fill="auto"/>
          </w:tcPr>
          <w:p w:rsidR="00B52BCA" w:rsidRDefault="00B52BCA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16" w:type="dxa"/>
            <w:shd w:val="clear" w:color="auto" w:fill="auto"/>
          </w:tcPr>
          <w:p w:rsidR="00B52BCA" w:rsidRDefault="00311B19" w:rsidP="00DE6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E6C60" w:rsidRPr="000E5859" w:rsidTr="00DE6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DE6C60" w:rsidRPr="000E5859" w:rsidRDefault="00DE6C60" w:rsidP="00DE6C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DE6C60" w:rsidRPr="000E5859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DE6C60" w:rsidRPr="000E5859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DE6C60" w:rsidRPr="000E5859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DE6C60" w:rsidRPr="000E5859" w:rsidRDefault="00DE6C60" w:rsidP="00DE6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DE6C60" w:rsidRDefault="00DE6C60" w:rsidP="00DE6C60">
      <w:pPr>
        <w:rPr>
          <w:rFonts w:cstheme="minorHAnsi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4EAC6BF" wp14:editId="0DD74835">
                <wp:simplePos x="0" y="0"/>
                <wp:positionH relativeFrom="column">
                  <wp:posOffset>2911475</wp:posOffset>
                </wp:positionH>
                <wp:positionV relativeFrom="paragraph">
                  <wp:posOffset>13335</wp:posOffset>
                </wp:positionV>
                <wp:extent cx="222250" cy="302150"/>
                <wp:effectExtent l="0" t="0" r="6350" b="317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30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DE6C60">
                            <w:pPr>
                              <w:ind w:hanging="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7E67DD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29.25pt;margin-top:1.05pt;width:17.5pt;height:23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MLcHwIAACIEAAAOAAAAZHJzL2Uyb0RvYy54bWysU9tu2zAMfR+wfxD0vtjxkrU14hRdugwD&#10;ugvQ7gNoWY6FSaInKbG7ry8lp2m2vQ3Tg0CK5NHRIbW6Ho1mB+m8Qlvx+SznTFqBjbK7in9/2L65&#10;5MwHsA1otLLij9Lz6/XrV6uhL2WBHepGOkYg1pdDX/EuhL7MMi86acDPsJeWgi06A4Fct8saBwOh&#10;G50Vef4uG9A1vUMhvafT2ynI1wm/baUIX9vWy8B0xYlbSLtLex33bL2Ccueg75Q40oB/YGFAWbr0&#10;BHULAdjeqb+gjBIOPbZhJtBk2LZKyPQGes08/+M19x30Mr2FxPH9SSb//2DFl8M3x1RDvSN5LBjq&#10;0YMcA3uPIyuiPEPvS8q67ykvjHRMqempvr9D8cMzi5sO7E7eOIdDJ6EhevNYmZ2VTjg+gtTDZ2zo&#10;GtgHTEBj60zUjtRghE48Hk+tiVQEHRa0lhQRFHqbF3Oy4w1QPhf3zoePEg2LRsUddT6Bw+HOhyn1&#10;OSXe5VGrZqu0To7b1Rvt2AFoSrZpHdF/S9OWDRW/WhbLhGwx1hM0lEYFmmKtTMUv87hiOZRRjA+2&#10;SXYApSebSGt7VCcKMkkTxnpMfbiItVG5GptHksvhNLT0ycjo0P3ibKCBrbj/uQcnOdOfLEl+NV8s&#10;4oQnZ7G8KMhx55H6PAJWEFTFA2eTuQnpV0TaFm+oNa1Ksr0wOVKmQUzCHz9NnPRzP2W9fO31EwAA&#10;AP//AwBQSwMEFAAGAAgAAAAhAETbFVbdAAAACAEAAA8AAABkcnMvZG93bnJldi54bWxMj8FuwjAQ&#10;RO+V+g/WIvVSFQeaEEjjoLZSq16hfMAmXpKIeB3FhoS/rzmV245mNPsm306mExcaXGtZwWIegSCu&#10;rG65VnD4/XpZg3AeWWNnmRRcycG2eHzIMdN25B1d9r4WoYRdhgoa7/tMSlc1ZNDNbU8cvKMdDPog&#10;h1rqAcdQbjq5jKKVNNhy+NBgT58NVaf92Sg4/ozPyWYsv/0h3cWrD2zT0l6VeppN728gPE3+Pww3&#10;/IAORWAq7Zm1E52COFknIapguQAR/HjzGnR5O1KQRS7vBxR/AAAA//8DAFBLAQItABQABgAIAAAA&#10;IQC2gziS/gAAAOEBAAATAAAAAAAAAAAAAAAAAAAAAABbQ29udGVudF9UeXBlc10ueG1sUEsBAi0A&#10;FAAGAAgAAAAhADj9If/WAAAAlAEAAAsAAAAAAAAAAAAAAAAALwEAAF9yZWxzLy5yZWxzUEsBAi0A&#10;FAAGAAgAAAAhACaAwtwfAgAAIgQAAA4AAAAAAAAAAAAAAAAALgIAAGRycy9lMm9Eb2MueG1sUEsB&#10;Ai0AFAAGAAgAAAAhAETbFVbdAAAACAEAAA8AAAAAAAAAAAAAAAAAeQQAAGRycy9kb3ducmV2Lnht&#10;bFBLBQYAAAAABAAEAPMAAACDBQAAAAA=&#10;" stroked="f">
                <v:textbox>
                  <w:txbxContent>
                    <w:p w:rsidR="00D97CAE" w:rsidRPr="007E67DD" w:rsidRDefault="00D97CAE" w:rsidP="00DE6C60">
                      <w:pPr>
                        <w:ind w:hanging="90"/>
                        <w:rPr>
                          <w:sz w:val="32"/>
                          <w:szCs w:val="32"/>
                        </w:rPr>
                      </w:pPr>
                      <w:proofErr w:type="gramStart"/>
                      <w:r w:rsidRPr="007E67DD">
                        <w:rPr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noProof/>
          <w:sz w:val="20"/>
          <w:szCs w:val="20"/>
        </w:rPr>
        <w:drawing>
          <wp:inline distT="0" distB="0" distL="0" distR="0" wp14:anchorId="55C5E544" wp14:editId="23F940B7">
            <wp:extent cx="3140765" cy="2520563"/>
            <wp:effectExtent l="0" t="0" r="2540" b="0"/>
            <wp:docPr id="12" name="Picture 12" descr="G:\international journal of phytoremediation\ultrastructural changes plant Sb\Re-submission\SEM images 28.10.19\Treated stem\EDX\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international journal of phytoremediation\ultrastructural changes plant Sb\Re-submission\SEM images 28.10.19\Treated stem\EDX\11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1305" cy="2529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LightShading"/>
        <w:tblpPr w:leftFromText="180" w:rightFromText="180" w:vertAnchor="text" w:horzAnchor="margin" w:tblpXSpec="right" w:tblpY="-1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E018B7" w:rsidRPr="000E5859" w:rsidTr="00E01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0E5859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E018B7" w:rsidRPr="000E5859" w:rsidRDefault="00E018B7" w:rsidP="00E018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E018B7" w:rsidRPr="000E5859" w:rsidRDefault="00E018B7" w:rsidP="00E018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E018B7" w:rsidP="00E018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E018B7" w:rsidRPr="000E5859" w:rsidRDefault="00E018B7" w:rsidP="00E018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E018B7" w:rsidP="00E018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E018B7" w:rsidRPr="000E5859" w:rsidTr="00E01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E018B7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7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4</w:t>
            </w:r>
          </w:p>
        </w:tc>
      </w:tr>
      <w:tr w:rsidR="00E018B7" w:rsidRPr="000E5859" w:rsidTr="00E018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0E5859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</w:tr>
      <w:tr w:rsidR="00E018B7" w:rsidRPr="000E5859" w:rsidTr="00E01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0E5859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84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5</w:t>
            </w:r>
          </w:p>
        </w:tc>
      </w:tr>
      <w:tr w:rsidR="00E018B7" w:rsidRPr="000E5859" w:rsidTr="00E018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0E5859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E018B7" w:rsidRPr="000E5859" w:rsidTr="00E01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E018B7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18B7"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27" w:type="dxa"/>
            <w:shd w:val="clear" w:color="auto" w:fill="auto"/>
          </w:tcPr>
          <w:p w:rsidR="00E018B7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6" w:type="dxa"/>
            <w:shd w:val="clear" w:color="auto" w:fill="auto"/>
          </w:tcPr>
          <w:p w:rsidR="00E018B7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E018B7" w:rsidRPr="000E5859" w:rsidTr="00E018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0E5859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018B7" w:rsidRPr="000E5859" w:rsidTr="00E01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0E5859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018B7" w:rsidRPr="000E5859" w:rsidTr="00E018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E018B7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E018B7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018B7" w:rsidRPr="000E5859" w:rsidTr="00E01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E018B7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E018B7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B52BCA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B52BCA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018B7" w:rsidRPr="000E5859" w:rsidTr="00E018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27" w:type="dxa"/>
            <w:shd w:val="clear" w:color="auto" w:fill="auto"/>
          </w:tcPr>
          <w:p w:rsidR="00E018B7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:rsidR="00E018B7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Pr="000E5859" w:rsidRDefault="00B52BCA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B52BCA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018B7" w:rsidRPr="000E5859" w:rsidTr="00E01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B92F9A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Cu</w:t>
            </w:r>
          </w:p>
        </w:tc>
        <w:tc>
          <w:tcPr>
            <w:tcW w:w="827" w:type="dxa"/>
            <w:shd w:val="clear" w:color="auto" w:fill="auto"/>
          </w:tcPr>
          <w:p w:rsidR="00E018B7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5" w:type="dxa"/>
            <w:shd w:val="clear" w:color="auto" w:fill="auto"/>
          </w:tcPr>
          <w:p w:rsidR="00E018B7" w:rsidRDefault="00E018B7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Default="00B52BCA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6" w:type="dxa"/>
            <w:shd w:val="clear" w:color="auto" w:fill="auto"/>
          </w:tcPr>
          <w:p w:rsidR="00E018B7" w:rsidRDefault="00B52BCA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018B7" w:rsidRPr="000E5859" w:rsidTr="00E018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B92F9A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E018B7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E018B7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E018B7" w:rsidRDefault="00B52BCA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018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shd w:val="clear" w:color="auto" w:fill="auto"/>
          </w:tcPr>
          <w:p w:rsidR="00E018B7" w:rsidRDefault="00B52BCA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52BCA" w:rsidRPr="000E5859" w:rsidTr="00E01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2BCA" w:rsidRPr="00B92F9A" w:rsidRDefault="00B52BCA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b</w:t>
            </w:r>
          </w:p>
        </w:tc>
        <w:tc>
          <w:tcPr>
            <w:tcW w:w="827" w:type="dxa"/>
            <w:shd w:val="clear" w:color="auto" w:fill="auto"/>
          </w:tcPr>
          <w:p w:rsidR="00B52BCA" w:rsidRDefault="00B52BCA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5" w:type="dxa"/>
            <w:shd w:val="clear" w:color="auto" w:fill="auto"/>
          </w:tcPr>
          <w:p w:rsidR="00B52BCA" w:rsidRDefault="00B52BCA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49" w:type="dxa"/>
            <w:shd w:val="clear" w:color="auto" w:fill="auto"/>
          </w:tcPr>
          <w:p w:rsidR="00B52BCA" w:rsidRDefault="00B52BCA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16" w:type="dxa"/>
            <w:shd w:val="clear" w:color="auto" w:fill="auto"/>
          </w:tcPr>
          <w:p w:rsidR="00B52BCA" w:rsidRDefault="00B52BCA" w:rsidP="00E01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E018B7" w:rsidRPr="000E5859" w:rsidTr="00B52BC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E018B7" w:rsidRPr="000E5859" w:rsidRDefault="00E018B7" w:rsidP="00E018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E018B7" w:rsidRPr="000E5859" w:rsidRDefault="00E018B7" w:rsidP="00E01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E018B7" w:rsidRDefault="00B52BCA" w:rsidP="00DE6C60">
      <w:pPr>
        <w:rPr>
          <w:rFonts w:cstheme="minorHAnsi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31EDD5" wp14:editId="777DFA50">
                <wp:simplePos x="0" y="0"/>
                <wp:positionH relativeFrom="column">
                  <wp:posOffset>2903220</wp:posOffset>
                </wp:positionH>
                <wp:positionV relativeFrom="paragraph">
                  <wp:posOffset>5715</wp:posOffset>
                </wp:positionV>
                <wp:extent cx="222250" cy="301625"/>
                <wp:effectExtent l="0" t="0" r="6350" b="317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B52BCA">
                            <w:pPr>
                              <w:ind w:hanging="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228.6pt;margin-top:.45pt;width:17.5pt;height:23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dT1HwIAACIEAAAOAAAAZHJzL2Uyb0RvYy54bWysU81u2zAMvg/YOwi6L3aypEuNOEWXLsOA&#10;7gdo9wC0LMfCJNGTlNjZ05eS0zTbbsN0EEiR/Eh+pFY3g9HsIJ1XaEs+neScSSuwVnZX8u+P2zdL&#10;znwAW4NGK0t+lJ7frF+/WvVdIWfYoq6lYwRifdF3JW9D6Ios86KVBvwEO2nJ2KAzEEh1u6x20BO6&#10;0dksz6+yHl3dORTSe3q9G418nfCbRorwtWm8DEyXnGoL6XbpruKdrVdQ7Bx0rRKnMuAfqjCgLCU9&#10;Q91BALZ36i8oo4RDj02YCDQZNo0SMvVA3UzzP7p5aKGTqRcix3dnmvz/gxVfDt8cUzXNbs6ZBUMz&#10;epRDYO9xYLNIT9/5grweOvILAz2Ta2rVd/cofnhmcdOC3clb57BvJdRU3jRGZhehI46PIFX/GWtK&#10;A/uACWhonIncERuM0GlMx/NoYimCHmd0FmQRZHqbT69mi5QBiufgzvnwUaJhUSi5o8kncDjc+xCL&#10;geLZJebyqFW9VVonxe2qjXbsALQl23RO6L+5acv6kl8vKHeMshjj0wIZFWiLtTIlX+bxxHAoIhkf&#10;bJ3kAEqPMlWi7YmdSMhITRiqIc1hGWMjcxXWR6LL4bi09MlIaNH94qynhS25/7kHJznTnyxRfj2d&#10;z+OGJ2W+eDcjxV1aqksLWEFQJQ+cjeImpF8xNnZLo2lUou2lklPJtIiJzdOniZt+qSevl6+9fgIA&#10;AP//AwBQSwMEFAAGAAgAAAAhAFbvtAfaAAAABwEAAA8AAABkcnMvZG93bnJldi54bWxMjkFPg0AU&#10;hO8m/ofNM/Fi7CKhpSBLoyYar639AQ94BSL7lrDbQv+9z5PeZjKTma/YLXZQF5p879jA0yoCRVy7&#10;pufWwPHr/XELygfkBgfHZOBKHnbl7U2BeeNm3tPlEFolI+xzNNCFMOZa+7oji37lRmLJTm6yGMRO&#10;rW4mnGXcDjqOoo222LM8dDjSW0f19+FsDZw+54d1Nlcf4Zjuk80r9mnlrsbc3y0vz6ACLeGvDL/4&#10;gg6lMFXuzI1Xg4FkncZSNZCBkjjJYrGViG0Cuiz0f/7yBwAA//8DAFBLAQItABQABgAIAAAAIQC2&#10;gziS/gAAAOEBAAATAAAAAAAAAAAAAAAAAAAAAABbQ29udGVudF9UeXBlc10ueG1sUEsBAi0AFAAG&#10;AAgAAAAhADj9If/WAAAAlAEAAAsAAAAAAAAAAAAAAAAALwEAAF9yZWxzLy5yZWxzUEsBAi0AFAAG&#10;AAgAAAAhALV91PUfAgAAIgQAAA4AAAAAAAAAAAAAAAAALgIAAGRycy9lMm9Eb2MueG1sUEsBAi0A&#10;FAAGAAgAAAAhAFbvtAfaAAAABwEAAA8AAAAAAAAAAAAAAAAAeQQAAGRycy9kb3ducmV2LnhtbFBL&#10;BQYAAAAABAAEAPMAAACABQAAAAA=&#10;" stroked="f">
                <v:textbox>
                  <w:txbxContent>
                    <w:p w:rsidR="00D97CAE" w:rsidRPr="007E67DD" w:rsidRDefault="00D97CAE" w:rsidP="00B52BCA">
                      <w:pPr>
                        <w:ind w:hanging="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018B7">
        <w:rPr>
          <w:rFonts w:cstheme="minorHAnsi"/>
          <w:b/>
          <w:noProof/>
          <w:sz w:val="20"/>
          <w:szCs w:val="20"/>
        </w:rPr>
        <w:drawing>
          <wp:inline distT="0" distB="0" distL="0" distR="0" wp14:anchorId="1DDA357C" wp14:editId="57428866">
            <wp:extent cx="3140765" cy="2727297"/>
            <wp:effectExtent l="0" t="0" r="2540" b="0"/>
            <wp:docPr id="13" name="Picture 13" descr="G:\international journal of phytoremediation\ultrastructural changes plant Sb\Re-submission\SEM images 28.10.19\Treated stem\EDX\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international journal of phytoremediation\ultrastructural changes plant Sb\Re-submission\SEM images 28.10.19\Treated stem\EDX\41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1304" cy="2736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LightShading"/>
        <w:tblpPr w:leftFromText="180" w:rightFromText="180" w:vertAnchor="text" w:horzAnchor="margin" w:tblpXSpec="right" w:tblpY="-36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311B19" w:rsidRPr="000E5859" w:rsidTr="00694D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0E585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311B19" w:rsidRPr="000E5859" w:rsidRDefault="00311B19" w:rsidP="00694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311B19" w:rsidRPr="000E5859" w:rsidRDefault="00311B19" w:rsidP="00694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311B19" w:rsidP="00694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311B19" w:rsidRPr="000E5859" w:rsidRDefault="00311B19" w:rsidP="00694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311B19" w:rsidP="00694D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311B19" w:rsidRPr="000E5859" w:rsidTr="0069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8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14</w:t>
            </w:r>
          </w:p>
        </w:tc>
      </w:tr>
      <w:tr w:rsidR="00311B19" w:rsidRPr="000E5859" w:rsidTr="00694DE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0E585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</w:tr>
      <w:tr w:rsidR="00311B19" w:rsidRPr="000E5859" w:rsidTr="0069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0E585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3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98</w:t>
            </w:r>
          </w:p>
        </w:tc>
      </w:tr>
      <w:tr w:rsidR="00311B19" w:rsidRPr="000E5859" w:rsidTr="00694DE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0E585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11B19" w:rsidRPr="000E5859" w:rsidTr="0069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E018B7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18B7"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27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6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311B19" w:rsidRPr="000E5859" w:rsidTr="00694DE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0E585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451323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11B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451323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11B19" w:rsidRPr="000E5859" w:rsidTr="0069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0E585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451323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451323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311B19" w:rsidRPr="000E5859" w:rsidTr="00694DE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311B1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311B1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451323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451323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11B19" w:rsidRPr="000E5859" w:rsidTr="0069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132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132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311B19" w:rsidRPr="000E5859" w:rsidTr="00694DE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27" w:type="dxa"/>
            <w:shd w:val="clear" w:color="auto" w:fill="auto"/>
          </w:tcPr>
          <w:p w:rsidR="00311B1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:rsidR="00311B1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132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513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11B19" w:rsidRPr="000E5859" w:rsidTr="0069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B92F9A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132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16" w:type="dxa"/>
            <w:shd w:val="clear" w:color="auto" w:fill="auto"/>
          </w:tcPr>
          <w:p w:rsidR="00311B1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5132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11B19" w:rsidRPr="000E5859" w:rsidTr="00694DE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B92F9A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b</w:t>
            </w:r>
          </w:p>
        </w:tc>
        <w:tc>
          <w:tcPr>
            <w:tcW w:w="827" w:type="dxa"/>
            <w:shd w:val="clear" w:color="auto" w:fill="auto"/>
          </w:tcPr>
          <w:p w:rsidR="00311B1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5" w:type="dxa"/>
            <w:shd w:val="clear" w:color="auto" w:fill="auto"/>
          </w:tcPr>
          <w:p w:rsidR="00311B19" w:rsidRDefault="00311B19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49" w:type="dxa"/>
            <w:shd w:val="clear" w:color="auto" w:fill="auto"/>
          </w:tcPr>
          <w:p w:rsidR="00311B19" w:rsidRDefault="00451323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16" w:type="dxa"/>
            <w:shd w:val="clear" w:color="auto" w:fill="auto"/>
          </w:tcPr>
          <w:p w:rsidR="00311B19" w:rsidRDefault="00451323" w:rsidP="00694D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11B19" w:rsidRPr="000E5859" w:rsidTr="00694D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311B19" w:rsidRPr="000E5859" w:rsidRDefault="00311B19" w:rsidP="00694DE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311B19" w:rsidRPr="000E5859" w:rsidRDefault="00311B19" w:rsidP="00694D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311B19" w:rsidRDefault="00451323" w:rsidP="00DE6C60">
      <w:pPr>
        <w:rPr>
          <w:rFonts w:cstheme="minorHAnsi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6CFCF5" wp14:editId="19311F8B">
                <wp:simplePos x="0" y="0"/>
                <wp:positionH relativeFrom="column">
                  <wp:posOffset>2898775</wp:posOffset>
                </wp:positionH>
                <wp:positionV relativeFrom="paragraph">
                  <wp:posOffset>10795</wp:posOffset>
                </wp:positionV>
                <wp:extent cx="222250" cy="294005"/>
                <wp:effectExtent l="0" t="0" r="635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654E94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28.25pt;margin-top:.85pt;width:17.5pt;height:23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nHsHwIAACIEAAAOAAAAZHJzL2Uyb0RvYy54bWysU1Fv0zAQfkfiP1h+p0mjFtZo6TQ6ipDG&#10;QNr4ARfHaSxsX7DdJuXXc3a6rsAbwg+Wz3f3+bvvztc3o9HsIJ1XaCs+n+WcSSuwUXZX8W9P2zdX&#10;nPkAtgGNVlb8KD2/Wb9+dT30pSywQ91IxwjE+nLoK96F0JdZ5kUnDfgZ9tKSs0VnIJDpdlnjYCB0&#10;o7Miz99mA7qmdyik93R7Nzn5OuG3rRThS9t6GZiuOHELaXdpr+Oera+h3DnoOyVONOAfWBhQlh49&#10;Q91BALZ36i8oo4RDj22YCTQZtq0SMtVA1czzP6p57KCXqRYSx/dnmfz/gxUPh6+OqYZ6N+fMgqEe&#10;PckxsPc4siLKM/S+pKjHnuLCSNcUmkr1/T2K755Z3HRgd/LWORw6CQ3Rm8fM7CJ1wvERpB4+Y0PP&#10;wD5gAhpbZ6J2pAYjdGrT8dyaSEXQZUFrSR5BrmK1yPNlegHK5+Te+fBRomHxUHFHnU/gcLj3IZKB&#10;8jkkvuVRq2artE6G29Ub7dgBaEq2aZ3QfwvTlg0VXy2LZUK2GPPTABkVaIq1MhW/yuOK6VBGMT7Y&#10;Jp0DKD2diYm2J3WiIJM0YazH1IdVzI3K1dgcSS6H09DSJ6NDh+4nZwMNbMX9jz04yZn+ZEny1Xyx&#10;iBOejMXyXUGGu/TUlx6wgqAqHjibjpuQfkWkbfGWWtOqJNsLkxNlGsSk5unTxEm/tFPUy9de/wIA&#10;AP//AwBQSwMEFAAGAAgAAAAhAPINRp/cAAAACAEAAA8AAABkcnMvZG93bnJldi54bWxMj81Ow0AM&#10;hO9IvMPKSFwQ3RTlpw3ZVIAE4trSB3ASN4nIeqPstknfHnOCm0ffaDxT7BY7qAtNvndsYL2KQBHX&#10;rum5NXD8en/cgPIBucHBMRm4koddeXtTYN64mfd0OYRWSQj7HA10IYy51r7uyKJfuZFY2MlNFoPI&#10;qdXNhLOE20E/RVGqLfYsHzoc6a2j+vtwtgZOn/NDsp2rj3DM9nH6in1Wuasx93fLyzOoQEv4M8Nv&#10;fakOpXSq3JkbrwYDcZImYhWQgRIeb9eiKzk2Eeiy0P8HlD8AAAD//wMAUEsBAi0AFAAGAAgAAAAh&#10;ALaDOJL+AAAA4QEAABMAAAAAAAAAAAAAAAAAAAAAAFtDb250ZW50X1R5cGVzXS54bWxQSwECLQAU&#10;AAYACAAAACEAOP0h/9YAAACUAQAACwAAAAAAAAAAAAAAAAAvAQAAX3JlbHMvLnJlbHNQSwECLQAU&#10;AAYACAAAACEARBJx7B8CAAAiBAAADgAAAAAAAAAAAAAAAAAuAgAAZHJzL2Uyb0RvYy54bWxQSwEC&#10;LQAUAAYACAAAACEA8g1Gn9wAAAAIAQAADwAAAAAAAAAAAAAAAAB5BAAAZHJzL2Rvd25yZXYueG1s&#10;UEsFBgAAAAAEAAQA8wAAAIIFAAAAAA==&#10;" stroked="f">
                <v:textbox>
                  <w:txbxContent>
                    <w:p w:rsidR="00D97CAE" w:rsidRPr="007E67DD" w:rsidRDefault="00D97CAE" w:rsidP="00654E94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11B19">
        <w:rPr>
          <w:rFonts w:cstheme="minorHAnsi"/>
          <w:b/>
          <w:noProof/>
          <w:sz w:val="20"/>
          <w:szCs w:val="20"/>
        </w:rPr>
        <w:drawing>
          <wp:inline distT="0" distB="0" distL="0" distR="0" wp14:anchorId="65C8E123" wp14:editId="6671F911">
            <wp:extent cx="3121701" cy="2524125"/>
            <wp:effectExtent l="0" t="0" r="2540" b="0"/>
            <wp:docPr id="15" name="Picture 15" descr="G:\international journal of phytoremediation\ultrastructural changes plant Sb\Re-submission\SEM images 28.10.19\Treated stem\EDX\5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international journal of phytoremediation\ultrastructural changes plant Sb\Re-submission\SEM images 28.10.19\Treated stem\EDX\51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7461" cy="2536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3E9D" w:rsidRPr="00D97CAE" w:rsidRDefault="00D97CAE" w:rsidP="004277E2">
      <w:pPr>
        <w:spacing w:after="0"/>
        <w:rPr>
          <w:rFonts w:cs="Times New Roman"/>
          <w:b/>
          <w:sz w:val="20"/>
          <w:szCs w:val="20"/>
        </w:rPr>
      </w:pPr>
      <w:r w:rsidRPr="00D97CAE">
        <w:rPr>
          <w:rFonts w:cs="Times New Roman"/>
          <w:b/>
          <w:iCs/>
          <w:sz w:val="20"/>
          <w:szCs w:val="20"/>
        </w:rPr>
        <w:lastRenderedPageBreak/>
        <w:t>Supplementary</w:t>
      </w:r>
      <w:r w:rsidRPr="00D97CAE">
        <w:rPr>
          <w:rFonts w:cs="Times New Roman"/>
          <w:b/>
          <w:sz w:val="20"/>
          <w:szCs w:val="20"/>
        </w:rPr>
        <w:t xml:space="preserve"> </w:t>
      </w:r>
      <w:r w:rsidR="00B83E9D" w:rsidRPr="00D97CAE">
        <w:rPr>
          <w:rFonts w:cs="Times New Roman"/>
          <w:b/>
          <w:sz w:val="20"/>
          <w:szCs w:val="20"/>
        </w:rPr>
        <w:t>Fig. 4</w:t>
      </w:r>
    </w:p>
    <w:p w:rsidR="00B83E9D" w:rsidRDefault="00BE336B" w:rsidP="004277E2">
      <w:pPr>
        <w:spacing w:after="0"/>
        <w:rPr>
          <w:rFonts w:cstheme="minorHAnsi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EA7C59B" wp14:editId="75548BF8">
                <wp:simplePos x="0" y="0"/>
                <wp:positionH relativeFrom="column">
                  <wp:posOffset>4820920</wp:posOffset>
                </wp:positionH>
                <wp:positionV relativeFrom="paragraph">
                  <wp:posOffset>2004060</wp:posOffset>
                </wp:positionV>
                <wp:extent cx="354965" cy="45085"/>
                <wp:effectExtent l="116840" t="0" r="123825" b="0"/>
                <wp:wrapNone/>
                <wp:docPr id="39" name="Right Arrow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551255">
                          <a:off x="0" y="0"/>
                          <a:ext cx="354965" cy="45085"/>
                        </a:xfrm>
                        <a:prstGeom prst="rightArrow">
                          <a:avLst/>
                        </a:prstGeom>
                        <a:solidFill>
                          <a:srgbClr val="15F76B"/>
                        </a:solidFill>
                        <a:ln>
                          <a:solidFill>
                            <a:srgbClr val="15F76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9" o:spid="_x0000_s1026" type="#_x0000_t13" style="position:absolute;margin-left:379.6pt;margin-top:157.8pt;width:27.95pt;height:3.55pt;rotation:-3330043fd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jYgowIAAMUFAAAOAAAAZHJzL2Uyb0RvYy54bWysVEtv2zAMvg/YfxB0X+2kcR9BnSJrkWFA&#10;0RZth54VWYoFyJJGKXGyXz9KfrTrih2K+SCIIvmR/Ezy4nLfaLIT4JU1JZ0c5ZQIw22lzKakP55W&#10;X84o8YGZimlrREkPwtPLxedPF62bi6mtra4EEAQxft66ktYhuHmWeV6Lhvkj64RBpbTQsIAibLIK&#10;WIvojc6meX6StRYqB5YL7/H1ulPSRcKXUvBwJ6UXgeiSYm4hnZDOdTyzxQWbb4C5WvE+DfaBLBqm&#10;DAYdoa5ZYGQL6i+oRnGw3spwxG2TWSkVF6kGrGaSv6nmsWZOpFqQHO9Gmvz/g+W3u3sgqirp8Tkl&#10;hjX4jx7Upg5kCWBbgq9IUev8HC0f3T30ksdrrHcvoSFgkdfJWVFMpkWRaMDCyD6xfBhZFvtAOD4e&#10;F7Pzk4ISjqpZkZ8VMULWQUVIBz58E7Yh8VJSiNmkZBIy29340DkMhtHJW62qldI6CbBZX2kgO4Z/&#10;fVKsTk++9jH+MNPmY56Ya3TNIisdD+kWDlpEQG0ehERKsdRpSjk1sxgTYpwLEyadqmaV6PIscvyG&#10;NGP7R49ETAKMyBLrG7F7gMGyAxmwO4J6++gq0iyMzvm/EuucR48U2ZowOjfKWHgPQGNVfeTOfiCp&#10;oyaytLbVARsudQzOo3d8pfA33zAf7hng6OEjrpNwh4fUti2p7W+U1BZ+vfce7XEiUEtJi6NcUv9z&#10;y0BQor8bnJXzyWwWZz8Js+J0igK81qxfa8y2ubKxb1J26Rrtgx6uEmzzjFtnGaOiihmOsUvKAwzC&#10;VehWDO4tLpbLZIbz7li4MY+OR/DIamzgp/0zA9f3esAZubXD2LP5m2bvbKOnscttsFKlSXjhtecb&#10;d0VqnH6vxWX0Wk5WL9t38RsAAP//AwBQSwMEFAAGAAgAAAAhAEOxdFfjAAAACwEAAA8AAABkcnMv&#10;ZG93bnJldi54bWxMj8FOwzAQRO9I/IO1SNyokxQlbRqnQkgICYQqWg7tzY2XJGCvg+024e8xJziu&#10;5mnmbbWejGZndL63JCCdJcCQGqt6agW87R5uFsB8kKSktoQCvtHDur68qGSp7EiveN6GlsUS8qUU&#10;0IUwlJz7pkMj/cwOSDF7t87IEE/XcuXkGMuN5lmS5NzInuJCJwe877D53J6MAHnQXf/xaDfT85CP&#10;O3d42r+oLyGur6a7FbCAU/iD4Vc/qkMdnY72RMozLaBYzPOICsiWaQYsEsUyKYAdBcxvixR4XfH/&#10;P9Q/AAAA//8DAFBLAQItABQABgAIAAAAIQC2gziS/gAAAOEBAAATAAAAAAAAAAAAAAAAAAAAAABb&#10;Q29udGVudF9UeXBlc10ueG1sUEsBAi0AFAAGAAgAAAAhADj9If/WAAAAlAEAAAsAAAAAAAAAAAAA&#10;AAAALwEAAF9yZWxzLy5yZWxzUEsBAi0AFAAGAAgAAAAhAKw+NiCjAgAAxQUAAA4AAAAAAAAAAAAA&#10;AAAALgIAAGRycy9lMm9Eb2MueG1sUEsBAi0AFAAGAAgAAAAhAEOxdFfjAAAACwEAAA8AAAAAAAAA&#10;AAAAAAAA/QQAAGRycy9kb3ducmV2LnhtbFBLBQYAAAAABAAEAPMAAAANBgAAAAA=&#10;" adj="20228" fillcolor="#15f76b" strokecolor="#15f76b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C264A73" wp14:editId="5402E136">
                <wp:simplePos x="0" y="0"/>
                <wp:positionH relativeFrom="column">
                  <wp:posOffset>3230245</wp:posOffset>
                </wp:positionH>
                <wp:positionV relativeFrom="paragraph">
                  <wp:posOffset>1080135</wp:posOffset>
                </wp:positionV>
                <wp:extent cx="354965" cy="45085"/>
                <wp:effectExtent l="116840" t="0" r="123825" b="0"/>
                <wp:wrapNone/>
                <wp:docPr id="38" name="Right Arrow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551255">
                          <a:off x="0" y="0"/>
                          <a:ext cx="354965" cy="45085"/>
                        </a:xfrm>
                        <a:prstGeom prst="rightArrow">
                          <a:avLst/>
                        </a:prstGeom>
                        <a:solidFill>
                          <a:srgbClr val="15F76B"/>
                        </a:solidFill>
                        <a:ln>
                          <a:solidFill>
                            <a:srgbClr val="15F76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Arrow 38" o:spid="_x0000_s1026" type="#_x0000_t13" style="position:absolute;margin-left:254.35pt;margin-top:85.05pt;width:27.95pt;height:3.55pt;rotation:-3330043fd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O7VowIAAMUFAAAOAAAAZHJzL2Uyb0RvYy54bWysVEtv2zAMvg/YfxB0X+2kcR9BnSJrkWFA&#10;0RZth54VWYoFyJJGKXGyXz9KfrTrih2K+SCIIvmR/Ezy4nLfaLIT4JU1JZ0c5ZQIw22lzKakP55W&#10;X84o8YGZimlrREkPwtPLxedPF62bi6mtra4EEAQxft66ktYhuHmWeV6Lhvkj64RBpbTQsIAibLIK&#10;WIvojc6meX6StRYqB5YL7/H1ulPSRcKXUvBwJ6UXgeiSYm4hnZDOdTyzxQWbb4C5WvE+DfaBLBqm&#10;DAYdoa5ZYGQL6i+oRnGw3spwxG2TWSkVF6kGrGaSv6nmsWZOpFqQHO9Gmvz/g+W3u3sgqirpMf4p&#10;wxr8Rw9qUweyBLAtwVekqHV+jpaP7h56yeM11ruX0BCwyOvkrCgm06JINGBhZJ9YPowsi30gHB+P&#10;i9n5SUEJR9WsyM+KGCHroCKkAx++CduQeCkpxGxSMgmZ7W586BwGw+jkrVbVSmmdBNisrzSQHcO/&#10;PilWpydf+xh/mGnzMU/MNbpmkZWOh3QLBy0ioDYPQiKlWOo0pZyaWYwJMc6FCZNOVbNKdHkWOX5D&#10;mrH9o0ciJgFGZIn1jdg9wGDZgQzYHUG9fXQVaRZG5/xfiXXOo0eKbE0YnRtlLLwHoLGqPnJnP5DU&#10;URNZWtvqgA2XOgbn0Tu+Uvibb5gP9wxw9PAR10m4w0Nq25bU9jdKagu/3nuP9jgRqKWkxVEuqf+5&#10;ZSAo0d8Nzsr5ZDaLs5+EWXE6RQFea9avNWbbXNnYNym7dI32QQ9XCbZ5xq2zjFFRxQzH2CXlAQbh&#10;KnQrBvcWF8tlMsN5dyzcmEfHI3hkNTbw0/6Zget7PeCM3Nph7Nn8TbN3ttHT2OU2WKnSJLzw2vON&#10;uyI1Tr/X4jJ6LSerl+27+A0AAP//AwBQSwMEFAAGAAgAAAAhAPrfyEviAAAACwEAAA8AAABkcnMv&#10;ZG93bnJldi54bWxMj8tOwzAQRfdI/IM1SOyonbQJKMSpEBJCAiFEy4Lu3HhIAn4E223C3zOsYDm6&#10;R/eeqdezNeyIIQ7eScgWAhi61uvBdRJet3cXV8BiUk4r4x1K+MYI6+b0pFaV9pN7weMmdYxKXKyU&#10;hD6lseI8tj1aFRd+REfZuw9WJTpDx3VQE5Vbw3MhSm7V4GihVyPe9th+bg5WgtqZfvi498/z41hO&#10;27B7eHvSX1Ken80318ASzukPhl99UoeGnPb+4HRkRkKxXGaEUrAqLoERUaxEDmwvIRdZCbyp+f8f&#10;mh8AAAD//wMAUEsBAi0AFAAGAAgAAAAhALaDOJL+AAAA4QEAABMAAAAAAAAAAAAAAAAAAAAAAFtD&#10;b250ZW50X1R5cGVzXS54bWxQSwECLQAUAAYACAAAACEAOP0h/9YAAACUAQAACwAAAAAAAAAAAAAA&#10;AAAvAQAAX3JlbHMvLnJlbHNQSwECLQAUAAYACAAAACEAzlju1aMCAADFBQAADgAAAAAAAAAAAAAA&#10;AAAuAgAAZHJzL2Uyb0RvYy54bWxQSwECLQAUAAYACAAAACEA+t/IS+IAAAALAQAADwAAAAAAAAAA&#10;AAAAAAD9BAAAZHJzL2Rvd25yZXYueG1sUEsFBgAAAAAEAAQA8wAAAAwGAAAAAA==&#10;" adj="20228" fillcolor="#15f76b" strokecolor="#15f76b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3602AF4" wp14:editId="0B5C9D1F">
                <wp:simplePos x="0" y="0"/>
                <wp:positionH relativeFrom="column">
                  <wp:posOffset>2069466</wp:posOffset>
                </wp:positionH>
                <wp:positionV relativeFrom="paragraph">
                  <wp:posOffset>1594675</wp:posOffset>
                </wp:positionV>
                <wp:extent cx="355463" cy="45719"/>
                <wp:effectExtent l="116840" t="0" r="123825" b="0"/>
                <wp:wrapNone/>
                <wp:docPr id="37" name="Right Arrow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551255">
                          <a:off x="0" y="0"/>
                          <a:ext cx="355463" cy="45719"/>
                        </a:xfrm>
                        <a:prstGeom prst="rightArrow">
                          <a:avLst/>
                        </a:prstGeom>
                        <a:solidFill>
                          <a:srgbClr val="15F76B"/>
                        </a:solidFill>
                        <a:ln>
                          <a:solidFill>
                            <a:srgbClr val="15F76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Arrow 37" o:spid="_x0000_s1026" type="#_x0000_t13" style="position:absolute;margin-left:162.95pt;margin-top:125.55pt;width:28pt;height:3.6pt;rotation:-3330043fd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qCVowIAAMUFAAAOAAAAZHJzL2Uyb0RvYy54bWysVEtv2zAMvg/YfxB0Xx2ncR9BnSJrkWFA&#10;0RZth54VWYoFyJJGKXGyXz9KfrTrih2K+SCIIvmR/Ezy4nLfaLIT4JU1Jc2PJpQIw22lzKakP55W&#10;X84o8YGZimlrREkPwtPLxedPF62bi6mtra4EEAQxft66ktYhuHmWeV6Lhvkj64RBpbTQsIAibLIK&#10;WIvojc6mk8lJ1lqoHFguvMfX605JFwlfSsHDnZReBKJLirmFdEI61/HMFhdsvgHmasX7NNgHsmiY&#10;Mhh0hLpmgZEtqL+gGsXBeivDEbdNZqVUXKQasJp88qaax5o5kWpBcrwbafL/D5bf7u6BqKqkx6eU&#10;GNbgP3pQmzqQJYBtCb4iRa3zc7R8dPfQSx6vsd69hIaARV7zs6LIp0WRaMDCyD6xfBhZFvtAOD4e&#10;F8Xs5JgSjqpZcZqfxwhZBxUhHfjwTdiGxEtJIWaTkknIbHfjQ+cwGEYnb7WqVkrrJMBmfaWB7Bj+&#10;9bxYnZ587WP8YabNxzwx1+iaRVY6HtItHLSIgNo8CImUYqnTlHJqZjEmxDgXJuSdqmaV6PIsJvgN&#10;acb2jx6JmAQYkSXWN2L3AINlBzJgdwT19tFVpFkYnSf/SqxzHj1SZGvC6NwoY+E9AI1V9ZE7+4Gk&#10;jprI0tpWB2y41DE4j97xlcLffMN8uGeAo4ePuE7CHR5S27aktr9RUlv49d57tMeJQC0lLY5ySf3P&#10;LQNBif5ucFbO89kszn4SsOOmKMBrzfq1xmybKxv7JmWXrtE+6OEqwTbPuHWWMSqqmOEYu6Q8wCBc&#10;hW7F4N7iYrlMZjjvjoUb8+h4BI+sxgZ+2j8zcH2vB5yRWzuMPZu/afbONnoau9wGK1WahBdee75x&#10;V6TG6fdaXEav5WT1sn0XvwEAAP//AwBQSwMEFAAGAAgAAAAhAM3aBWvgAAAACwEAAA8AAABkcnMv&#10;ZG93bnJldi54bWxMj8FOhDAQhu8mvkMzJt7cIoRlg5SN0Wii8aBo1GOXjoC2U0K7LL6940mPM/Pl&#10;n++vtouzYsYpDJ4UnK8SEEitNwN1Cl6eb842IELUZLT1hAq+McC2Pj6qdGn8gZ5wbmInOIRCqRX0&#10;MY6llKHt0emw8iMS3z785HTkceqkmfSBw52VaZKspdMD8Ydej3jVY/vV7J0CM9vP5e5+omvb3jbD&#10;20N8fXyPSp2eLJcXICIu8Q+GX31Wh5qddn5PJgirIMuTjFEFabouQDCR5UUOYsebTVqArCv5v0P9&#10;AwAA//8DAFBLAQItABQABgAIAAAAIQC2gziS/gAAAOEBAAATAAAAAAAAAAAAAAAAAAAAAABbQ29u&#10;dGVudF9UeXBlc10ueG1sUEsBAi0AFAAGAAgAAAAhADj9If/WAAAAlAEAAAsAAAAAAAAAAAAAAAAA&#10;LwEAAF9yZWxzLy5yZWxzUEsBAi0AFAAGAAgAAAAhAODSoJWjAgAAxQUAAA4AAAAAAAAAAAAAAAAA&#10;LgIAAGRycy9lMm9Eb2MueG1sUEsBAi0AFAAGAAgAAAAhAM3aBWvgAAAACwEAAA8AAAAAAAAAAAAA&#10;AAAA/QQAAGRycy9kb3ducmV2LnhtbFBLBQYAAAAABAAEAPMAAAAKBgAAAAA=&#10;" adj="20211" fillcolor="#15f76b" strokecolor="#15f76b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B0476DD" wp14:editId="7550FCDC">
                <wp:simplePos x="0" y="0"/>
                <wp:positionH relativeFrom="column">
                  <wp:posOffset>622454</wp:posOffset>
                </wp:positionH>
                <wp:positionV relativeFrom="paragraph">
                  <wp:posOffset>1789430</wp:posOffset>
                </wp:positionV>
                <wp:extent cx="355463" cy="45719"/>
                <wp:effectExtent l="116840" t="0" r="123825" b="0"/>
                <wp:wrapNone/>
                <wp:docPr id="36" name="Right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551255">
                          <a:off x="0" y="0"/>
                          <a:ext cx="355463" cy="45719"/>
                        </a:xfrm>
                        <a:prstGeom prst="rightArrow">
                          <a:avLst/>
                        </a:prstGeom>
                        <a:solidFill>
                          <a:srgbClr val="15F76B"/>
                        </a:solidFill>
                        <a:ln>
                          <a:solidFill>
                            <a:srgbClr val="15F76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Arrow 36" o:spid="_x0000_s1026" type="#_x0000_t13" style="position:absolute;margin-left:49pt;margin-top:140.9pt;width:28pt;height:3.6pt;rotation:-3330043fd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HhgowIAAMUFAAAOAAAAZHJzL2Uyb0RvYy54bWysVN9PGzEMfp+0/yHK+7he6RWouKIO1GkS&#10;AgRMPKe5pBcpl2RO2iv76+fkfsAY2gPaPURxbH+2v7N9fnFoNNkL8MqakuZHE0qE4bZSZlvSH4/r&#10;L6eU+MBMxbQ1oqTPwtOL5edP561biKmtra4EEAQxftG6ktYhuEWWeV6Lhvkj64RBpbTQsIAibLMK&#10;WIvojc6mk8k8ay1UDiwX3uPrVaeky4QvpeDhVkovAtElxdxCOiGdm3hmy3O22AJzteJ9GuwDWTRM&#10;GQw6Ql2xwMgO1F9QjeJgvZXhiNsms1IqLlINWE0+eVPNQ82cSLUgOd6NNPn/B8tv9ndAVFXS4zkl&#10;hjX4j+7Vtg5kBWBbgq9IUev8Ai0f3B30ksdrrPcgoSFgkdf8tCjyaVEkGrAwckgsP48si0MgHB+P&#10;i2I2P6aEo2pWnORnMULWQUVIBz58E7Yh8VJSiNmkZBIy21/70DkMhtHJW62qtdI6CbDdXGoge4Z/&#10;PS/WJ/OvfYw/zLT5mCfmGl2zyErHQ7qFZy0ioDb3QiKlWOo0pZyaWYwJMc6FCXmnqlklujyLCX5D&#10;mrH9o0ciJgFGZIn1jdg9wGDZgQzYHUG9fXQVaRZG58m/EuucR48U2ZowOjfKWHgPQGNVfeTOfiCp&#10;oyaytLHVMzZc6hicR+/4WuFvvmY+3DHA0cNHXCfhFg+pbVtS298oqS38eu892uNEoJaSFke5pP7n&#10;joGgRH83OCtn+WwWZz8J2HFTFOC1ZvNaY3bNpY19k7JL12gf9HCVYJsn3DqrGBVVzHCMXVIeYBAu&#10;Q7dicG9xsVolM5x3x8K1eXA8gkdWYwM/Hp4YuL7XA87IjR3Gni3eNHtnGz2NXe2ClSpNwguvPd+4&#10;K1Lj9HstLqPXcrJ62b7L3wAAAP//AwBQSwMEFAAGAAgAAAAhABEZtnPgAAAACwEAAA8AAABkcnMv&#10;ZG93bnJldi54bWxMj8FOwzAMhu9IvENkJG4sXTcGlKYTAoEE4gAFAcesMW0hcaok68rb453g5l/+&#10;9PtzuZ6cFSOG2HtSMJ9lIJAab3pqFby+3J6cg4hJk9HWEyr4wQjr6vCg1IXxO3rGsU6t4BKKhVbQ&#10;pTQUUsamQ6fjzA9IvPv0wenEMbTSBL3jcmdlnmUr6XRPfKHTA1532HzXW6fAjPZrun8IdGObu7p/&#10;f0xvTx9JqeOj6eoSRMIp/cGw12d1qNhp47dkorCc83zJqIL89IyHPZFfrEBsFCzmiyXIqpT/f6h+&#10;AQAA//8DAFBLAQItABQABgAIAAAAIQC2gziS/gAAAOEBAAATAAAAAAAAAAAAAAAAAAAAAABbQ29u&#10;dGVudF9UeXBlc10ueG1sUEsBAi0AFAAGAAgAAAAhADj9If/WAAAAlAEAAAsAAAAAAAAAAAAAAAAA&#10;LwEAAF9yZWxzLy5yZWxzUEsBAi0AFAAGAAgAAAAhAIK0eGCjAgAAxQUAAA4AAAAAAAAAAAAAAAAA&#10;LgIAAGRycy9lMm9Eb2MueG1sUEsBAi0AFAAGAAgAAAAhABEZtnPgAAAACwEAAA8AAAAAAAAAAAAA&#10;AAAA/QQAAGRycy9kb3ducmV2LnhtbFBLBQYAAAAABAAEAPMAAAAKBgAAAAA=&#10;" adj="20211" fillcolor="#15f76b" strokecolor="#15f76b" strokeweight="2pt"/>
            </w:pict>
          </mc:Fallback>
        </mc:AlternateContent>
      </w:r>
      <w:r w:rsidR="00EC6A2A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F017870" wp14:editId="3676258C">
                <wp:simplePos x="0" y="0"/>
                <wp:positionH relativeFrom="column">
                  <wp:posOffset>364717</wp:posOffset>
                </wp:positionH>
                <wp:positionV relativeFrom="paragraph">
                  <wp:posOffset>1018260</wp:posOffset>
                </wp:positionV>
                <wp:extent cx="355463" cy="45719"/>
                <wp:effectExtent l="116840" t="0" r="123825" b="0"/>
                <wp:wrapNone/>
                <wp:docPr id="35" name="Right Arrow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551255">
                          <a:off x="0" y="0"/>
                          <a:ext cx="355463" cy="45719"/>
                        </a:xfrm>
                        <a:prstGeom prst="rightArrow">
                          <a:avLst/>
                        </a:prstGeom>
                        <a:solidFill>
                          <a:srgbClr val="15F76B"/>
                        </a:solidFill>
                        <a:ln>
                          <a:solidFill>
                            <a:srgbClr val="15F76B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ight Arrow 35" o:spid="_x0000_s1026" type="#_x0000_t13" style="position:absolute;margin-left:28.7pt;margin-top:80.2pt;width:28pt;height:3.6pt;rotation:-3330043fd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GGlowIAAMUFAAAOAAAAZHJzL2Uyb0RvYy54bWysVEtv2zAMvg/YfxB0Xx2ncR9BnSJrkWFA&#10;0RZth54VWYoFyJJGKXGyXz9KfrTrih2K+SCIIvmR/Ezy4nLfaLIT4JU1Jc2PJpQIw22lzKakP55W&#10;X84o8YGZimlrREkPwtPLxedPF62bi6mtra4EEAQxft66ktYhuHmWeV6Lhvkj64RBpbTQsIAibLIK&#10;WIvojc6mk8lJ1lqoHFguvMfX605JFwlfSsHDnZReBKJLirmFdEI61/HMFhdsvgHmasX7NNgHsmiY&#10;Mhh0hLpmgZEtqL+gGsXBeivDEbdNZqVUXKQasJp88qaax5o5kWpBcrwbafL/D5bf7u6BqKqkxwUl&#10;hjX4jx7Upg5kCWBbgq9IUev8HC0f3T30ksdrrHcvoSFgkdf8rCjyaVEkGrAwsk8sH0aWxT4Qjo/H&#10;RTE7OaaEo2pWnObnMULWQUVIBz58E7Yh8VJSiNmkZBIy29340DkMhtHJW62qldI6CbBZX2kgO4Z/&#10;PS9Wpydf+xh/mGnzMU/MNbpmkZWOh3QLBy0ioDYPQiKlWOo0pZyaWYwJMc6FCXmnqlklujyLCX5D&#10;mrH9o0ciJgFGZIn1jdg9wGDZgQzYHUG9fXQVaRZG58m/EuucR48U2ZowOjfKWHgPQGNVfeTOfiCp&#10;oyaytLbVARsudQzOo3d8pfA33zAf7hng6OEjrpNwh4fUti2p7W+U1BZ+vfce7XEiUEtJi6NcUv9z&#10;y0BQor8bnJXzfDaLs58E7LgpCvBas36tMdvmysa+Sdmla7QPerhKsM0zbp1ljIoqZjjGLikPMAhX&#10;oVsxuLe4WC6TGc67Y+HGPDoewSOrsYGf9s8MXN/rAWfk1g5jz+Zvmr2zjZ7GLrfBSpUm4YXXnm/c&#10;Falx+r0Wl9FrOVm9bN/FbwAAAP//AwBQSwMEFAAGAAgAAAAhAItVVJjeAAAACQEAAA8AAABkcnMv&#10;ZG93bnJldi54bWxMj0FPwzAMhe9I/IfISNxYuiFNXWk6IRBIIA5QEHDMGtMWEqdqvK78e8wJTpaf&#10;n56/V27n4NWEY+ojGVguMlBITXQ9tQZenm/OclCJLTnrI6GBb0ywrY6PSlu4eKAnnGpulYRQKqyB&#10;jnkotE5Nh8GmRRyQ5PYRx2BZ1rHVbrQHCQ9er7JsrYPtST50dsCrDpuveh8MuMl/znf3I1375rbu&#10;3x749fGdjTk9mS8vQDHO/GeGX3xBh0qYdnFPLilvIF8KOYt+vpZOYsg3MncibFYZ6KrU/xtUPwAA&#10;AP//AwBQSwECLQAUAAYACAAAACEAtoM4kv4AAADhAQAAEwAAAAAAAAAAAAAAAAAAAAAAW0NvbnRl&#10;bnRfVHlwZXNdLnhtbFBLAQItABQABgAIAAAAIQA4/SH/1gAAAJQBAAALAAAAAAAAAAAAAAAAAC8B&#10;AABfcmVscy8ucmVsc1BLAQItABQABgAIAAAAIQBlGGGlowIAAMUFAAAOAAAAAAAAAAAAAAAAAC4C&#10;AABkcnMvZTJvRG9jLnhtbFBLAQItABQABgAIAAAAIQCLVVSY3gAAAAkBAAAPAAAAAAAAAAAAAAAA&#10;AP0EAABkcnMvZG93bnJldi54bWxQSwUGAAAAAAQABADzAAAACAYAAAAA&#10;" adj="20211" fillcolor="#15f76b" strokecolor="#15f76b" strokeweight="2pt"/>
            </w:pict>
          </mc:Fallback>
        </mc:AlternateContent>
      </w:r>
      <w:r w:rsidR="00B83E9D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D8B42EC" wp14:editId="12935A7D">
                <wp:simplePos x="0" y="0"/>
                <wp:positionH relativeFrom="column">
                  <wp:posOffset>5680075</wp:posOffset>
                </wp:positionH>
                <wp:positionV relativeFrom="paragraph">
                  <wp:posOffset>12065</wp:posOffset>
                </wp:positionV>
                <wp:extent cx="222250" cy="294005"/>
                <wp:effectExtent l="0" t="0" r="635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B83E9D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447.25pt;margin-top:.95pt;width:17.5pt;height:23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knrIQIAACMEAAAOAAAAZHJzL2Uyb0RvYy54bWysU9uO0zAQfUfiHyy/06ShhW3UdLV0KUJa&#10;LtIuHzBxnMbC9gTbbbJ8PWOn2y3whvCD5fHMHJ85M15fj0azo3Reoa34fJZzJq3ARtl9xb897F5d&#10;ceYD2AY0WlnxR+n59ebli/XQl7LADnUjHSMQ68uhr3gXQl9mmRedNOBn2EtLzhadgUCm22eNg4HQ&#10;jc6KPH+TDeia3qGQ3tPt7eTkm4TftlKEL23rZWC64sQtpN2lvY57tllDuXfQd0qcaMA/sDCgLD16&#10;hrqFAOzg1F9QRgmHHtswE2gybFslZKqBqpnnf1Rz30EvUy0kju/PMvn/Bys+H786ppqKv15wZsFQ&#10;jx7kGNg7HFkR5Rl6X1LUfU9xYaRranMq1fd3KL57ZnHbgd3LG+dw6CQ0RG8eM7OL1AnHR5B6+IQN&#10;PQOHgAlobJ2J2pEajNCpTY/n1kQqgi4LWkvyCHIVq0WeL9MLUD4l986HDxINi4eKO+p8AofjnQ+R&#10;DJRPIfEtj1o1O6V1Mty+3mrHjkBTskvrhP5bmLZsqPhqWSwTssWYnwbIqEBTrJWp+FUeV0yHMorx&#10;3jbpHEDp6UxMtD2pEwWZpAljPaY+zFNylK7G5pH0cjhNLf0yOnTofnI20MRW3P84gJOc6Y+WNF/N&#10;F4s44slYLN8WZLhLT33pASsIquKBs+m4DelbRN4Wb6g3rUq6PTM5caZJTHKefk0c9Us7RT3/7c0v&#10;AAAA//8DAFBLAwQUAAYACAAAACEAWUj4ZtwAAAAIAQAADwAAAGRycy9kb3ducmV2LnhtbEyPQU7D&#10;MBBF90jcwRokNog6RGkbhzgVIIHYtvQAk9hNIuJxFLtNenuGFSy/3tefN+VucYO42Cn0njQ8rRIQ&#10;lhpvemo1HL/eH3MQISIZHDxZDVcbYFfd3pRYGD/T3l4OsRU8QqFADV2MYyFlaDrrMKz8aInZyU8O&#10;I8eplWbCmcfdINMk2UiHPfGFDkf71tnm+3B2Gk6f88NazfVHPG732eYV+23tr1rf3y0vzyCiXeJf&#10;GX71WR0qdqr9mUwQg4ZcZWuuMlAgmKtUca41ZHkKsirl/weqHwAAAP//AwBQSwECLQAUAAYACAAA&#10;ACEAtoM4kv4AAADhAQAAEwAAAAAAAAAAAAAAAAAAAAAAW0NvbnRlbnRfVHlwZXNdLnhtbFBLAQIt&#10;ABQABgAIAAAAIQA4/SH/1gAAAJQBAAALAAAAAAAAAAAAAAAAAC8BAABfcmVscy8ucmVsc1BLAQIt&#10;ABQABgAIAAAAIQC38knrIQIAACMEAAAOAAAAAAAAAAAAAAAAAC4CAABkcnMvZTJvRG9jLnhtbFBL&#10;AQItABQABgAIAAAAIQBZSPhm3AAAAAgBAAAPAAAAAAAAAAAAAAAAAHsEAABkcnMvZG93bnJldi54&#10;bWxQSwUGAAAAAAQABADzAAAAhAUAAAAA&#10;" stroked="f">
                <v:textbox>
                  <w:txbxContent>
                    <w:p w:rsidR="00D97CAE" w:rsidRPr="007E67DD" w:rsidRDefault="00D97CAE" w:rsidP="00B83E9D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83E9D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A031F8A" wp14:editId="24DDB877">
                <wp:simplePos x="0" y="0"/>
                <wp:positionH relativeFrom="column">
                  <wp:posOffset>2663825</wp:posOffset>
                </wp:positionH>
                <wp:positionV relativeFrom="paragraph">
                  <wp:posOffset>13335</wp:posOffset>
                </wp:positionV>
                <wp:extent cx="222250" cy="294005"/>
                <wp:effectExtent l="0" t="0" r="635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B83E9D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209.75pt;margin-top:1.05pt;width:17.5pt;height:23.1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A17IQIAACMEAAAOAAAAZHJzL2Uyb0RvYy54bWysU9tu2zAMfR+wfxD0vthxk60x4hRdugwD&#10;ugvQ7gMYWY6FSaInKbGzry8lp2m2vQ3TgyCK5NHhIbW8GYxmB+m8Qlvx6STnTFqBtbK7in9/3Ly5&#10;5swHsDVotLLiR+n5zer1q2XflbLAFnUtHSMQ68u+q3gbQldmmRetNOAn2ElLzgadgUCm22W1g57Q&#10;jc6KPH+b9ejqzqGQ3tPt3ejkq4TfNFKEr03jZWC64sQtpN2lfRv3bLWEcuega5U40YB/YGFAWXr0&#10;DHUHAdjeqb+gjBIOPTZhItBk2DRKyFQDVTPN/6jmoYVOplpIHN+dZfL/D1Z8OXxzTNUVv7rizIKh&#10;Hj3KIbD3OLAiytN3vqSoh47iwkDX1OZUqu/uUfzwzOK6BbuTt85h30qoid40ZmYXqSOOjyDb/jPW&#10;9AzsAyagoXEmakdqMEKnNh3PrYlUBF0WtObkEeQqFrM8n6cXoHxO7pwPHyUaFg8Vd9T5BA6Hex8i&#10;GSifQ+JbHrWqN0rrZLjddq0dOwBNySatE/pvYdqyvuKLeTFPyBZjfhogowJNsVam4td5XDEdyijG&#10;B1uncwClxzMx0fakThRklCYM2yH1YZq0i9JtsT6SXg7HqaVfRocW3S/OeprYivufe3CSM/3JkuaL&#10;6WwWRzwZs/m7ggx36dleesAKgqp44Gw8rkP6FpG3xVvqTaOSbi9MTpxpEpOcp18TR/3STlEvf3v1&#10;BAAA//8DAFBLAwQUAAYACAAAACEAGqF8pN0AAAAIAQAADwAAAGRycy9kb3ducmV2LnhtbEyPzU7D&#10;MBCE70i8g7VIXBB1Ujn9CXEqQAJx7c8DbOJtEhHbUew26duznOC2oxnNflPsZtuLK42h805DukhA&#10;kKu96Vyj4XT8eN6ACBGdwd470nCjALvy/q7A3PjJ7el6iI3gEhdy1NDGOORShroli2HhB3Lsnf1o&#10;MbIcG2lGnLjc9nKZJCtpsXP8ocWB3luqvw8Xq+H8NT1l26n6jKf1Xq3esFtX/qb148P8+gIi0hz/&#10;wvCLz+hQMlPlL84E0WtQ6TbjqIZlCoJ9lSnWFR8bBbIs5P8B5Q8AAAD//wMAUEsBAi0AFAAGAAgA&#10;AAAhALaDOJL+AAAA4QEAABMAAAAAAAAAAAAAAAAAAAAAAFtDb250ZW50X1R5cGVzXS54bWxQSwEC&#10;LQAUAAYACAAAACEAOP0h/9YAAACUAQAACwAAAAAAAAAAAAAAAAAvAQAAX3JlbHMvLnJlbHNQSwEC&#10;LQAUAAYACAAAACEAfnQNeyECAAAjBAAADgAAAAAAAAAAAAAAAAAuAgAAZHJzL2Uyb0RvYy54bWxQ&#10;SwECLQAUAAYACAAAACEAGqF8pN0AAAAIAQAADwAAAAAAAAAAAAAAAAB7BAAAZHJzL2Rvd25yZXYu&#10;eG1sUEsFBgAAAAAEAAQA8wAAAIUFAAAAAA==&#10;" stroked="f">
                <v:textbox>
                  <w:txbxContent>
                    <w:p w:rsidR="00D97CAE" w:rsidRPr="007E67DD" w:rsidRDefault="00D97CAE" w:rsidP="00B83E9D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83E9D">
        <w:rPr>
          <w:rFonts w:cstheme="minorHAnsi"/>
          <w:b/>
          <w:noProof/>
          <w:sz w:val="20"/>
          <w:szCs w:val="20"/>
        </w:rPr>
        <w:drawing>
          <wp:inline distT="0" distB="0" distL="0" distR="0" wp14:anchorId="68FA8412" wp14:editId="6DA99462">
            <wp:extent cx="2895600" cy="2466975"/>
            <wp:effectExtent l="0" t="0" r="0" b="9525"/>
            <wp:docPr id="32" name="Picture 32" descr="G:\international journal of phytoremediation\ultrastructural changes plant Sb\Re-submission\SEM images 28.10.19\Control root\control root V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G:\international journal of phytoremediation\ultrastructural changes plant Sb\Re-submission\SEM images 28.10.19\Control root\control root VB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3E9D">
        <w:rPr>
          <w:rFonts w:cstheme="minorHAnsi"/>
          <w:b/>
          <w:sz w:val="20"/>
          <w:szCs w:val="20"/>
        </w:rPr>
        <w:t xml:space="preserve">    </w:t>
      </w:r>
      <w:r w:rsidR="00B83E9D">
        <w:rPr>
          <w:rFonts w:cstheme="minorHAnsi"/>
          <w:b/>
          <w:noProof/>
          <w:sz w:val="20"/>
          <w:szCs w:val="20"/>
        </w:rPr>
        <w:drawing>
          <wp:inline distT="0" distB="0" distL="0" distR="0" wp14:anchorId="00843572" wp14:editId="6B0318B9">
            <wp:extent cx="2895600" cy="2466975"/>
            <wp:effectExtent l="0" t="0" r="0" b="9525"/>
            <wp:docPr id="30" name="Picture 30" descr="G:\international journal of phytoremediation\ultrastructural changes plant Sb\Re-submission\SEM images 28.10.19\Treated root\treated root T .natans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G:\international journal of phytoremediation\ultrastructural changes plant Sb\Re-submission\SEM images 28.10.19\Treated root\treated root T .natans 2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3E9D" w:rsidRDefault="00B83E9D" w:rsidP="004277E2">
      <w:pPr>
        <w:spacing w:after="0"/>
        <w:rPr>
          <w:rFonts w:cstheme="minorHAnsi"/>
          <w:b/>
          <w:sz w:val="20"/>
          <w:szCs w:val="20"/>
        </w:rPr>
      </w:pPr>
    </w:p>
    <w:p w:rsidR="00311B19" w:rsidRPr="00D97CAE" w:rsidRDefault="00D97CAE" w:rsidP="004277E2">
      <w:pPr>
        <w:spacing w:after="0"/>
        <w:rPr>
          <w:rFonts w:cs="Times New Roman"/>
          <w:b/>
          <w:sz w:val="20"/>
          <w:szCs w:val="20"/>
        </w:rPr>
      </w:pPr>
      <w:r w:rsidRPr="00D97CAE">
        <w:rPr>
          <w:rFonts w:cs="Times New Roman"/>
          <w:b/>
          <w:iCs/>
          <w:sz w:val="20"/>
          <w:szCs w:val="20"/>
        </w:rPr>
        <w:t>Supplementary</w:t>
      </w:r>
      <w:r w:rsidRPr="00D97CAE">
        <w:rPr>
          <w:rFonts w:cs="Times New Roman"/>
          <w:b/>
          <w:sz w:val="20"/>
          <w:szCs w:val="20"/>
        </w:rPr>
        <w:t xml:space="preserve"> </w:t>
      </w:r>
      <w:r w:rsidR="00B83E9D" w:rsidRPr="00D97CAE">
        <w:rPr>
          <w:rFonts w:cs="Times New Roman"/>
          <w:b/>
          <w:sz w:val="20"/>
          <w:szCs w:val="20"/>
        </w:rPr>
        <w:t>Fig. 5</w:t>
      </w:r>
    </w:p>
    <w:tbl>
      <w:tblPr>
        <w:tblStyle w:val="LightShading"/>
        <w:tblpPr w:leftFromText="180" w:rightFromText="180" w:vertAnchor="text" w:horzAnchor="margin" w:tblpXSpec="right" w:tblpY="12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4277E2" w:rsidRPr="000E5859" w:rsidTr="00427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31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53</w:t>
            </w:r>
          </w:p>
        </w:tc>
      </w:tr>
      <w:tr w:rsidR="004277E2" w:rsidRPr="000E5859" w:rsidTr="004277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3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1</w:t>
            </w:r>
          </w:p>
        </w:tc>
      </w:tr>
      <w:tr w:rsidR="004277E2" w:rsidRPr="000E5859" w:rsidTr="004277E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E018B7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18B7"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6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277E2" w:rsidRPr="000E5859" w:rsidTr="004277E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277E2" w:rsidRPr="000E5859" w:rsidTr="004277E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277E2" w:rsidRPr="000E5859" w:rsidTr="004277E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u</w:t>
            </w:r>
          </w:p>
        </w:tc>
        <w:tc>
          <w:tcPr>
            <w:tcW w:w="827" w:type="dxa"/>
            <w:shd w:val="clear" w:color="auto" w:fill="auto"/>
          </w:tcPr>
          <w:p w:rsidR="004277E2" w:rsidRDefault="002D329C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5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16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277E2" w:rsidRPr="000E5859" w:rsidTr="004277E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B92F9A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6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4277E2" w:rsidRDefault="004277E2" w:rsidP="00DE6C60">
      <w:pPr>
        <w:rPr>
          <w:rFonts w:cstheme="minorHAnsi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2C2A43A" wp14:editId="0022EAD7">
                <wp:simplePos x="0" y="0"/>
                <wp:positionH relativeFrom="column">
                  <wp:posOffset>2892425</wp:posOffset>
                </wp:positionH>
                <wp:positionV relativeFrom="paragraph">
                  <wp:posOffset>14605</wp:posOffset>
                </wp:positionV>
                <wp:extent cx="222250" cy="294005"/>
                <wp:effectExtent l="0" t="0" r="635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4277E2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227.75pt;margin-top:1.15pt;width:17.5pt;height:23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sPlIAIAACMEAAAOAAAAZHJzL2Uyb0RvYy54bWysU9uO0zAQfUfiHyy/01zUwjZqulq6FCEt&#10;F2mXD5g6TmNhe4LtNilfz9jplgJvCD9YHs/M8Zkz49XtaDQ7SucV2poXs5wzaQU2yu5r/vVp++qG&#10;Mx/ANqDRypqfpOe365cvVkNfyRI71I10jECsr4a+5l0IfZVlXnTSgJ9hLy05W3QGAplunzUOBkI3&#10;Oivz/HU2oGt6h0J6T7f3k5OvE37bShE+t62XgemaE7eQdpf2Xdyz9QqqvYO+U+JMA/6BhQFl6dEL&#10;1D0EYAen/oIySjj02IaZQJNh2yohUw1UTZH/Uc1jB71MtZA4vr/I5P8frPh0/OKYampeFpxZMNSj&#10;JzkG9hZHVkZ5ht5XFPXYU1wY6ZranEr1/QOKb55Z3HRg9/LOORw6CQ3RK2JmdpU64fgIshs+YkPP&#10;wCFgAhpbZ6J2pAYjdGrT6dKaSEXQZUlrQR5BrnI5z/NFegGq5+Te+fBeomHxUHNHnU/gcHzwIZKB&#10;6jkkvuVRq2artE6G2+822rEj0JRs0zqj/xamLRtqvlyUi4RsMeanATIq0BRrZWp+k8cV06GKYryz&#10;TToHUHo6ExNtz+pEQSZpwrgbUx+Ki+o7bE6kl8NpaumX0aFD94OzgSa25v77AZzkTH+wpPmymM/j&#10;iCdjvnhTkuGuPbtrD1hBUDUPnE3HTUjfIvK2eEe9aVXSLTZxYnLmTJOY5Dz/mjjq13aK+vW31z8B&#10;AAD//wMAUEsDBBQABgAIAAAAIQCt1GYf3QAAAAgBAAAPAAAAZHJzL2Rvd25yZXYueG1sTI9BT4NA&#10;EIXvJv6HzZh4MXaxAm2RpVETjdfW/oABpkBkZwm7LfTfO57sbV7ey5vv5dvZ9upMo+8cG3haRKCI&#10;K1d33Bg4fH88rkH5gFxj75gMXMjDtri9yTGr3cQ7Ou9Do6SEfYYG2hCGTGtftWTRL9xALN7RjRaD&#10;yLHR9YiTlNteL6Mo1RY7lg8tDvTeUvWzP1kDx6/pIdlM5Wc4rHZx+obdqnQXY+7v5tcXUIHm8B+G&#10;P3xBh0KYSnfi2qveQJwkiUQNLJ9BiR9vItGlHOsUdJHr6wHFLwAAAP//AwBQSwECLQAUAAYACAAA&#10;ACEAtoM4kv4AAADhAQAAEwAAAAAAAAAAAAAAAAAAAAAAW0NvbnRlbnRfVHlwZXNdLnhtbFBLAQIt&#10;ABQABgAIAAAAIQA4/SH/1gAAAJQBAAALAAAAAAAAAAAAAAAAAC8BAABfcmVscy8ucmVsc1BLAQIt&#10;ABQABgAIAAAAIQDHRsPlIAIAACMEAAAOAAAAAAAAAAAAAAAAAC4CAABkcnMvZTJvRG9jLnhtbFBL&#10;AQItABQABgAIAAAAIQCt1GYf3QAAAAgBAAAPAAAAAAAAAAAAAAAAAHoEAABkcnMvZG93bnJldi54&#10;bWxQSwUGAAAAAAQABADzAAAAhAUAAAAA&#10;" stroked="f">
                <v:textbox>
                  <w:txbxContent>
                    <w:p w:rsidR="00D97CAE" w:rsidRPr="007E67DD" w:rsidRDefault="00D97CAE" w:rsidP="004277E2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noProof/>
          <w:sz w:val="20"/>
          <w:szCs w:val="20"/>
        </w:rPr>
        <w:drawing>
          <wp:inline distT="0" distB="0" distL="0" distR="0" wp14:anchorId="32B41430" wp14:editId="41774FA7">
            <wp:extent cx="3124200" cy="2571750"/>
            <wp:effectExtent l="0" t="0" r="0" b="0"/>
            <wp:docPr id="20" name="Picture 20" descr="G:\international journal of phytoremediation\ultrastructural changes plant Sb\Re-submission\SEM images 28.10.19\Control root\EDX\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international journal of phytoremediation\ultrastructural changes plant Sb\Re-submission\SEM images 28.10.19\Control root\EDX\11.jp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224" cy="2573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LightShading"/>
        <w:tblpPr w:leftFromText="180" w:rightFromText="180" w:vertAnchor="text" w:horzAnchor="margin" w:tblpXSpec="right" w:tblpY="9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4277E2" w:rsidRPr="000E5859" w:rsidTr="00427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277E2" w:rsidRPr="000E5859" w:rsidTr="004277E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2D329C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277E2" w:rsidRPr="000E5859" w:rsidTr="004277E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E018B7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18B7"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6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277E2" w:rsidRPr="000E5859" w:rsidTr="004277E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277E2" w:rsidRPr="000E5859" w:rsidTr="004277E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4277E2" w:rsidRPr="000E5859" w:rsidTr="004277E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:rsidR="004277E2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4277E2" w:rsidRPr="000E5859" w:rsidTr="00427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B92F9A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6" w:type="dxa"/>
            <w:shd w:val="clear" w:color="auto" w:fill="auto"/>
          </w:tcPr>
          <w:p w:rsidR="004277E2" w:rsidRDefault="004277E2" w:rsidP="00427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D32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277E2" w:rsidRPr="000E5859" w:rsidTr="004277E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4277E2" w:rsidRPr="000E5859" w:rsidRDefault="004277E2" w:rsidP="004277E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4277E2" w:rsidRPr="000E5859" w:rsidRDefault="004277E2" w:rsidP="00427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4277E2" w:rsidRDefault="002D329C" w:rsidP="00DE6C60">
      <w:pPr>
        <w:rPr>
          <w:rFonts w:cstheme="minorHAnsi"/>
          <w:b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1C25770" wp14:editId="77A1440B">
                <wp:simplePos x="0" y="0"/>
                <wp:positionH relativeFrom="column">
                  <wp:posOffset>2892425</wp:posOffset>
                </wp:positionH>
                <wp:positionV relativeFrom="paragraph">
                  <wp:posOffset>6350</wp:posOffset>
                </wp:positionV>
                <wp:extent cx="222250" cy="294005"/>
                <wp:effectExtent l="0" t="0" r="635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2D329C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227.75pt;margin-top:.5pt;width:17.5pt;height:23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cx5IgIAACMEAAAOAAAAZHJzL2Uyb0RvYy54bWysU9tu2zAMfR+wfxD0vthxk60x4hRdugwD&#10;ugvQ7gMYWY6FSaInKbGzry8lp2m2vQ3TgyCK5NHhIbW8GYxmB+m8Qlvx6STnTFqBtbK7in9/3Ly5&#10;5swHsDVotLLiR+n5zer1q2XflbLAFnUtHSMQ68u+q3gbQldmmRetNOAn2ElLzgadgUCm22W1g57Q&#10;jc6KPH+b9ejqzqGQ3tPt3ejkq4TfNFKEr03jZWC64sQtpN2lfRv3bLWEcuega5U40YB/YGFAWXr0&#10;DHUHAdjeqb+gjBIOPTZhItBk2DRKyFQDVTPN/6jmoYVOplpIHN+dZfL/D1Z8OXxzTNUVL644s2Co&#10;R49yCOw9DqyI8vSdLynqoaO4MNA1tTmV6rt7FD88s7huwe7krXPYtxJqojeNmdlF6ojjI8i2/4w1&#10;PQP7gAloaJyJ2pEajNCpTcdzayIVQZcFrTl5BLmKxSzP5+kFKJ+TO+fDR4mGxUPFHXU+gcPh3odI&#10;BsrnkPiWR63qjdI6GW63XWvHDkBTsknrhP5bmLasr/hiXswTssWYnwbIqEBTrJWp+HUeV0yHMorx&#10;wdbpHEDp8UxMtD2pEwUZpQnDdkh9mF7F5CjdFusj6eVwnFr6ZXRo0f3irKeJrbj/uQcnOdOfLGm+&#10;mM5mccSTMZu/K8hwl57tpQesIKiKB87G4zqkbxF5W7yl3jQq6fbC5MSZJjHJefo1cdQv7RT18rdX&#10;TwAAAP//AwBQSwMEFAAGAAgAAAAhAKht8mPbAAAACAEAAA8AAABkcnMvZG93bnJldi54bWxMj0FP&#10;g0AQhe8m/ofNmHgxdlGhWMrSqInGa2t/wABTIGVnCbst9N87nuxtXr6XN+/lm9n26kyj7xwbeFpE&#10;oIgrV3fcGNj/fD6+gvIBucbeMRm4kIdNcXuTY1a7ibd03oVGSQj7DA20IQyZ1r5qyaJfuIFY2MGN&#10;FoPIsdH1iJOE214/R9FSW+xYPrQ40EdL1XF3sgYO39NDsprKr7BPt/HyHbu0dBdj7u/mtzWoQHP4&#10;N8NffakOhXQq3Ylrr3oDcZIkYhUgk4THq0h0KUf6ArrI9fWA4hcAAP//AwBQSwECLQAUAAYACAAA&#10;ACEAtoM4kv4AAADhAQAAEwAAAAAAAAAAAAAAAAAAAAAAW0NvbnRlbnRfVHlwZXNdLnhtbFBLAQIt&#10;ABQABgAIAAAAIQA4/SH/1gAAAJQBAAALAAAAAAAAAAAAAAAAAC8BAABfcmVscy8ucmVsc1BLAQIt&#10;ABQABgAIAAAAIQAEPcx5IgIAACMEAAAOAAAAAAAAAAAAAAAAAC4CAABkcnMvZTJvRG9jLnhtbFBL&#10;AQItABQABgAIAAAAIQCobfJj2wAAAAgBAAAPAAAAAAAAAAAAAAAAAHwEAABkcnMvZG93bnJldi54&#10;bWxQSwUGAAAAAAQABADzAAAAhAUAAAAA&#10;" stroked="f">
                <v:textbox>
                  <w:txbxContent>
                    <w:p w:rsidR="00D97CAE" w:rsidRPr="007E67DD" w:rsidRDefault="00D97CAE" w:rsidP="002D329C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277E2">
        <w:rPr>
          <w:rFonts w:cstheme="minorHAnsi"/>
          <w:b/>
          <w:noProof/>
          <w:sz w:val="20"/>
          <w:szCs w:val="20"/>
        </w:rPr>
        <w:drawing>
          <wp:inline distT="0" distB="0" distL="0" distR="0" wp14:anchorId="00BC4A78" wp14:editId="5281836F">
            <wp:extent cx="3124200" cy="2378818"/>
            <wp:effectExtent l="0" t="0" r="0" b="2540"/>
            <wp:docPr id="22" name="Picture 22" descr="G:\international journal of phytoremediation\ultrastructural changes plant Sb\Re-submission\SEM images 28.10.19\Control root\EDX\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international journal of phytoremediation\ultrastructural changes plant Sb\Re-submission\SEM images 28.10.19\Control root\EDX\41.jp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394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3E9D" w:rsidRDefault="00B83E9D" w:rsidP="002D329C">
      <w:pPr>
        <w:spacing w:after="0"/>
        <w:rPr>
          <w:rFonts w:cstheme="minorHAnsi"/>
          <w:b/>
          <w:sz w:val="20"/>
          <w:szCs w:val="20"/>
        </w:rPr>
      </w:pPr>
    </w:p>
    <w:p w:rsidR="002D329C" w:rsidRPr="00D97CAE" w:rsidRDefault="00D97CAE" w:rsidP="002D329C">
      <w:pPr>
        <w:spacing w:after="0"/>
        <w:rPr>
          <w:b/>
          <w:sz w:val="20"/>
          <w:szCs w:val="20"/>
        </w:rPr>
      </w:pPr>
      <w:r w:rsidRPr="00D97CAE">
        <w:rPr>
          <w:b/>
          <w:iCs/>
          <w:sz w:val="20"/>
          <w:szCs w:val="20"/>
        </w:rPr>
        <w:t>Supplementary</w:t>
      </w:r>
      <w:r w:rsidRPr="00D97CAE">
        <w:rPr>
          <w:b/>
          <w:sz w:val="20"/>
          <w:szCs w:val="20"/>
        </w:rPr>
        <w:t xml:space="preserve"> </w:t>
      </w:r>
      <w:r w:rsidR="00B83E9D" w:rsidRPr="00D97CAE">
        <w:rPr>
          <w:b/>
          <w:sz w:val="20"/>
          <w:szCs w:val="20"/>
        </w:rPr>
        <w:t>Fig. 6</w:t>
      </w:r>
    </w:p>
    <w:tbl>
      <w:tblPr>
        <w:tblStyle w:val="LightShading"/>
        <w:tblpPr w:leftFromText="180" w:rightFromText="180" w:vertAnchor="text" w:horzAnchor="margin" w:tblpXSpec="right" w:tblpY="-22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2D329C" w:rsidRPr="000E5859" w:rsidTr="002D3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Pr="000E5859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2D329C" w:rsidRPr="000E5859" w:rsidRDefault="002D329C" w:rsidP="002D3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2D329C" w:rsidRPr="000E5859" w:rsidRDefault="002D329C" w:rsidP="002D3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2D329C" w:rsidRPr="000E5859" w:rsidRDefault="002D329C" w:rsidP="002D3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2D329C" w:rsidRPr="000E5859" w:rsidTr="002D3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9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24</w:t>
            </w:r>
          </w:p>
        </w:tc>
      </w:tr>
      <w:tr w:rsidR="002D329C" w:rsidRPr="000E5859" w:rsidTr="002D329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Pr="000E5859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</w:tr>
      <w:tr w:rsidR="002D329C" w:rsidRPr="000E5859" w:rsidTr="002D3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Pr="000E5859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1</w:t>
            </w:r>
          </w:p>
        </w:tc>
      </w:tr>
      <w:tr w:rsidR="002D329C" w:rsidRPr="000E5859" w:rsidTr="002D329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Pr="000E5859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2D329C" w:rsidRPr="000E5859" w:rsidTr="002D3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Pr="00E018B7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18B7"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27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6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D329C" w:rsidRPr="000E5859" w:rsidTr="002D329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Pr="000E5859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D329C" w:rsidRPr="000E5859" w:rsidTr="002D3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D329C" w:rsidRPr="000E5859" w:rsidTr="002D329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D329C" w:rsidRPr="000E5859" w:rsidTr="002D3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e</w:t>
            </w:r>
          </w:p>
        </w:tc>
        <w:tc>
          <w:tcPr>
            <w:tcW w:w="827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D329C" w:rsidRPr="000E5859" w:rsidTr="002D329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u</w:t>
            </w:r>
          </w:p>
        </w:tc>
        <w:tc>
          <w:tcPr>
            <w:tcW w:w="827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5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16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2D329C" w:rsidRPr="000E5859" w:rsidTr="002D3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Pr="00B92F9A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6" w:type="dxa"/>
            <w:shd w:val="clear" w:color="auto" w:fill="auto"/>
          </w:tcPr>
          <w:p w:rsidR="002D329C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D329C" w:rsidRPr="000E5859" w:rsidTr="002D329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Pr="00B92F9A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b</w:t>
            </w:r>
          </w:p>
        </w:tc>
        <w:tc>
          <w:tcPr>
            <w:tcW w:w="827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5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49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16" w:type="dxa"/>
            <w:shd w:val="clear" w:color="auto" w:fill="auto"/>
          </w:tcPr>
          <w:p w:rsidR="002D329C" w:rsidRDefault="002D329C" w:rsidP="002D3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D329C" w:rsidRPr="000E5859" w:rsidTr="002D3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2D329C" w:rsidRPr="000E5859" w:rsidRDefault="002D329C" w:rsidP="002D329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2D329C" w:rsidRPr="000E5859" w:rsidRDefault="002D329C" w:rsidP="002D3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2D329C" w:rsidRDefault="00B574F4" w:rsidP="002D329C">
      <w:pPr>
        <w:spacing w:after="0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C3180FD" wp14:editId="122E7475">
                <wp:simplePos x="0" y="0"/>
                <wp:positionH relativeFrom="column">
                  <wp:posOffset>2921000</wp:posOffset>
                </wp:positionH>
                <wp:positionV relativeFrom="paragraph">
                  <wp:posOffset>14605</wp:posOffset>
                </wp:positionV>
                <wp:extent cx="222250" cy="294005"/>
                <wp:effectExtent l="0" t="0" r="635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B574F4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230pt;margin-top:1.15pt;width:17.5pt;height:23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PRpIAIAACMEAAAOAAAAZHJzL2Uyb0RvYy54bWysU1GP0zAMfkfiP0R5Z+2qDW7VdadjxxDS&#10;cSDd8QPcNF0j0jgk2drx63HS3W7AGyIPkR3bX+zP9vXN2Gt2kM4rNBWfz3LOpBHYKLOr+Len7Zsr&#10;znwA04BGIyt+lJ7frF+/uh5sKQvsUDfSMQIxvhxsxbsQbJllXnSyBz9DKw0ZW3Q9BFLdLmscDITe&#10;66zI87fZgK6xDoX0nl7vJiNfJ/y2lSJ8aVsvA9MVp9xCul2663hn62sodw5sp8QpDfiHLHpQhj49&#10;Q91BALZ36i+oXgmHHtswE9hn2LZKyFQDVTPP/6jmsQMrUy1Ejrdnmvz/gxUPh6+OqabixZIzAz31&#10;6EmOgb3HkRWRnsH6krweLfmFkZ6pzalUb+9RfPfM4KYDs5O3zuHQSWgovXmMzC5CJxwfQerhMzb0&#10;DewDJqCxdX3kjthghE5tOp5bE1MR9FjQWZJFkKlYLfJ8mX6A8jnYOh8+SuxZFCruqPMJHA73PsRk&#10;oHx2iX951KrZKq2T4nb1Rjt2AJqSbTon9N/ctGFDxVdLYipGGYzxaYB6FWiKteorfpXHE8OhjGR8&#10;ME2SAyg9yZSJNid2IiETNWGsx9SH+SIGR+pqbI7El8NpamnLSOjQ/eRsoImtuP+xByc5058Mcb6a&#10;LxZxxJOyWL4rSHGXlvrSAkYQVMUDZ5O4CWktpspuqTetSry9ZHLKmSYx0Xnamjjql3ryetnt9S8A&#10;AAD//wMAUEsDBBQABgAIAAAAIQDpIacq3QAAAAgBAAAPAAAAZHJzL2Rvd25yZXYueG1sTI9BT8JA&#10;EIXvJv6HzZB4MbIVS4HaLVETjVeQHzBth7ahO9t0F1r+veNJbvPyXt58L9tOtlMXGnzr2MDzPAJF&#10;XLqq5drA4efzaQ3KB+QKO8dk4Eoetvn9XYZp5Ube0WUfaiUl7FM00ITQp1r7siGLfu56YvGObrAY&#10;RA61rgYcpdx2ehFFibbYsnxosKePhsrT/mwNHL/Hx+VmLL7CYbWLk3dsV4W7GvMwm95eQQWawn8Y&#10;/vAFHXJhKtyZK686A3ESyZZgYPECSvx4sxRdyLFOQOeZvh2Q/wIAAP//AwBQSwECLQAUAAYACAAA&#10;ACEAtoM4kv4AAADhAQAAEwAAAAAAAAAAAAAAAAAAAAAAW0NvbnRlbnRfVHlwZXNdLnhtbFBLAQIt&#10;ABQABgAIAAAAIQA4/SH/1gAAAJQBAAALAAAAAAAAAAAAAAAAAC8BAABfcmVscy8ucmVsc1BLAQIt&#10;ABQABgAIAAAAIQDKZPRpIAIAACMEAAAOAAAAAAAAAAAAAAAAAC4CAABkcnMvZTJvRG9jLnhtbFBL&#10;AQItABQABgAIAAAAIQDpIacq3QAAAAgBAAAPAAAAAAAAAAAAAAAAAHoEAABkcnMvZG93bnJldi54&#10;bWxQSwUGAAAAAAQABADzAAAAhAUAAAAA&#10;" stroked="f">
                <v:textbox>
                  <w:txbxContent>
                    <w:p w:rsidR="00D97CAE" w:rsidRPr="007E67DD" w:rsidRDefault="00D97CAE" w:rsidP="00B574F4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2D329C">
        <w:rPr>
          <w:b/>
          <w:noProof/>
        </w:rPr>
        <w:drawing>
          <wp:inline distT="0" distB="0" distL="0" distR="0" wp14:anchorId="1B365A70" wp14:editId="0F383B6E">
            <wp:extent cx="3152775" cy="2533650"/>
            <wp:effectExtent l="0" t="0" r="9525" b="0"/>
            <wp:docPr id="24" name="Picture 24" descr="G:\international journal of phytoremediation\ultrastructural changes plant Sb\Re-submission\SEM images 28.10.19\Treated root\EDX\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international journal of phytoremediation\ultrastructural changes plant Sb\Re-submission\SEM images 28.10.19\Treated root\EDX\21.jp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29C" w:rsidRDefault="002D329C" w:rsidP="00B574F4">
      <w:pPr>
        <w:spacing w:after="0"/>
        <w:rPr>
          <w:b/>
          <w:noProof/>
        </w:rPr>
      </w:pPr>
    </w:p>
    <w:tbl>
      <w:tblPr>
        <w:tblStyle w:val="LightShading"/>
        <w:tblpPr w:leftFromText="180" w:rightFromText="180" w:vertAnchor="text" w:horzAnchor="margin" w:tblpXSpec="right" w:tblpY="4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B574F4" w:rsidRPr="000E5859" w:rsidTr="00B57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Pr="000E5859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B574F4" w:rsidRPr="000E5859" w:rsidRDefault="00B574F4" w:rsidP="00B57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B574F4" w:rsidRPr="000E5859" w:rsidRDefault="00B574F4" w:rsidP="00B57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B574F4" w:rsidRPr="000E5859" w:rsidRDefault="00B574F4" w:rsidP="00B57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B574F4" w:rsidRPr="000E5859" w:rsidRDefault="00B574F4" w:rsidP="00B57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B574F4" w:rsidRPr="000E5859" w:rsidRDefault="00B574F4" w:rsidP="00B57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B574F4" w:rsidRPr="000E5859" w:rsidTr="00B5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49</w:t>
            </w:r>
          </w:p>
        </w:tc>
        <w:tc>
          <w:tcPr>
            <w:tcW w:w="816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39</w:t>
            </w:r>
          </w:p>
        </w:tc>
      </w:tr>
      <w:tr w:rsidR="00B574F4" w:rsidRPr="000E5859" w:rsidTr="00B574F4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Pr="000E5859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3</w:t>
            </w:r>
          </w:p>
        </w:tc>
        <w:tc>
          <w:tcPr>
            <w:tcW w:w="816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8</w:t>
            </w:r>
          </w:p>
        </w:tc>
      </w:tr>
      <w:tr w:rsidR="00B574F4" w:rsidRPr="000E5859" w:rsidTr="00B5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Pr="000E5859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7</w:t>
            </w:r>
          </w:p>
        </w:tc>
        <w:tc>
          <w:tcPr>
            <w:tcW w:w="816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8</w:t>
            </w:r>
          </w:p>
        </w:tc>
      </w:tr>
      <w:tr w:rsidR="00B574F4" w:rsidRPr="000E5859" w:rsidTr="00B574F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Pr="000E5859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6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574F4" w:rsidRPr="000E5859" w:rsidTr="00B5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Pr="00E018B7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18B7"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27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6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574F4" w:rsidRPr="000E5859" w:rsidTr="00B574F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Pr="00E018B7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6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574F4" w:rsidRPr="000E5859" w:rsidTr="00B5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6" w:type="dxa"/>
            <w:shd w:val="clear" w:color="auto" w:fill="auto"/>
          </w:tcPr>
          <w:p w:rsidR="00B574F4" w:rsidRPr="000E5859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574F4" w:rsidRPr="000E5859" w:rsidTr="00B574F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6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574F4" w:rsidRPr="000E5859" w:rsidTr="00B5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u</w:t>
            </w:r>
          </w:p>
        </w:tc>
        <w:tc>
          <w:tcPr>
            <w:tcW w:w="827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5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16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74F4" w:rsidRPr="000E5859" w:rsidTr="00B574F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Pr="00B92F9A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6" w:type="dxa"/>
            <w:shd w:val="clear" w:color="auto" w:fill="auto"/>
          </w:tcPr>
          <w:p w:rsidR="00B574F4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574F4" w:rsidRPr="000E5859" w:rsidTr="00B57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Pr="00B92F9A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b</w:t>
            </w:r>
          </w:p>
        </w:tc>
        <w:tc>
          <w:tcPr>
            <w:tcW w:w="827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5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49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16" w:type="dxa"/>
            <w:shd w:val="clear" w:color="auto" w:fill="auto"/>
          </w:tcPr>
          <w:p w:rsidR="00B574F4" w:rsidRDefault="00B574F4" w:rsidP="00B574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574F4" w:rsidRPr="000E5859" w:rsidTr="00B574F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B574F4" w:rsidRPr="000E5859" w:rsidRDefault="00B574F4" w:rsidP="00B574F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B574F4" w:rsidRPr="000E5859" w:rsidRDefault="00B574F4" w:rsidP="00B57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B574F4" w:rsidRDefault="000A52B7" w:rsidP="00B574F4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F37F4C0" wp14:editId="10B5265F">
                <wp:simplePos x="0" y="0"/>
                <wp:positionH relativeFrom="column">
                  <wp:posOffset>2921000</wp:posOffset>
                </wp:positionH>
                <wp:positionV relativeFrom="paragraph">
                  <wp:posOffset>12065</wp:posOffset>
                </wp:positionV>
                <wp:extent cx="222250" cy="294005"/>
                <wp:effectExtent l="0" t="0" r="635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B574F4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230pt;margin-top:.95pt;width:17.5pt;height:23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/v1IQIAACMEAAAOAAAAZHJzL2Uyb0RvYy54bWysU9tu2zAMfR+wfxD0vtgxkrUx4hRdugwD&#10;ugvQ7gNoWY6FyaImKbG7rx8lp2m2vQ3TgyCK5NHhIbW+GXvNjtJ5habi81nOmTQCG2X2Ff/2uHtz&#10;zZkPYBrQaGTFn6TnN5vXr9aDLWWBHepGOkYgxpeDrXgXgi2zzItO9uBnaKUhZ4uuh0Cm22eNg4HQ&#10;e50Vef42G9A11qGQ3tPt3eTkm4TftlKEL23rZWC64sQtpN2lvY57tllDuXdgOyVONOAfWPSgDD16&#10;hrqDAOzg1F9QvRIOPbZhJrDPsG2VkKkGqmae/1HNQwdWplpIHG/PMvn/Bys+H786ppqKF1ecGeip&#10;R49yDOwdjqyI8gzWlxT1YCkujHRNbU6lenuP4rtnBrcdmL28dQ6HTkJD9OYxM7tInXB8BKmHT9jQ&#10;M3AImIDG1vVRO1KDETq16encmkhF0GVBa0keQa5itcjzZXoByudk63z4ILFn8VBxR51P4HC89yGS&#10;gfI5JL7lUatmp7ROhtvXW+3YEWhKdmmd0H8L04YNFV8ti2VCNhjz0wD1KtAUa9VX/DqPK6ZDGcV4&#10;b5p0DqD0dCYm2pzUiYJM0oSxHlMf5qmyKF2NzRPp5XCaWvpldOjQ/eRsoImtuP9xACc50x8Nab6a&#10;LxZxxJOxWF4VZLhLT33pASMIquKBs+m4DelbRN4Gb6k3rUq6vTA5caZJTHKefk0c9Us7Rb387c0v&#10;AAAA//8DAFBLAwQUAAYACAAAACEALg2eGNwAAAAIAQAADwAAAGRycy9kb3ducmV2LnhtbEyPQU+D&#10;QBCF7yb+h82YeDF2saG0IEujTTReW/sDBpgCkZ0l7LbQf9/xpLd5+V7evJdvZ9urC42+c2zgZRGB&#10;Iq5c3XFj4Pj98bwB5QNyjb1jMnAlD9vi/i7HrHYT7+lyCI2SEPYZGmhDGDKtfdWSRb9wA7Gwkxst&#10;BpFjo+sRJwm3vV5GUaItdiwfWhxo11L1czhbA6ev6WmVTuVnOK73cfKO3bp0V2MeH+a3V1CB5vBn&#10;ht/6Uh0K6VS6M9de9QbiJJItQUAKSnicrkSXcmyWoItc/x9Q3AAAAP//AwBQSwECLQAUAAYACAAA&#10;ACEAtoM4kv4AAADhAQAAEwAAAAAAAAAAAAAAAAAAAAAAW0NvbnRlbnRfVHlwZXNdLnhtbFBLAQIt&#10;ABQABgAIAAAAIQA4/SH/1gAAAJQBAAALAAAAAAAAAAAAAAAAAC8BAABfcmVscy8ucmVsc1BLAQIt&#10;ABQABgAIAAAAIQAJH/v1IQIAACMEAAAOAAAAAAAAAAAAAAAAAC4CAABkcnMvZTJvRG9jLnhtbFBL&#10;AQItABQABgAIAAAAIQAuDZ4Y3AAAAAgBAAAPAAAAAAAAAAAAAAAAAHsEAABkcnMvZG93bnJldi54&#10;bWxQSwUGAAAAAAQABADzAAAAhAUAAAAA&#10;" stroked="f">
                <v:textbox>
                  <w:txbxContent>
                    <w:p w:rsidR="00D97CAE" w:rsidRPr="007E67DD" w:rsidRDefault="00D97CAE" w:rsidP="00B574F4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574F4">
        <w:rPr>
          <w:b/>
          <w:noProof/>
        </w:rPr>
        <w:drawing>
          <wp:inline distT="0" distB="0" distL="0" distR="0" wp14:anchorId="108DBBF8" wp14:editId="2870C813">
            <wp:extent cx="3152775" cy="2381250"/>
            <wp:effectExtent l="0" t="0" r="9525" b="0"/>
            <wp:docPr id="26" name="Picture 26" descr="G:\international journal of phytoremediation\ultrastructural changes plant Sb\Re-submission\SEM images 28.10.19\Treated root\EDX\6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international journal of phytoremediation\ultrastructural changes plant Sb\Re-submission\SEM images 28.10.19\Treated root\EDX\61.jp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LightShading"/>
        <w:tblpPr w:leftFromText="180" w:rightFromText="180" w:vertAnchor="text" w:horzAnchor="margin" w:tblpXSpec="right" w:tblpY="18"/>
        <w:tblW w:w="4480" w:type="dxa"/>
        <w:tblLook w:val="04A0" w:firstRow="1" w:lastRow="0" w:firstColumn="1" w:lastColumn="0" w:noHBand="0" w:noVBand="1"/>
      </w:tblPr>
      <w:tblGrid>
        <w:gridCol w:w="883"/>
        <w:gridCol w:w="827"/>
        <w:gridCol w:w="705"/>
        <w:gridCol w:w="1249"/>
        <w:gridCol w:w="816"/>
      </w:tblGrid>
      <w:tr w:rsidR="000A52B7" w:rsidRPr="000E5859" w:rsidTr="000A5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0E5859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Element</w:t>
            </w:r>
          </w:p>
        </w:tc>
        <w:tc>
          <w:tcPr>
            <w:tcW w:w="827" w:type="dxa"/>
            <w:shd w:val="clear" w:color="auto" w:fill="auto"/>
          </w:tcPr>
          <w:p w:rsidR="000A52B7" w:rsidRPr="000E5859" w:rsidRDefault="000A52B7" w:rsidP="000A5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number</w:t>
            </w:r>
          </w:p>
        </w:tc>
        <w:tc>
          <w:tcPr>
            <w:tcW w:w="705" w:type="dxa"/>
            <w:shd w:val="clear" w:color="auto" w:fill="auto"/>
          </w:tcPr>
          <w:p w:rsidR="000A52B7" w:rsidRPr="000E5859" w:rsidRDefault="000A52B7" w:rsidP="000A5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Series</w:t>
            </w:r>
          </w:p>
        </w:tc>
        <w:tc>
          <w:tcPr>
            <w:tcW w:w="1249" w:type="dxa"/>
            <w:shd w:val="clear" w:color="auto" w:fill="auto"/>
          </w:tcPr>
          <w:p w:rsidR="000A52B7" w:rsidRPr="000E5859" w:rsidRDefault="000A52B7" w:rsidP="000A5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Weight %</w:t>
            </w:r>
          </w:p>
          <w:p w:rsidR="000A52B7" w:rsidRPr="000E5859" w:rsidRDefault="000A52B7" w:rsidP="000A5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(normalized)</w:t>
            </w:r>
          </w:p>
        </w:tc>
        <w:tc>
          <w:tcPr>
            <w:tcW w:w="816" w:type="dxa"/>
            <w:shd w:val="clear" w:color="auto" w:fill="auto"/>
          </w:tcPr>
          <w:p w:rsidR="000A52B7" w:rsidRPr="000E5859" w:rsidRDefault="000A52B7" w:rsidP="000A5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Atomic %</w:t>
            </w:r>
          </w:p>
        </w:tc>
      </w:tr>
      <w:tr w:rsidR="000A52B7" w:rsidRPr="000E5859" w:rsidTr="000A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827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44</w:t>
            </w:r>
          </w:p>
        </w:tc>
        <w:tc>
          <w:tcPr>
            <w:tcW w:w="816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36</w:t>
            </w:r>
          </w:p>
        </w:tc>
      </w:tr>
      <w:tr w:rsidR="000A52B7" w:rsidRPr="000E5859" w:rsidTr="000A52B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0E5859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816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</w:tr>
      <w:tr w:rsidR="000A52B7" w:rsidRPr="000E5859" w:rsidTr="000A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0E5859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</w:t>
            </w:r>
          </w:p>
        </w:tc>
        <w:tc>
          <w:tcPr>
            <w:tcW w:w="827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3</w:t>
            </w:r>
          </w:p>
        </w:tc>
        <w:tc>
          <w:tcPr>
            <w:tcW w:w="816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0</w:t>
            </w:r>
          </w:p>
        </w:tc>
      </w:tr>
      <w:tr w:rsidR="000A52B7" w:rsidRPr="000E5859" w:rsidTr="000A52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0E5859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a</w:t>
            </w:r>
          </w:p>
        </w:tc>
        <w:tc>
          <w:tcPr>
            <w:tcW w:w="827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16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0A52B7" w:rsidRPr="000E5859" w:rsidTr="000A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E018B7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018B7">
              <w:rPr>
                <w:rFonts w:ascii="Times New Roman" w:hAnsi="Times New Roman" w:cs="Times New Roman"/>
                <w:b w:val="0"/>
                <w:sz w:val="20"/>
                <w:szCs w:val="20"/>
              </w:rPr>
              <w:t>Mg</w:t>
            </w:r>
          </w:p>
        </w:tc>
        <w:tc>
          <w:tcPr>
            <w:tcW w:w="827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A52B7" w:rsidRPr="000E5859" w:rsidTr="000A52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E018B7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</w:p>
        </w:tc>
        <w:tc>
          <w:tcPr>
            <w:tcW w:w="827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6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A52B7" w:rsidRPr="000E5859" w:rsidTr="000A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E018B7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827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6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52B7" w:rsidRPr="000E5859" w:rsidTr="000A52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</w:t>
            </w:r>
          </w:p>
        </w:tc>
        <w:tc>
          <w:tcPr>
            <w:tcW w:w="827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6" w:type="dxa"/>
            <w:shd w:val="clear" w:color="auto" w:fill="auto"/>
          </w:tcPr>
          <w:p w:rsidR="000A52B7" w:rsidRPr="000E5859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52B7" w:rsidRPr="000E5859" w:rsidTr="000A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6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52B7" w:rsidRPr="000E5859" w:rsidTr="000A52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u</w:t>
            </w:r>
          </w:p>
        </w:tc>
        <w:tc>
          <w:tcPr>
            <w:tcW w:w="827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5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6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A52B7" w:rsidRPr="000E5859" w:rsidTr="000A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B92F9A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92F9A">
              <w:rPr>
                <w:rFonts w:ascii="Times New Roman" w:hAnsi="Times New Roman" w:cs="Times New Roman"/>
                <w:b w:val="0"/>
                <w:sz w:val="20"/>
                <w:szCs w:val="20"/>
              </w:rPr>
              <w:t>Zn</w:t>
            </w:r>
          </w:p>
        </w:tc>
        <w:tc>
          <w:tcPr>
            <w:tcW w:w="827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5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49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6" w:type="dxa"/>
            <w:shd w:val="clear" w:color="auto" w:fill="auto"/>
          </w:tcPr>
          <w:p w:rsidR="000A52B7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A52B7" w:rsidRPr="000E5859" w:rsidTr="000A52B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B92F9A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b</w:t>
            </w:r>
          </w:p>
        </w:tc>
        <w:tc>
          <w:tcPr>
            <w:tcW w:w="827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5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249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6" w:type="dxa"/>
            <w:shd w:val="clear" w:color="auto" w:fill="auto"/>
          </w:tcPr>
          <w:p w:rsidR="000A52B7" w:rsidRDefault="000A52B7" w:rsidP="000A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A52B7" w:rsidRPr="000E5859" w:rsidTr="000A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shd w:val="clear" w:color="auto" w:fill="auto"/>
          </w:tcPr>
          <w:p w:rsidR="000A52B7" w:rsidRPr="000E5859" w:rsidRDefault="000A52B7" w:rsidP="000A52B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</w:t>
            </w:r>
          </w:p>
        </w:tc>
        <w:tc>
          <w:tcPr>
            <w:tcW w:w="827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585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</w:tcPr>
          <w:p w:rsidR="000A52B7" w:rsidRPr="000E5859" w:rsidRDefault="000A52B7" w:rsidP="000A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0A52B7" w:rsidRDefault="000A52B7" w:rsidP="00B574F4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A9B09E3" wp14:editId="78D703AE">
                <wp:simplePos x="0" y="0"/>
                <wp:positionH relativeFrom="column">
                  <wp:posOffset>2908300</wp:posOffset>
                </wp:positionH>
                <wp:positionV relativeFrom="paragraph">
                  <wp:posOffset>10795</wp:posOffset>
                </wp:positionV>
                <wp:extent cx="222250" cy="294005"/>
                <wp:effectExtent l="0" t="0" r="635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7CAE" w:rsidRPr="007E67DD" w:rsidRDefault="00D97CAE" w:rsidP="000A52B7">
                            <w:pPr>
                              <w:ind w:left="-90"/>
                              <w:rPr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229pt;margin-top:.85pt;width:17.5pt;height:23.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234IQIAACMEAAAOAAAAZHJzL2Uyb0RvYy54bWysU9tu2zAMfR+wfxD0vtgxkq4x6hRdugwD&#10;ugvQ7gNoWY6FSaInKbGzrx8lp2m2vQ3TgyCK5NHhIXVzOxrNDtJ5hbbi81nOmbQCG2V3Ff/2tH1z&#10;zZkPYBvQaGXFj9Lz2/XrVzdDX8oCO9SNdIxArC+HvuJdCH2ZZV500oCfYS8tOVt0BgKZbpc1DgZC&#10;Nzor8vwqG9A1vUMhvafb+8nJ1wm/baUIX9rWy8B0xYlbSLtLex33bH0D5c5B3ylxogH/wMKAsvTo&#10;GeoeArC9U39BGSUcemzDTKDJsG2VkKkGqmae/1HNYwe9TLWQOL4/y+T/H6z4fPjqmGoqXqw4s2Co&#10;R09yDOwdjqyI8gy9Lynqsae4MNI1tTmV6vsHFN89s7jpwO7knXM4dBIaojePmdlF6oTjI0g9fMKG&#10;noF9wAQ0ts5E7UgNRujUpuO5NZGKoMuC1pI8glzFapHny/QClM/JvfPhg0TD4qHijjqfwOHw4EMk&#10;A+VzSHzLo1bNVmmdDLerN9qxA9CUbNM6of8Wpi0bKr5aFsuEbDHmpwEyKtAUa2Uqfp3HFdOhjGK8&#10;t006B1B6OhMTbU/qREEmacJYj6kP86uYHKWrsTmSXg6nqaVfRocO3U/OBprYivsfe3CSM/3Rkuar&#10;+WIRRzwZi+Xbggx36akvPWAFQVU8cDYdNyF9i8jb4h31plVJtxcmJ840iUnO06+Jo35pp6iXv73+&#10;BQAA//8DAFBLAwQUAAYACAAAACEAh/gNZdsAAAAIAQAADwAAAGRycy9kb3ducmV2LnhtbEyPwU7D&#10;QAxE70j8w8pIXBDdAGnThmwqQAJxbekHOFk3ich6o+y2Sf8ec4Kbx88azxTb2fXqTGPoPBt4WCSg&#10;iGtvO24MHL7e79egQkS22HsmAxcKsC2vrwrMrZ94R+d9bJSYcMjRQBvjkGsd6pYchoUfiIUd/egw&#10;ihwbbUecxNz1+jFJVtphx/KhxYHeWqq/9ydn4Pg53S03U/URD9kuXb1il1X+YsztzfzyDCrSHP+O&#10;4Te+RIdSMlX+xDao3kC6XEuXKCADJTzdPImuZJC9Lgv9v0D5AwAA//8DAFBLAQItABQABgAIAAAA&#10;IQC2gziS/gAAAOEBAAATAAAAAAAAAAAAAAAAAAAAAABbQ29udGVudF9UeXBlc10ueG1sUEsBAi0A&#10;FAAGAAgAAAAhADj9If/WAAAAlAEAAAsAAAAAAAAAAAAAAAAALwEAAF9yZWxzLy5yZWxzUEsBAi0A&#10;FAAGAAgAAAAhAAijbfghAgAAIwQAAA4AAAAAAAAAAAAAAAAALgIAAGRycy9lMm9Eb2MueG1sUEsB&#10;Ai0AFAAGAAgAAAAhAIf4DWXbAAAACAEAAA8AAAAAAAAAAAAAAAAAewQAAGRycy9kb3ducmV2Lnht&#10;bFBLBQYAAAAABAAEAPMAAACDBQAAAAA=&#10;" stroked="f">
                <v:textbox>
                  <w:txbxContent>
                    <w:p w:rsidR="00D97CAE" w:rsidRPr="007E67DD" w:rsidRDefault="00D97CAE" w:rsidP="000A52B7">
                      <w:pPr>
                        <w:ind w:left="-90"/>
                        <w:rPr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w:drawing>
          <wp:inline distT="0" distB="0" distL="0" distR="0" wp14:anchorId="69487DDB" wp14:editId="1D1130F3">
            <wp:extent cx="3133725" cy="2571750"/>
            <wp:effectExtent l="0" t="0" r="9525" b="0"/>
            <wp:docPr id="28" name="Picture 28" descr="G:\international journal of phytoremediation\ultrastructural changes plant Sb\Re-submission\SEM images 28.10.19\Treated root\EDX\7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international journal of phytoremediation\ultrastructural changes plant Sb\Re-submission\SEM images 28.10.19\Treated root\EDX\71.jp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0" cy="2574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3FA4" w:rsidRPr="005C3FA4" w:rsidRDefault="005C3FA4" w:rsidP="00B574F4">
      <w:pPr>
        <w:rPr>
          <w:b/>
          <w:sz w:val="20"/>
          <w:szCs w:val="20"/>
        </w:rPr>
      </w:pPr>
      <w:r w:rsidRPr="005C3FA4">
        <w:rPr>
          <w:b/>
          <w:sz w:val="20"/>
          <w:szCs w:val="20"/>
        </w:rPr>
        <w:lastRenderedPageBreak/>
        <w:t>Supplementary Fig. 7</w:t>
      </w:r>
    </w:p>
    <w:p w:rsidR="005C3FA4" w:rsidRDefault="005C3FA4" w:rsidP="00B574F4">
      <w:pPr>
        <w:rPr>
          <w:b/>
        </w:rPr>
      </w:pPr>
      <w:r>
        <w:rPr>
          <w:noProof/>
        </w:rPr>
        <w:drawing>
          <wp:inline distT="0" distB="0" distL="0" distR="0" wp14:anchorId="3F55DE3C" wp14:editId="5C3B7252">
            <wp:extent cx="5943600" cy="4191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3FA4" w:rsidSect="00451323">
      <w:footerReference w:type="default" r:id="rId27"/>
      <w:pgSz w:w="12240" w:h="15840"/>
      <w:pgMar w:top="135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B72" w:rsidRDefault="00477B72" w:rsidP="005A0766">
      <w:pPr>
        <w:spacing w:after="0" w:line="240" w:lineRule="auto"/>
      </w:pPr>
      <w:r>
        <w:separator/>
      </w:r>
    </w:p>
  </w:endnote>
  <w:endnote w:type="continuationSeparator" w:id="0">
    <w:p w:rsidR="00477B72" w:rsidRDefault="00477B72" w:rsidP="005A0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07643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4DE4" w:rsidRDefault="00694D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F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4DE4" w:rsidRDefault="00694D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B72" w:rsidRDefault="00477B72" w:rsidP="005A0766">
      <w:pPr>
        <w:spacing w:after="0" w:line="240" w:lineRule="auto"/>
      </w:pPr>
      <w:r>
        <w:separator/>
      </w:r>
    </w:p>
  </w:footnote>
  <w:footnote w:type="continuationSeparator" w:id="0">
    <w:p w:rsidR="00477B72" w:rsidRDefault="00477B72" w:rsidP="005A07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FE7B94"/>
    <w:multiLevelType w:val="multilevel"/>
    <w:tmpl w:val="E85246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845"/>
    <w:rsid w:val="000379E3"/>
    <w:rsid w:val="000A52B7"/>
    <w:rsid w:val="001161A6"/>
    <w:rsid w:val="00125350"/>
    <w:rsid w:val="00170621"/>
    <w:rsid w:val="001C075C"/>
    <w:rsid w:val="00216FBE"/>
    <w:rsid w:val="002372A2"/>
    <w:rsid w:val="00246A4D"/>
    <w:rsid w:val="002D329C"/>
    <w:rsid w:val="00305A29"/>
    <w:rsid w:val="00311B19"/>
    <w:rsid w:val="00385356"/>
    <w:rsid w:val="004244F5"/>
    <w:rsid w:val="004277E2"/>
    <w:rsid w:val="004348DC"/>
    <w:rsid w:val="00451323"/>
    <w:rsid w:val="00477B72"/>
    <w:rsid w:val="00487AAA"/>
    <w:rsid w:val="004B5251"/>
    <w:rsid w:val="00566E91"/>
    <w:rsid w:val="00572965"/>
    <w:rsid w:val="005A0766"/>
    <w:rsid w:val="005C16DF"/>
    <w:rsid w:val="005C2760"/>
    <w:rsid w:val="005C3FA4"/>
    <w:rsid w:val="005C5FFF"/>
    <w:rsid w:val="005D63E5"/>
    <w:rsid w:val="00654E94"/>
    <w:rsid w:val="00677F51"/>
    <w:rsid w:val="00692FD5"/>
    <w:rsid w:val="00694A34"/>
    <w:rsid w:val="00694DE4"/>
    <w:rsid w:val="00710DA9"/>
    <w:rsid w:val="00722A14"/>
    <w:rsid w:val="00725845"/>
    <w:rsid w:val="0075107D"/>
    <w:rsid w:val="007660DE"/>
    <w:rsid w:val="00770598"/>
    <w:rsid w:val="007C78C7"/>
    <w:rsid w:val="007E67DD"/>
    <w:rsid w:val="0087479D"/>
    <w:rsid w:val="008C5585"/>
    <w:rsid w:val="00910ECA"/>
    <w:rsid w:val="0096462D"/>
    <w:rsid w:val="0096520A"/>
    <w:rsid w:val="009C75C6"/>
    <w:rsid w:val="00A16DF5"/>
    <w:rsid w:val="00A44FBD"/>
    <w:rsid w:val="00A73FF6"/>
    <w:rsid w:val="00AA1D47"/>
    <w:rsid w:val="00AF12E3"/>
    <w:rsid w:val="00B26B0F"/>
    <w:rsid w:val="00B415C5"/>
    <w:rsid w:val="00B52BCA"/>
    <w:rsid w:val="00B574F4"/>
    <w:rsid w:val="00B7255F"/>
    <w:rsid w:val="00B83E9D"/>
    <w:rsid w:val="00B92F9A"/>
    <w:rsid w:val="00B96074"/>
    <w:rsid w:val="00BE336B"/>
    <w:rsid w:val="00C972F8"/>
    <w:rsid w:val="00CD1757"/>
    <w:rsid w:val="00CD41F0"/>
    <w:rsid w:val="00D52BE2"/>
    <w:rsid w:val="00D97CAE"/>
    <w:rsid w:val="00DC03CA"/>
    <w:rsid w:val="00DE631B"/>
    <w:rsid w:val="00DE6C60"/>
    <w:rsid w:val="00E018B7"/>
    <w:rsid w:val="00E168D7"/>
    <w:rsid w:val="00E43F98"/>
    <w:rsid w:val="00E56C95"/>
    <w:rsid w:val="00E81739"/>
    <w:rsid w:val="00EC6A2A"/>
    <w:rsid w:val="00ED78E3"/>
    <w:rsid w:val="00F1745A"/>
    <w:rsid w:val="00F84737"/>
    <w:rsid w:val="00FD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84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07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766"/>
  </w:style>
  <w:style w:type="paragraph" w:styleId="Footer">
    <w:name w:val="footer"/>
    <w:basedOn w:val="Normal"/>
    <w:link w:val="FooterChar"/>
    <w:uiPriority w:val="99"/>
    <w:unhideWhenUsed/>
    <w:rsid w:val="005A07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766"/>
  </w:style>
  <w:style w:type="table" w:styleId="LightShading">
    <w:name w:val="Light Shading"/>
    <w:basedOn w:val="TableNormal"/>
    <w:uiPriority w:val="60"/>
    <w:rsid w:val="004B52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348DC"/>
    <w:pPr>
      <w:ind w:left="720"/>
      <w:contextualSpacing/>
    </w:pPr>
    <w:rPr>
      <w:rFonts w:ascii="Calibri" w:eastAsia="Times New Roman" w:hAnsi="Calibri" w:cs="Times New Roman"/>
      <w:lang w:val="en-IN"/>
    </w:rPr>
  </w:style>
  <w:style w:type="character" w:styleId="Hyperlink">
    <w:name w:val="Hyperlink"/>
    <w:uiPriority w:val="99"/>
    <w:unhideWhenUsed/>
    <w:rsid w:val="004348D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8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84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07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766"/>
  </w:style>
  <w:style w:type="paragraph" w:styleId="Footer">
    <w:name w:val="footer"/>
    <w:basedOn w:val="Normal"/>
    <w:link w:val="FooterChar"/>
    <w:uiPriority w:val="99"/>
    <w:unhideWhenUsed/>
    <w:rsid w:val="005A07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766"/>
  </w:style>
  <w:style w:type="table" w:styleId="LightShading">
    <w:name w:val="Light Shading"/>
    <w:basedOn w:val="TableNormal"/>
    <w:uiPriority w:val="60"/>
    <w:rsid w:val="004B52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348DC"/>
    <w:pPr>
      <w:ind w:left="720"/>
      <w:contextualSpacing/>
    </w:pPr>
    <w:rPr>
      <w:rFonts w:ascii="Calibri" w:eastAsia="Times New Roman" w:hAnsi="Calibri" w:cs="Times New Roman"/>
      <w:lang w:val="en-IN"/>
    </w:rPr>
  </w:style>
  <w:style w:type="character" w:styleId="Hyperlink">
    <w:name w:val="Hyperlink"/>
    <w:uiPriority w:val="99"/>
    <w:unhideWhenUsed/>
    <w:rsid w:val="004348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makp@tezu.ernet.in" TargetMode="External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image" Target="media/image18.png"/><Relationship Id="rId3" Type="http://schemas.microsoft.com/office/2007/relationships/stylesWithEffects" Target="stylesWithEffects.xml"/><Relationship Id="rId21" Type="http://schemas.openxmlformats.org/officeDocument/2006/relationships/image" Target="media/image13.jpeg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image" Target="media/image17.jpeg"/><Relationship Id="rId2" Type="http://schemas.openxmlformats.org/officeDocument/2006/relationships/styles" Target="styles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image" Target="media/image16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23" Type="http://schemas.openxmlformats.org/officeDocument/2006/relationships/image" Target="media/image15.jpeg"/><Relationship Id="rId28" Type="http://schemas.openxmlformats.org/officeDocument/2006/relationships/fontTable" Target="fontTable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889</Words>
  <Characters>507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shree</dc:creator>
  <cp:lastModifiedBy>user</cp:lastModifiedBy>
  <cp:revision>6</cp:revision>
  <dcterms:created xsi:type="dcterms:W3CDTF">2020-12-09T19:43:00Z</dcterms:created>
  <dcterms:modified xsi:type="dcterms:W3CDTF">2020-12-10T11:17:00Z</dcterms:modified>
</cp:coreProperties>
</file>